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0DC7AF94" w:rsidR="00B1258F" w:rsidRPr="00EC68E4" w:rsidRDefault="00654E8F" w:rsidP="00B1258F">
      <w:pPr>
        <w:pStyle w:val="SupplementaryMaterial"/>
        <w:rPr>
          <w:lang w:val="en-GB"/>
        </w:rPr>
      </w:pPr>
      <w:r w:rsidRPr="001549D3">
        <w:t>Supplementary Material</w:t>
      </w:r>
      <w:r w:rsidR="00B1258F">
        <w:t xml:space="preserve"> </w:t>
      </w:r>
      <w:r w:rsidR="001803F5">
        <w:t>4</w:t>
      </w:r>
      <w:r w:rsidR="00B1258F">
        <w:t xml:space="preserve">. </w:t>
      </w:r>
      <w:r w:rsidR="001803F5" w:rsidRPr="001803F5">
        <w:t>Assessment of the methodological quality and the quality of the evidence of the included studies</w:t>
      </w:r>
    </w:p>
    <w:tbl>
      <w:tblPr>
        <w:tblStyle w:val="Tablaconcuadrcula"/>
        <w:tblW w:w="14601" w:type="dxa"/>
        <w:tblInd w:w="-856" w:type="dxa"/>
        <w:tblLayout w:type="fixed"/>
        <w:tblLook w:val="04A0" w:firstRow="1" w:lastRow="0" w:firstColumn="1" w:lastColumn="0" w:noHBand="0" w:noVBand="1"/>
      </w:tblPr>
      <w:tblGrid>
        <w:gridCol w:w="2126"/>
        <w:gridCol w:w="556"/>
        <w:gridCol w:w="481"/>
        <w:gridCol w:w="664"/>
        <w:gridCol w:w="482"/>
        <w:gridCol w:w="653"/>
        <w:gridCol w:w="482"/>
        <w:gridCol w:w="482"/>
        <w:gridCol w:w="737"/>
        <w:gridCol w:w="482"/>
        <w:gridCol w:w="936"/>
        <w:gridCol w:w="500"/>
        <w:gridCol w:w="491"/>
        <w:gridCol w:w="879"/>
        <w:gridCol w:w="500"/>
        <w:gridCol w:w="500"/>
        <w:gridCol w:w="1410"/>
        <w:gridCol w:w="539"/>
        <w:gridCol w:w="1701"/>
      </w:tblGrid>
      <w:tr w:rsidR="000D6290" w:rsidRPr="00266C35" w14:paraId="02E0E8BE" w14:textId="77777777" w:rsidTr="000D6290">
        <w:tc>
          <w:tcPr>
            <w:tcW w:w="2126" w:type="dxa"/>
            <w:vMerge w:val="restart"/>
            <w:vAlign w:val="center"/>
          </w:tcPr>
          <w:p w14:paraId="34CCE412" w14:textId="77777777" w:rsidR="000D6290" w:rsidRPr="00266C35" w:rsidRDefault="000D6290" w:rsidP="00F02F12">
            <w:pPr>
              <w:pStyle w:val="Textoindependiente"/>
              <w:spacing w:before="30" w:line="276" w:lineRule="auto"/>
              <w:ind w:right="18"/>
              <w:jc w:val="center"/>
              <w:rPr>
                <w:sz w:val="16"/>
                <w:lang w:val="es-PE"/>
              </w:rPr>
            </w:pPr>
            <w:r w:rsidRPr="00266C35">
              <w:rPr>
                <w:sz w:val="16"/>
                <w:lang w:val="es-PE"/>
              </w:rPr>
              <w:t>Authors</w:t>
            </w:r>
          </w:p>
        </w:tc>
        <w:tc>
          <w:tcPr>
            <w:tcW w:w="556" w:type="dxa"/>
            <w:vMerge w:val="restart"/>
            <w:vAlign w:val="center"/>
          </w:tcPr>
          <w:p w14:paraId="33566194" w14:textId="77777777" w:rsidR="000D6290" w:rsidRPr="00266C35" w:rsidRDefault="000D6290" w:rsidP="00F02F12">
            <w:pPr>
              <w:pStyle w:val="Textoindependiente"/>
              <w:spacing w:before="30" w:line="276" w:lineRule="auto"/>
              <w:ind w:left="-117" w:right="-109"/>
              <w:jc w:val="center"/>
              <w:rPr>
                <w:sz w:val="16"/>
                <w:lang w:val="es-PE"/>
              </w:rPr>
            </w:pPr>
            <w:r w:rsidRPr="00266C35">
              <w:rPr>
                <w:sz w:val="16"/>
                <w:lang w:val="es-PE"/>
              </w:rPr>
              <w:t>Year</w:t>
            </w:r>
          </w:p>
        </w:tc>
        <w:tc>
          <w:tcPr>
            <w:tcW w:w="10218" w:type="dxa"/>
            <w:gridSpan w:val="16"/>
            <w:vAlign w:val="center"/>
          </w:tcPr>
          <w:p w14:paraId="13EA38D8" w14:textId="77777777" w:rsidR="000D6290" w:rsidRPr="00266C35" w:rsidRDefault="000D6290" w:rsidP="00F02F12">
            <w:pPr>
              <w:pStyle w:val="Textoindependiente"/>
              <w:spacing w:before="30" w:line="276" w:lineRule="auto"/>
              <w:ind w:right="1193"/>
              <w:jc w:val="center"/>
              <w:rPr>
                <w:sz w:val="16"/>
                <w:lang w:val="es-PE"/>
              </w:rPr>
            </w:pPr>
            <w:r w:rsidRPr="00266C35">
              <w:rPr>
                <w:sz w:val="16"/>
                <w:lang w:val="es-PE"/>
              </w:rPr>
              <w:t>AMSTAR – 2</w:t>
            </w:r>
          </w:p>
        </w:tc>
        <w:tc>
          <w:tcPr>
            <w:tcW w:w="1701" w:type="dxa"/>
            <w:vMerge w:val="restart"/>
            <w:vAlign w:val="center"/>
          </w:tcPr>
          <w:p w14:paraId="1B93744A" w14:textId="77777777" w:rsidR="000D6290" w:rsidRPr="00266C35" w:rsidRDefault="000D6290" w:rsidP="00F02F12">
            <w:pPr>
              <w:pStyle w:val="Textoindependiente"/>
              <w:spacing w:before="30" w:line="276" w:lineRule="auto"/>
              <w:jc w:val="center"/>
              <w:rPr>
                <w:sz w:val="16"/>
                <w:lang w:val="es-PE"/>
              </w:rPr>
            </w:pPr>
            <w:r w:rsidRPr="00266C35">
              <w:rPr>
                <w:sz w:val="16"/>
                <w:lang w:val="es-PE"/>
              </w:rPr>
              <w:t>Overall confidence</w:t>
            </w:r>
          </w:p>
        </w:tc>
      </w:tr>
      <w:tr w:rsidR="000D6290" w:rsidRPr="00266C35" w14:paraId="2DF34F5D" w14:textId="77777777" w:rsidTr="000D6290">
        <w:tc>
          <w:tcPr>
            <w:tcW w:w="2126" w:type="dxa"/>
            <w:vMerge/>
          </w:tcPr>
          <w:p w14:paraId="094D7ACC" w14:textId="77777777" w:rsidR="000D6290" w:rsidRPr="00266C35" w:rsidRDefault="000D6290" w:rsidP="00F02F12">
            <w:pPr>
              <w:pStyle w:val="Textoindependiente"/>
              <w:spacing w:before="30" w:line="276" w:lineRule="auto"/>
              <w:ind w:right="1193"/>
              <w:jc w:val="both"/>
              <w:rPr>
                <w:sz w:val="16"/>
                <w:lang w:val="es-PE"/>
              </w:rPr>
            </w:pPr>
          </w:p>
        </w:tc>
        <w:tc>
          <w:tcPr>
            <w:tcW w:w="556" w:type="dxa"/>
            <w:vMerge/>
          </w:tcPr>
          <w:p w14:paraId="7C6C994F" w14:textId="77777777" w:rsidR="000D6290" w:rsidRPr="00266C35" w:rsidRDefault="000D6290" w:rsidP="00F02F12">
            <w:pPr>
              <w:pStyle w:val="Textoindependiente"/>
              <w:spacing w:before="30" w:line="276" w:lineRule="auto"/>
              <w:ind w:right="1193"/>
              <w:jc w:val="both"/>
              <w:rPr>
                <w:sz w:val="16"/>
                <w:lang w:val="es-PE"/>
              </w:rPr>
            </w:pPr>
          </w:p>
        </w:tc>
        <w:tc>
          <w:tcPr>
            <w:tcW w:w="481" w:type="dxa"/>
            <w:vAlign w:val="center"/>
          </w:tcPr>
          <w:p w14:paraId="6D425B2E"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1</w:t>
            </w:r>
          </w:p>
        </w:tc>
        <w:tc>
          <w:tcPr>
            <w:tcW w:w="664" w:type="dxa"/>
            <w:vAlign w:val="center"/>
          </w:tcPr>
          <w:p w14:paraId="25B0EF92"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2*</w:t>
            </w:r>
          </w:p>
        </w:tc>
        <w:tc>
          <w:tcPr>
            <w:tcW w:w="482" w:type="dxa"/>
            <w:vAlign w:val="center"/>
          </w:tcPr>
          <w:p w14:paraId="0FE37142"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3</w:t>
            </w:r>
          </w:p>
        </w:tc>
        <w:tc>
          <w:tcPr>
            <w:tcW w:w="653" w:type="dxa"/>
            <w:vAlign w:val="center"/>
          </w:tcPr>
          <w:p w14:paraId="237CB3D1"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4*</w:t>
            </w:r>
          </w:p>
        </w:tc>
        <w:tc>
          <w:tcPr>
            <w:tcW w:w="482" w:type="dxa"/>
            <w:vAlign w:val="center"/>
          </w:tcPr>
          <w:p w14:paraId="020B0D4E"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5</w:t>
            </w:r>
          </w:p>
        </w:tc>
        <w:tc>
          <w:tcPr>
            <w:tcW w:w="482" w:type="dxa"/>
            <w:vAlign w:val="center"/>
          </w:tcPr>
          <w:p w14:paraId="7D0A1B89"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6</w:t>
            </w:r>
          </w:p>
        </w:tc>
        <w:tc>
          <w:tcPr>
            <w:tcW w:w="737" w:type="dxa"/>
            <w:vAlign w:val="center"/>
          </w:tcPr>
          <w:p w14:paraId="07CF4B70"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7*</w:t>
            </w:r>
          </w:p>
        </w:tc>
        <w:tc>
          <w:tcPr>
            <w:tcW w:w="482" w:type="dxa"/>
            <w:vAlign w:val="center"/>
          </w:tcPr>
          <w:p w14:paraId="368DCB0D"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8</w:t>
            </w:r>
          </w:p>
        </w:tc>
        <w:tc>
          <w:tcPr>
            <w:tcW w:w="936" w:type="dxa"/>
            <w:vAlign w:val="center"/>
          </w:tcPr>
          <w:p w14:paraId="78B37082"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9*</w:t>
            </w:r>
          </w:p>
        </w:tc>
        <w:tc>
          <w:tcPr>
            <w:tcW w:w="500" w:type="dxa"/>
            <w:vAlign w:val="center"/>
          </w:tcPr>
          <w:p w14:paraId="16F033AC"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10</w:t>
            </w:r>
          </w:p>
        </w:tc>
        <w:tc>
          <w:tcPr>
            <w:tcW w:w="491" w:type="dxa"/>
            <w:vAlign w:val="center"/>
          </w:tcPr>
          <w:p w14:paraId="17FB1E7C"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11*</w:t>
            </w:r>
          </w:p>
        </w:tc>
        <w:tc>
          <w:tcPr>
            <w:tcW w:w="879" w:type="dxa"/>
            <w:vAlign w:val="center"/>
          </w:tcPr>
          <w:p w14:paraId="17CD3C16"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12</w:t>
            </w:r>
          </w:p>
        </w:tc>
        <w:tc>
          <w:tcPr>
            <w:tcW w:w="500" w:type="dxa"/>
            <w:vAlign w:val="center"/>
          </w:tcPr>
          <w:p w14:paraId="3786E4F2"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13*</w:t>
            </w:r>
          </w:p>
        </w:tc>
        <w:tc>
          <w:tcPr>
            <w:tcW w:w="500" w:type="dxa"/>
            <w:vAlign w:val="center"/>
          </w:tcPr>
          <w:p w14:paraId="4D09E04B"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14</w:t>
            </w:r>
          </w:p>
        </w:tc>
        <w:tc>
          <w:tcPr>
            <w:tcW w:w="1410" w:type="dxa"/>
            <w:vAlign w:val="center"/>
          </w:tcPr>
          <w:p w14:paraId="0EEE88EC"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15*</w:t>
            </w:r>
          </w:p>
        </w:tc>
        <w:tc>
          <w:tcPr>
            <w:tcW w:w="539" w:type="dxa"/>
            <w:vAlign w:val="center"/>
          </w:tcPr>
          <w:p w14:paraId="700779E2" w14:textId="77777777" w:rsidR="000D6290" w:rsidRPr="00266C35" w:rsidRDefault="000D6290" w:rsidP="00F02F12">
            <w:pPr>
              <w:pStyle w:val="Textoindependiente"/>
              <w:spacing w:before="30" w:line="276" w:lineRule="auto"/>
              <w:ind w:right="-43"/>
              <w:jc w:val="center"/>
              <w:rPr>
                <w:sz w:val="16"/>
                <w:lang w:val="es-PE"/>
              </w:rPr>
            </w:pPr>
            <w:r w:rsidRPr="00266C35">
              <w:rPr>
                <w:sz w:val="16"/>
                <w:lang w:val="es-PE"/>
              </w:rPr>
              <w:t>16</w:t>
            </w:r>
          </w:p>
        </w:tc>
        <w:tc>
          <w:tcPr>
            <w:tcW w:w="1701" w:type="dxa"/>
            <w:vMerge/>
          </w:tcPr>
          <w:p w14:paraId="69DBBD1F" w14:textId="77777777" w:rsidR="000D6290" w:rsidRPr="00266C35" w:rsidRDefault="000D6290" w:rsidP="00F02F12">
            <w:pPr>
              <w:pStyle w:val="Textoindependiente"/>
              <w:spacing w:before="30" w:line="276" w:lineRule="auto"/>
              <w:ind w:right="1193"/>
              <w:jc w:val="both"/>
              <w:rPr>
                <w:sz w:val="16"/>
                <w:lang w:val="es-PE"/>
              </w:rPr>
            </w:pPr>
          </w:p>
        </w:tc>
      </w:tr>
      <w:tr w:rsidR="000D6290" w:rsidRPr="00266C35" w14:paraId="25B326E5" w14:textId="77777777" w:rsidTr="000D6290">
        <w:tc>
          <w:tcPr>
            <w:tcW w:w="2126" w:type="dxa"/>
          </w:tcPr>
          <w:p w14:paraId="6A387B59" w14:textId="3CA7CBD5" w:rsidR="000D6290" w:rsidRPr="000D6290" w:rsidRDefault="000D6290" w:rsidP="000D6290">
            <w:pPr>
              <w:spacing w:after="39"/>
              <w:jc w:val="center"/>
              <w:rPr>
                <w:rFonts w:eastAsia="Times New Roman" w:cs="Times New Roman"/>
                <w:sz w:val="16"/>
                <w:szCs w:val="20"/>
                <w:lang w:val="es-PE"/>
              </w:rPr>
            </w:pPr>
            <w:r w:rsidRPr="000D6290">
              <w:rPr>
                <w:rFonts w:eastAsia="Times New Roman" w:cs="Times New Roman"/>
                <w:sz w:val="16"/>
                <w:szCs w:val="20"/>
                <w:lang w:val="es-PE"/>
              </w:rPr>
              <w:t>Tian et al.</w:t>
            </w:r>
            <w:r w:rsidR="00F61F39">
              <w:rPr>
                <w:rFonts w:eastAsia="Times New Roman" w:cs="Times New Roman"/>
                <w:sz w:val="16"/>
                <w:szCs w:val="20"/>
                <w:lang w:val="es-PE"/>
              </w:rPr>
              <w:t xml:space="preserve"> </w:t>
            </w:r>
            <w:r w:rsidR="00F61F39">
              <w:rPr>
                <w:rFonts w:eastAsia="Times New Roman" w:cs="Times New Roman"/>
                <w:sz w:val="16"/>
                <w:szCs w:val="20"/>
                <w:lang w:val="es-PE"/>
              </w:rPr>
              <w:fldChar w:fldCharType="begin"/>
            </w:r>
            <w:r w:rsidR="00F61F39">
              <w:rPr>
                <w:rFonts w:eastAsia="Times New Roman" w:cs="Times New Roman"/>
                <w:sz w:val="16"/>
                <w:szCs w:val="20"/>
                <w:lang w:val="es-PE"/>
              </w:rPr>
              <w:instrText xml:space="preserve"> ADDIN ZOTERO_ITEM CSL_CITATION {"citationID":"6j65z02w","properties":{"formattedCitation":"(1)","plainCitation":"(1)","noteIndex":0},"citationItems":[{"id":49881,"uris":["http://zotero.org/users/6563351/items/JRAP6M78"],"itemData":{"id":49881,"type":"article-journal","abstract":"Background and objectives: Exclusively breastfed infants are at risk of iron deficiency due to the low iron content in breast milk. This study aims to evaluate the benefits and risks of daily oral iron supplementation on growth, cognitive outcomes, and hematologic parameters in these infants. Methods: Data sources include Cochrane Central Register of Controlled Trials, PubMed, and Embase from inception to December, 2024. Randomized controlled trials were included. The Cochrane risk of bias tool was used to assess the methodological quality of included trials. The continuous outcomes were analyzed by calculating the mean difference (MD) and the binary categorical variables were analyzed using relative risk (RR) with 95% confidence intervals (CI). Results: This study included 8 trials (685 participants) comparing iron supplementation to no iron. At 6 months of age, compared to infants who were exclusively breastfed without iron supplementation, those who received oral iron supplementation showed an increase in hemoglobin (Hb) levels (MD 0.42, 95% CI 0.19-0.66, p &lt; 0.001, I2 = 76%) and a reduction in the incidence of iron deficiency (ID) (RR 0.38, 95% CI 0.15-1.00, p = 0.050, I2 = 29%) and iron-deficiency anemia (IDA) (RR 0.58, 95% CI 0.40-0.84, p = 0.004, I2 = 0). However, by 12 months of age, the supplementation had no effect on Hb levels, ID, the incidence of IDA or mental development index (MDI). Iron supplementation appeared to reduce weight gain (MD = -0.04, 95%CI -0.07 to -0.01, p = 0.004, I2 = 0) and head circumference gain (MD = -0.14, 95% CI -0.18 to -0.09, p &lt; 0.001, I2 = 25%). Conclusions: Limited available evidence suggests that iron supplementation is beneficial for hematologic parameters and the incidence of IDA in healthy exclusively breastfed infants. However, it may delay weight gain and head circumference growth.","archive_location":"WOS:001500949800001","container-title":"FRONTIERS IN PEDIATRICS","DOI":"10.3389/fped.2025.1587457","ISSN":"2296-2360","journalAbbreviation":"Front Pediatr","page":"1587457","title":"Effect of iron supplementation in healthy exclusively breastfed infants: a systematic review and meta-analysis","volume":"13","author":[{"family":"Tian","given":"Ke"},{"family":"Liu","given":"Wenli"},{"family":"Huang","given":"Yi"},{"family":"Zhou","given":"Rong"},{"family":"Wang","given":"Yan"}],"accessed":{"date-parts":[["2025",6,9]]},"issued":{"date-parts":[["2025",5,20]]}}}],"schema":"https://github.com/citation-style-language/schema/raw/master/csl-citation.json"} </w:instrText>
            </w:r>
            <w:r w:rsidR="00F61F39">
              <w:rPr>
                <w:rFonts w:eastAsia="Times New Roman" w:cs="Times New Roman"/>
                <w:sz w:val="16"/>
                <w:szCs w:val="20"/>
                <w:lang w:val="es-PE"/>
              </w:rPr>
              <w:fldChar w:fldCharType="separate"/>
            </w:r>
            <w:r w:rsidR="00F61F39" w:rsidRPr="00F61F39">
              <w:rPr>
                <w:rFonts w:cs="Times New Roman"/>
                <w:sz w:val="16"/>
              </w:rPr>
              <w:t>(1)</w:t>
            </w:r>
            <w:r w:rsidR="00F61F39">
              <w:rPr>
                <w:rFonts w:eastAsia="Times New Roman" w:cs="Times New Roman"/>
                <w:sz w:val="16"/>
                <w:szCs w:val="20"/>
                <w:lang w:val="es-PE"/>
              </w:rPr>
              <w:fldChar w:fldCharType="end"/>
            </w:r>
          </w:p>
        </w:tc>
        <w:tc>
          <w:tcPr>
            <w:tcW w:w="556" w:type="dxa"/>
          </w:tcPr>
          <w:p w14:paraId="13E0FA00" w14:textId="187A4A55" w:rsidR="000D6290" w:rsidRPr="000D6290" w:rsidRDefault="000D6290" w:rsidP="000D6290">
            <w:pPr>
              <w:spacing w:after="39"/>
              <w:jc w:val="center"/>
              <w:rPr>
                <w:rFonts w:eastAsia="Times New Roman" w:cs="Times New Roman"/>
                <w:sz w:val="16"/>
                <w:szCs w:val="20"/>
                <w:lang w:val="es-PE"/>
              </w:rPr>
            </w:pPr>
            <w:r w:rsidRPr="000D6290">
              <w:rPr>
                <w:rFonts w:eastAsia="Times New Roman" w:cs="Times New Roman"/>
                <w:sz w:val="16"/>
                <w:szCs w:val="20"/>
                <w:lang w:val="es-PE"/>
              </w:rPr>
              <w:t>2025</w:t>
            </w:r>
          </w:p>
        </w:tc>
        <w:tc>
          <w:tcPr>
            <w:tcW w:w="481" w:type="dxa"/>
            <w:vAlign w:val="center"/>
          </w:tcPr>
          <w:p w14:paraId="38E37E5C" w14:textId="5CE927B0"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664" w:type="dxa"/>
            <w:vAlign w:val="center"/>
          </w:tcPr>
          <w:p w14:paraId="0A735748" w14:textId="77A46346"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482" w:type="dxa"/>
            <w:vAlign w:val="center"/>
          </w:tcPr>
          <w:p w14:paraId="05E8200E" w14:textId="78817A8C"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653" w:type="dxa"/>
            <w:vAlign w:val="center"/>
          </w:tcPr>
          <w:p w14:paraId="352263B9" w14:textId="1A475276"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482" w:type="dxa"/>
            <w:vAlign w:val="center"/>
          </w:tcPr>
          <w:p w14:paraId="03587140" w14:textId="3D332740"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482" w:type="dxa"/>
            <w:vAlign w:val="center"/>
          </w:tcPr>
          <w:p w14:paraId="72FD4AD6" w14:textId="6E75866F"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737" w:type="dxa"/>
            <w:vAlign w:val="center"/>
          </w:tcPr>
          <w:p w14:paraId="7A2CE27C" w14:textId="2DB33567"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482" w:type="dxa"/>
            <w:vAlign w:val="center"/>
          </w:tcPr>
          <w:p w14:paraId="26F99ADF" w14:textId="4F148B9B"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936" w:type="dxa"/>
            <w:vAlign w:val="center"/>
          </w:tcPr>
          <w:p w14:paraId="50B71F2C" w14:textId="623C9552"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500" w:type="dxa"/>
            <w:vAlign w:val="center"/>
          </w:tcPr>
          <w:p w14:paraId="1C33C3BD" w14:textId="493946BA" w:rsidR="000D6290" w:rsidRPr="00212F1F" w:rsidRDefault="000D6290" w:rsidP="000D6290">
            <w:pPr>
              <w:pStyle w:val="Textoindependiente"/>
              <w:spacing w:before="30" w:line="276" w:lineRule="auto"/>
              <w:jc w:val="center"/>
              <w:rPr>
                <w:sz w:val="16"/>
                <w:lang w:val="es-PE"/>
              </w:rPr>
            </w:pPr>
            <w:r w:rsidRPr="000D6290">
              <w:rPr>
                <w:sz w:val="16"/>
                <w:lang w:val="es-PE"/>
              </w:rPr>
              <w:t>No</w:t>
            </w:r>
          </w:p>
        </w:tc>
        <w:tc>
          <w:tcPr>
            <w:tcW w:w="491" w:type="dxa"/>
            <w:vAlign w:val="center"/>
          </w:tcPr>
          <w:p w14:paraId="08E8DA98" w14:textId="294F56CD"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879" w:type="dxa"/>
            <w:vAlign w:val="center"/>
          </w:tcPr>
          <w:p w14:paraId="68169DC8" w14:textId="63C1BABB"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500" w:type="dxa"/>
            <w:vAlign w:val="center"/>
          </w:tcPr>
          <w:p w14:paraId="46AFF412" w14:textId="1A2583FC"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500" w:type="dxa"/>
            <w:vAlign w:val="center"/>
          </w:tcPr>
          <w:p w14:paraId="67333E63" w14:textId="2C450B2D"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1410" w:type="dxa"/>
            <w:vAlign w:val="center"/>
          </w:tcPr>
          <w:p w14:paraId="33ED52BA" w14:textId="6FCA92C3"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539" w:type="dxa"/>
            <w:vAlign w:val="center"/>
          </w:tcPr>
          <w:p w14:paraId="328B7F97" w14:textId="496D45BD" w:rsidR="000D6290" w:rsidRPr="00212F1F" w:rsidRDefault="000D6290" w:rsidP="000D6290">
            <w:pPr>
              <w:pStyle w:val="Textoindependiente"/>
              <w:spacing w:before="30" w:line="276" w:lineRule="auto"/>
              <w:jc w:val="center"/>
              <w:rPr>
                <w:sz w:val="16"/>
                <w:lang w:val="es-PE"/>
              </w:rPr>
            </w:pPr>
            <w:r w:rsidRPr="000D6290">
              <w:rPr>
                <w:sz w:val="16"/>
                <w:lang w:val="es-PE"/>
              </w:rPr>
              <w:t>Yes</w:t>
            </w:r>
          </w:p>
        </w:tc>
        <w:tc>
          <w:tcPr>
            <w:tcW w:w="1701" w:type="dxa"/>
            <w:vAlign w:val="center"/>
          </w:tcPr>
          <w:p w14:paraId="2CAA8B6A" w14:textId="317457B1" w:rsidR="000D6290" w:rsidRPr="00212F1F" w:rsidRDefault="000D6290" w:rsidP="000D6290">
            <w:pPr>
              <w:pStyle w:val="Textoindependiente"/>
              <w:spacing w:before="30" w:line="276" w:lineRule="auto"/>
              <w:jc w:val="center"/>
              <w:rPr>
                <w:sz w:val="16"/>
                <w:lang w:val="es-PE"/>
              </w:rPr>
            </w:pPr>
            <w:r>
              <w:rPr>
                <w:sz w:val="16"/>
                <w:lang w:val="es-PE"/>
              </w:rPr>
              <w:t>High</w:t>
            </w:r>
          </w:p>
        </w:tc>
      </w:tr>
      <w:tr w:rsidR="000D6290" w:rsidRPr="00266C35" w14:paraId="0C18E692" w14:textId="77777777" w:rsidTr="000D6290">
        <w:tc>
          <w:tcPr>
            <w:tcW w:w="2126" w:type="dxa"/>
          </w:tcPr>
          <w:p w14:paraId="64E7DA4F" w14:textId="1D6D29A7" w:rsidR="000D6290" w:rsidRPr="000D6290" w:rsidRDefault="000D6290" w:rsidP="000D6290">
            <w:pPr>
              <w:spacing w:after="39"/>
              <w:jc w:val="center"/>
              <w:rPr>
                <w:rFonts w:eastAsia="Times New Roman" w:cs="Times New Roman"/>
                <w:sz w:val="16"/>
                <w:szCs w:val="20"/>
                <w:lang w:val="es-PE"/>
              </w:rPr>
            </w:pPr>
            <w:r w:rsidRPr="000D6290">
              <w:rPr>
                <w:rFonts w:eastAsia="Times New Roman" w:cs="Times New Roman"/>
                <w:sz w:val="16"/>
                <w:szCs w:val="20"/>
                <w:lang w:val="es-PE"/>
              </w:rPr>
              <w:t>Moumin et al.</w:t>
            </w:r>
            <w:r w:rsidR="00F61F39">
              <w:rPr>
                <w:rFonts w:eastAsia="Times New Roman" w:cs="Times New Roman"/>
                <w:sz w:val="16"/>
                <w:szCs w:val="20"/>
                <w:lang w:val="es-PE"/>
              </w:rPr>
              <w:t xml:space="preserve"> </w:t>
            </w:r>
            <w:r w:rsidR="00F61F39">
              <w:rPr>
                <w:rFonts w:eastAsia="Times New Roman" w:cs="Times New Roman"/>
                <w:sz w:val="16"/>
                <w:szCs w:val="20"/>
                <w:lang w:val="es-PE"/>
              </w:rPr>
              <w:fldChar w:fldCharType="begin"/>
            </w:r>
            <w:r w:rsidR="00F61F39">
              <w:rPr>
                <w:rFonts w:eastAsia="Times New Roman" w:cs="Times New Roman"/>
                <w:sz w:val="16"/>
                <w:szCs w:val="20"/>
                <w:lang w:val="es-PE"/>
              </w:rPr>
              <w:instrText xml:space="preserve"> ADDIN ZOTERO_ITEM CSL_CITATION {"citationID":"CaufLAbU","properties":{"formattedCitation":"(2)","plainCitation":"(2)","noteIndex":0},"citationItems":[{"id":47021,"uris":["http://zotero.org/users/6563351/items/KSBE8HWE"],"itemData":{"id":47021,"type":"article-journal","abstract":"Iron supplementation is commonly recommended for the prevention and treatment of maternal iron deficiency (ID) or iron deficiency anemia (IDA). However, the  impacts of prophylactic of therapeutic prenatal iron supplementation on child  neurodevelopment in upper middle-income (UMI) and high-income countries (HICs),  where broad nutritional deficiencies are less common, are unclear. To investigate  this, we conducted a systematic review, searching four databases (Medline,  CINAHL, EMBASE, Cochrane Library) through 1 May 2023. Randomized controlled  trials (RCTs) assessing oral or intravenous iron supplementation in pregnant  women reporting on child neurodevelopment (primary outcome: age-standardized  cognitive scores) were eligible. We included three RCTs (five publications) from  two HICs (Spain and Australia) (N = 935 children; N = 1397 mothers). Due to  clinical heterogeneity of the RCTs, meta-analyses were not appropriate; findings  were narratively synthesized. In non-anemic pregnant women, prenatal iron for  prevention of IDA resulted in little to no difference in cognition at 40 days  post-partum (1 RCT, 503 infants; very low certainty evidence). Similarly, the  effect on the intelligence quotient at four years was very uncertain (2 RCTs, 509  children, very low certainty evidence). No RCTs for treatment of ID assessed  offspring cognition. The effects on secondary outcomes related to language and  motor development, or other measures of cognitive function, were unclear, except  for one prevention-focused RCT (302 children), which reported possible harm for  children's behavioral and emotional functioning at four years. There is no  evidence from UMI countries and insufficient evidence from HICs to support or  refute benefits or harms of prophylactic or therapeutic prenatal iron  supplementation on child neurodevelopment.","container-title":"Nutrients","DOI":"10.3390/nu16152499","ISSN":"2072-6643","issue":"15","journalAbbreviation":"Nutrients","language":"eng","note":"publisher-place: Switzerland\nPMID: 39125379 \nPMCID: PMC11314290","page":"2499","title":"The Effects of Prenatal Iron Supplementation on Offspring Neurodevelopment in Upper Middle- or High-Income Countries: A Systematic Review.","volume":"16","author":[{"family":"Moumin","given":"Najma A."},{"family":"Shepherd","given":"Emily"},{"family":"Liu","given":"Kai"},{"family":"Makrides","given":"Maria"},{"family":"Gould","given":"Jacqueline F."},{"family":"Green","given":"Tim J."},{"family":"Grzeskowiak","given":"Luke E."}],"issued":{"date-parts":[["2024",7,31]]}}}],"schema":"https://github.com/citation-style-language/schema/raw/master/csl-citation.json"} </w:instrText>
            </w:r>
            <w:r w:rsidR="00F61F39">
              <w:rPr>
                <w:rFonts w:eastAsia="Times New Roman" w:cs="Times New Roman"/>
                <w:sz w:val="16"/>
                <w:szCs w:val="20"/>
                <w:lang w:val="es-PE"/>
              </w:rPr>
              <w:fldChar w:fldCharType="separate"/>
            </w:r>
            <w:r w:rsidR="00F61F39" w:rsidRPr="00F61F39">
              <w:rPr>
                <w:rFonts w:cs="Times New Roman"/>
                <w:sz w:val="16"/>
              </w:rPr>
              <w:t>(2)</w:t>
            </w:r>
            <w:r w:rsidR="00F61F39">
              <w:rPr>
                <w:rFonts w:eastAsia="Times New Roman" w:cs="Times New Roman"/>
                <w:sz w:val="16"/>
                <w:szCs w:val="20"/>
                <w:lang w:val="es-PE"/>
              </w:rPr>
              <w:fldChar w:fldCharType="end"/>
            </w:r>
          </w:p>
        </w:tc>
        <w:tc>
          <w:tcPr>
            <w:tcW w:w="556" w:type="dxa"/>
          </w:tcPr>
          <w:p w14:paraId="2DAEEE9A" w14:textId="7119D92B" w:rsidR="000D6290" w:rsidRPr="000D6290" w:rsidRDefault="000D6290" w:rsidP="000D6290">
            <w:pPr>
              <w:spacing w:after="39"/>
              <w:jc w:val="center"/>
              <w:rPr>
                <w:rFonts w:eastAsia="Times New Roman" w:cs="Times New Roman"/>
                <w:sz w:val="16"/>
                <w:szCs w:val="20"/>
                <w:lang w:val="es-PE"/>
              </w:rPr>
            </w:pPr>
            <w:r w:rsidRPr="000D6290">
              <w:rPr>
                <w:rFonts w:eastAsia="Times New Roman" w:cs="Times New Roman"/>
                <w:sz w:val="16"/>
                <w:szCs w:val="20"/>
                <w:lang w:val="es-PE"/>
              </w:rPr>
              <w:t>2024</w:t>
            </w:r>
          </w:p>
        </w:tc>
        <w:tc>
          <w:tcPr>
            <w:tcW w:w="481" w:type="dxa"/>
            <w:vAlign w:val="center"/>
          </w:tcPr>
          <w:p w14:paraId="2B0464FC" w14:textId="355B228A"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664" w:type="dxa"/>
            <w:vAlign w:val="center"/>
          </w:tcPr>
          <w:p w14:paraId="62A2E59F" w14:textId="0448E13A"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482" w:type="dxa"/>
            <w:vAlign w:val="center"/>
          </w:tcPr>
          <w:p w14:paraId="1E4FE8F1" w14:textId="7AF5206B"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653" w:type="dxa"/>
            <w:vAlign w:val="center"/>
          </w:tcPr>
          <w:p w14:paraId="7AA839C4" w14:textId="28E9AB79"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482" w:type="dxa"/>
            <w:vAlign w:val="center"/>
          </w:tcPr>
          <w:p w14:paraId="22BD1AB4" w14:textId="27640B83"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482" w:type="dxa"/>
            <w:vAlign w:val="center"/>
          </w:tcPr>
          <w:p w14:paraId="4BB620AA" w14:textId="441A702A"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737" w:type="dxa"/>
            <w:vAlign w:val="center"/>
          </w:tcPr>
          <w:p w14:paraId="250FF938" w14:textId="454DD15A"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482" w:type="dxa"/>
            <w:vAlign w:val="center"/>
          </w:tcPr>
          <w:p w14:paraId="70D89C8D" w14:textId="55653838"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936" w:type="dxa"/>
            <w:vAlign w:val="center"/>
          </w:tcPr>
          <w:p w14:paraId="40FACACE" w14:textId="272AA3F9"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500" w:type="dxa"/>
            <w:vAlign w:val="center"/>
          </w:tcPr>
          <w:p w14:paraId="704304CB" w14:textId="29E142F4" w:rsidR="000D6290" w:rsidRPr="000D6290" w:rsidRDefault="000D6290" w:rsidP="000D6290">
            <w:pPr>
              <w:pStyle w:val="Textoindependiente"/>
              <w:spacing w:before="30" w:line="276" w:lineRule="auto"/>
              <w:jc w:val="center"/>
              <w:rPr>
                <w:sz w:val="16"/>
                <w:lang w:val="es-PE"/>
              </w:rPr>
            </w:pPr>
            <w:r w:rsidRPr="000D6290">
              <w:rPr>
                <w:sz w:val="16"/>
                <w:lang w:val="es-PE"/>
              </w:rPr>
              <w:t>No</w:t>
            </w:r>
          </w:p>
        </w:tc>
        <w:tc>
          <w:tcPr>
            <w:tcW w:w="1370" w:type="dxa"/>
            <w:gridSpan w:val="2"/>
            <w:vAlign w:val="center"/>
          </w:tcPr>
          <w:p w14:paraId="04F86FC9" w14:textId="22DCCB75" w:rsidR="000D6290" w:rsidRPr="000D6290" w:rsidRDefault="000D6290" w:rsidP="000D6290">
            <w:pPr>
              <w:pStyle w:val="Textoindependiente"/>
              <w:spacing w:before="30" w:line="276" w:lineRule="auto"/>
              <w:jc w:val="center"/>
              <w:rPr>
                <w:sz w:val="16"/>
                <w:lang w:val="es-PE"/>
              </w:rPr>
            </w:pPr>
            <w:r w:rsidRPr="000D6290">
              <w:rPr>
                <w:sz w:val="16"/>
                <w:lang w:val="es-PE"/>
              </w:rPr>
              <w:t>No meta-analysis</w:t>
            </w:r>
          </w:p>
        </w:tc>
        <w:tc>
          <w:tcPr>
            <w:tcW w:w="500" w:type="dxa"/>
            <w:vAlign w:val="center"/>
          </w:tcPr>
          <w:p w14:paraId="49E52D83" w14:textId="1D13B707"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500" w:type="dxa"/>
            <w:vAlign w:val="center"/>
          </w:tcPr>
          <w:p w14:paraId="780FDCF8" w14:textId="186139AD"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1410" w:type="dxa"/>
            <w:vAlign w:val="center"/>
          </w:tcPr>
          <w:p w14:paraId="139D02E5" w14:textId="64EE4E51" w:rsidR="000D6290" w:rsidRPr="000D6290" w:rsidRDefault="000D6290" w:rsidP="000D6290">
            <w:pPr>
              <w:pStyle w:val="Textoindependiente"/>
              <w:spacing w:before="30" w:line="276" w:lineRule="auto"/>
              <w:jc w:val="center"/>
              <w:rPr>
                <w:sz w:val="16"/>
                <w:lang w:val="es-PE"/>
              </w:rPr>
            </w:pPr>
            <w:r w:rsidRPr="000D6290">
              <w:rPr>
                <w:sz w:val="16"/>
                <w:lang w:val="es-PE"/>
              </w:rPr>
              <w:t>No meta-analysis</w:t>
            </w:r>
          </w:p>
        </w:tc>
        <w:tc>
          <w:tcPr>
            <w:tcW w:w="539" w:type="dxa"/>
            <w:vAlign w:val="center"/>
          </w:tcPr>
          <w:p w14:paraId="0984B4C8" w14:textId="4488E333" w:rsidR="000D6290" w:rsidRPr="000D6290" w:rsidRDefault="000D6290" w:rsidP="000D6290">
            <w:pPr>
              <w:pStyle w:val="Textoindependiente"/>
              <w:spacing w:before="30" w:line="276" w:lineRule="auto"/>
              <w:jc w:val="center"/>
              <w:rPr>
                <w:sz w:val="16"/>
                <w:lang w:val="es-PE"/>
              </w:rPr>
            </w:pPr>
            <w:r w:rsidRPr="000D6290">
              <w:rPr>
                <w:sz w:val="16"/>
                <w:lang w:val="es-PE"/>
              </w:rPr>
              <w:t>Yes</w:t>
            </w:r>
          </w:p>
        </w:tc>
        <w:tc>
          <w:tcPr>
            <w:tcW w:w="1701" w:type="dxa"/>
            <w:vAlign w:val="center"/>
          </w:tcPr>
          <w:p w14:paraId="431808DD" w14:textId="1B0A2B16" w:rsidR="000D6290" w:rsidRPr="005D7F15" w:rsidRDefault="000D6290" w:rsidP="000D6290">
            <w:pPr>
              <w:pStyle w:val="Textoindependiente"/>
              <w:spacing w:before="30" w:line="276" w:lineRule="auto"/>
              <w:jc w:val="center"/>
              <w:rPr>
                <w:sz w:val="16"/>
              </w:rPr>
            </w:pPr>
            <w:r>
              <w:rPr>
                <w:sz w:val="16"/>
              </w:rPr>
              <w:t>High</w:t>
            </w:r>
          </w:p>
        </w:tc>
      </w:tr>
      <w:tr w:rsidR="000D6290" w:rsidRPr="00266C35" w14:paraId="2F4248CA" w14:textId="77777777" w:rsidTr="000D6290">
        <w:tc>
          <w:tcPr>
            <w:tcW w:w="2126" w:type="dxa"/>
          </w:tcPr>
          <w:p w14:paraId="3252322D" w14:textId="22F16DEC" w:rsidR="000D6290" w:rsidRPr="00F61F39" w:rsidRDefault="000D6290" w:rsidP="000D6290">
            <w:pPr>
              <w:spacing w:after="39"/>
              <w:jc w:val="center"/>
              <w:rPr>
                <w:rFonts w:eastAsia="Times New Roman" w:cs="Times New Roman"/>
                <w:sz w:val="16"/>
                <w:szCs w:val="20"/>
              </w:rPr>
            </w:pPr>
            <w:r w:rsidRPr="000D6290">
              <w:rPr>
                <w:rFonts w:eastAsia="Times New Roman" w:cs="Times New Roman"/>
                <w:sz w:val="16"/>
                <w:szCs w:val="20"/>
                <w:lang w:val="es-PE"/>
              </w:rPr>
              <w:t>Gutema et al.</w:t>
            </w:r>
            <w:r w:rsidR="00F61F39">
              <w:rPr>
                <w:rFonts w:eastAsia="Times New Roman" w:cs="Times New Roman"/>
                <w:sz w:val="16"/>
                <w:szCs w:val="20"/>
                <w:lang w:val="es-PE"/>
              </w:rPr>
              <w:t xml:space="preserve"> </w:t>
            </w:r>
            <w:r w:rsidR="00F61F39">
              <w:rPr>
                <w:rFonts w:eastAsia="Times New Roman" w:cs="Times New Roman"/>
                <w:sz w:val="16"/>
                <w:szCs w:val="20"/>
                <w:lang w:val="es-PE"/>
              </w:rPr>
              <w:fldChar w:fldCharType="begin"/>
            </w:r>
            <w:r w:rsidR="00F61F39">
              <w:rPr>
                <w:rFonts w:eastAsia="Times New Roman" w:cs="Times New Roman"/>
                <w:sz w:val="16"/>
                <w:szCs w:val="20"/>
                <w:lang w:val="es-PE"/>
              </w:rPr>
              <w:instrText xml:space="preserve"> ADDIN ZOTERO_ITEM CSL_CITATION {"citationID":"wV7IiHOO","properties":{"formattedCitation":"(3)","plainCitation":"(3)","noteIndex":0},"citationItems":[{"id":46898,"uris":["http://zotero.org/users/6563351/items/WV63Z2Z4"],"itemData":{"id":46898,"type":"article-journal","abstract":"BACKGROUND: Iron deficiency is negatively associated with children's cognitive development. Evidence showed that iron supplementation improves cognitive  development. Nearly 50% of anemia is caused by iron deficiency. Anemia affects  more school-age children, at an age where their brain development continues. The  aim of this systematic review and meta-analysis is to review the evidence from  published randomized controlled trials to evaluate the effects of iron  supplementation on cognitive development and function among school-age children.  METHOD: Five databases including MEDLINE, EMBASE, Scopus, Web of Science and  CENTRAL were used to search for articles on April 20th, 2021. The search was  reconducted on October 13th, 2022 to retrieve new records. Studies were eligible  if they included school children 6-12 years of age, were randomized controlled  trials, and if they tested iron supplementation and measured cognitive  development. RESULT: Thirteen articles were included in the systematic review.  Overall, iron supplementation significantly improved intelligence (standardized  mean difference, 95% confidence interval) (SMD 0.46, 95%CI: 0.19, 0.73, P&lt;0.001),  attention and concentration (SMD 0.44, 95%CI: 0.07, 0.81, P = 0.02) and memory  (SMD 0.44, 95%CI: 0.21, 0.67, P &lt;0.001) of school-age </w:instrText>
            </w:r>
            <w:r w:rsidR="00F61F39" w:rsidRPr="00F61F39">
              <w:rPr>
                <w:rFonts w:eastAsia="Times New Roman" w:cs="Times New Roman"/>
                <w:sz w:val="16"/>
                <w:szCs w:val="20"/>
              </w:rPr>
              <w:instrText xml:space="preserve">children. There was no  significant effect of iron supplementation on school achievement of school-age  children (SMD 0.06, 95%CI: -0.15, 0.26, P = 0.56). In a subgroup analysis,  iron-supplemented children who were anemic at baseline had had better outcomes of  intelligence (SMD 0.79, 95%CI: 0.41, 1.16, P = 0.001) and memory (SMD 0.47,  95%CI: 0.13, 0.81; P = 0.006). CONCLUSION: Iron supplementation has a significant  positive effect on the intelligence, attention and concentration, and the memory  of school-age children but there was no evidence on the effect of iron  supplementation on their school achievement.","container-title":"PloS one","DOI":"10.1371/journal.pone.0287703","ISSN":"1932-6203","issue":"6","journalAbbreviation":"PLoS One","language":"eng","note":"publisher-place: United States\nPMID: 37368919 \nPMCID: PMC10298800","page":"e0287703","title":"Effects of iron supplementation on cognitive development in school-age children: Systematic review and meta-analysis.","volume":"18","author":[{"family":"Gutema","given":"Befikadu Tariku"},{"family":"Sorrie","given":"Muluken Bekele"},{"family":"Megersa","given":"Nega Degefa"},{"family":"Yesera","given":"Gesila Endashaw"},{"family":"Yeshitila","given":"Yordanos Gizachew"},{"family":"Pauwels","given":"Nele S."},{"family":"De Henauw","given":"Stefaan"},{"family":"Abbeddou","given":"Souheila"}],"issued":{"date-parts":[["2023"]]}}}],"schema":"https://github.com/citation-style-language/schema/raw/master/csl-citation.json"} </w:instrText>
            </w:r>
            <w:r w:rsidR="00F61F39">
              <w:rPr>
                <w:rFonts w:eastAsia="Times New Roman" w:cs="Times New Roman"/>
                <w:sz w:val="16"/>
                <w:szCs w:val="20"/>
                <w:lang w:val="es-PE"/>
              </w:rPr>
              <w:fldChar w:fldCharType="separate"/>
            </w:r>
            <w:r w:rsidR="00F61F39" w:rsidRPr="00F61F39">
              <w:rPr>
                <w:rFonts w:cs="Times New Roman"/>
                <w:sz w:val="16"/>
              </w:rPr>
              <w:t>(3)</w:t>
            </w:r>
            <w:r w:rsidR="00F61F39">
              <w:rPr>
                <w:rFonts w:eastAsia="Times New Roman" w:cs="Times New Roman"/>
                <w:sz w:val="16"/>
                <w:szCs w:val="20"/>
                <w:lang w:val="es-PE"/>
              </w:rPr>
              <w:fldChar w:fldCharType="end"/>
            </w:r>
          </w:p>
        </w:tc>
        <w:tc>
          <w:tcPr>
            <w:tcW w:w="556" w:type="dxa"/>
          </w:tcPr>
          <w:p w14:paraId="165BB899" w14:textId="19E26819"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23</w:t>
            </w:r>
          </w:p>
        </w:tc>
        <w:tc>
          <w:tcPr>
            <w:tcW w:w="481" w:type="dxa"/>
            <w:vAlign w:val="center"/>
          </w:tcPr>
          <w:p w14:paraId="57C58DA9" w14:textId="41D246A9"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50D8828E" w14:textId="3AED87D4"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1D156C96" w14:textId="45809FF7"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59F378A7" w14:textId="7285994C"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6C68876A" w14:textId="0A56FF42"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11FEB2B" w14:textId="468B4A30"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408D7543" w14:textId="68A9EAA7"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DD85E5D" w14:textId="599BF2FD"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40A8DE9E" w14:textId="4EC5CA72"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29711C28" w14:textId="14F45EE5"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7351EC51" w14:textId="7FD6C0C1" w:rsidR="000D6290" w:rsidRPr="00F61F39" w:rsidRDefault="000D6290" w:rsidP="000D6290">
            <w:pPr>
              <w:pStyle w:val="Textoindependiente"/>
              <w:spacing w:before="30" w:line="276" w:lineRule="auto"/>
              <w:jc w:val="center"/>
              <w:rPr>
                <w:sz w:val="16"/>
              </w:rPr>
            </w:pPr>
            <w:r w:rsidRPr="00F61F39">
              <w:rPr>
                <w:sz w:val="16"/>
              </w:rPr>
              <w:t>No</w:t>
            </w:r>
          </w:p>
        </w:tc>
        <w:tc>
          <w:tcPr>
            <w:tcW w:w="879" w:type="dxa"/>
            <w:vAlign w:val="center"/>
          </w:tcPr>
          <w:p w14:paraId="28E3CBB3" w14:textId="6CADB42E"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460A57A3" w14:textId="5EE64384"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15D0D83E" w14:textId="42B91411"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080475B4" w14:textId="5143A658"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2E243031" w14:textId="2B515377"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3D598B50" w14:textId="3141A4E9" w:rsidR="000D6290" w:rsidRPr="005D7F15" w:rsidRDefault="000D6290" w:rsidP="000D6290">
            <w:pPr>
              <w:pStyle w:val="Textoindependiente"/>
              <w:spacing w:before="30" w:line="276" w:lineRule="auto"/>
              <w:jc w:val="center"/>
              <w:rPr>
                <w:sz w:val="16"/>
              </w:rPr>
            </w:pPr>
            <w:r>
              <w:rPr>
                <w:sz w:val="16"/>
              </w:rPr>
              <w:t>Low</w:t>
            </w:r>
          </w:p>
        </w:tc>
      </w:tr>
      <w:tr w:rsidR="000D6290" w:rsidRPr="00266C35" w14:paraId="4E65BFBD" w14:textId="77777777" w:rsidTr="000D6290">
        <w:tc>
          <w:tcPr>
            <w:tcW w:w="2126" w:type="dxa"/>
          </w:tcPr>
          <w:p w14:paraId="1CEF4739" w14:textId="2A1EC8C9"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Mutua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a8LVoHBY","properties":{"formattedCitation":"(4)","plainCitation":"(4)","noteIndex":0},"citationItems":[{"id":47095,"uris":["http://zotero.org/users/6563351/items/NMMT9Q6T"],"itemData":{"id":47095,"type":"article-journal","abstract":"Background: Iron deficiency and developmental delay are common in African children. While experimental studies indicate an important role of iron in brain  development, effects of iron on child development remain unclear. We aimed to  evaluate the effects of iron supplementation or fortification on neurobehavioural  outcomes in African children and further summarise these effects in children  living in non-African countries for comparison. Methods: We searched PubMed,  EMBASE, PsycINFO, Scopus and Cochrane Library for studies published up to 22 (nd)  October 2021. We included randomised controlled trials (RCTs) evaluating effects  of iron supplementation or fortification on neurobehavioural outcomes in  children. Due to heterogeneity in study methods, we analysed all studies  qualitatively and in secondary analyses only seven RCTs with 11 arms were  meta-analysed. Results: We identified 2231 studies and included 35 studies  (n=9988) in the systematic review. Only five studies (n=1294) included African  children while 30 (n=8694) included children living in non-African countries. Of  the five African studies, two (n=647) reported beneficial effects of iron  supplementation on neurobehavioural outcomes in anaemic children, while three  (n=647) found no beneficial effects. Of 30 studies in children living in  non-African countries, 10 (n=3105) reported beneficial effects of iron  supplementation or fortification on neurobehavioural outcomes, seven (n=786)  reported beneficial effects only in children who had iron deficiency, iron  deficiency anaemia or anaemia while 13 (n=4803) reported no beneficial effects.  Conclusions: There are few studies in African children despite the high burden of  iron deficiency and developmental delay in this population. Evidence on the  effects of iron supplementation on neurobehavioural outcomes remains unclear and  there is need for further well-powered studies evaluating these effects in  African populations. PROSPERO registration: CRD42018091278 (20/03/2018).","container-title":"Wellcome open research","DOI":"10.12688/wellcomeopenres.16931.2","ISSN":"2398-502X","journalAbbreviation":"Wellcome Open Res","language":"eng","note":"publisher-place: England\nPMID: 35106382 \nPMCID: PMC8777511","page":"181","title":"Effects of iron intake on neurobehavioural outcomes in African children: a systematic review and meta-analysis of randomised controlled trials.","volume":"6","author":[{"family":"Mutua","given":"Agnes M."},{"family":"Mwangi","given":"Kelvinson"},{"family":"Abubakar","given":"Amina"},{"family":"Atkinson","given":"Sarah H."}],"issued":{"date-parts":[["2021"]]}}}],"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4)</w:t>
            </w:r>
            <w:r w:rsidR="00F61F39">
              <w:rPr>
                <w:rFonts w:eastAsia="Times New Roman" w:cs="Times New Roman"/>
                <w:sz w:val="16"/>
                <w:szCs w:val="20"/>
              </w:rPr>
              <w:fldChar w:fldCharType="end"/>
            </w:r>
          </w:p>
        </w:tc>
        <w:tc>
          <w:tcPr>
            <w:tcW w:w="556" w:type="dxa"/>
          </w:tcPr>
          <w:p w14:paraId="228C2762" w14:textId="7684443A"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21</w:t>
            </w:r>
          </w:p>
        </w:tc>
        <w:tc>
          <w:tcPr>
            <w:tcW w:w="481" w:type="dxa"/>
            <w:vAlign w:val="center"/>
          </w:tcPr>
          <w:p w14:paraId="75CF8DA0" w14:textId="7DE924BF"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367927B7" w14:textId="74339E02"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60F5633B" w14:textId="7B419ED8"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40ECC0C6" w14:textId="1F77C8DF"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5AC4CD0" w14:textId="5161C4FD"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4E0B9C15" w14:textId="2ECEFDAB"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2E6FA746" w14:textId="55E66834"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C70F383" w14:textId="03387FFE"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643A9C37" w14:textId="2992D25F"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3787C997" w14:textId="009D489B"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6F4D7700" w14:textId="69FBB95F" w:rsidR="000D6290" w:rsidRPr="00F61F39" w:rsidRDefault="000D6290" w:rsidP="000D6290">
            <w:pPr>
              <w:pStyle w:val="Textoindependiente"/>
              <w:spacing w:before="30" w:line="276" w:lineRule="auto"/>
              <w:jc w:val="center"/>
              <w:rPr>
                <w:sz w:val="16"/>
              </w:rPr>
            </w:pPr>
            <w:r w:rsidRPr="00F61F39">
              <w:rPr>
                <w:sz w:val="16"/>
              </w:rPr>
              <w:t>Yes</w:t>
            </w:r>
          </w:p>
        </w:tc>
        <w:tc>
          <w:tcPr>
            <w:tcW w:w="879" w:type="dxa"/>
            <w:vAlign w:val="center"/>
          </w:tcPr>
          <w:p w14:paraId="09DB3057" w14:textId="790353BD"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38DA3E77" w14:textId="0FB07EE3"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279B324D" w14:textId="01007C72"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07E56A00" w14:textId="0AB2DAD0" w:rsidR="000D6290" w:rsidRPr="00F61F39" w:rsidRDefault="000D6290" w:rsidP="000D6290">
            <w:pPr>
              <w:pStyle w:val="Textoindependiente"/>
              <w:spacing w:before="30" w:line="276" w:lineRule="auto"/>
              <w:jc w:val="center"/>
              <w:rPr>
                <w:sz w:val="16"/>
              </w:rPr>
            </w:pPr>
            <w:r w:rsidRPr="00F61F39">
              <w:rPr>
                <w:sz w:val="16"/>
              </w:rPr>
              <w:t>No</w:t>
            </w:r>
          </w:p>
        </w:tc>
        <w:tc>
          <w:tcPr>
            <w:tcW w:w="539" w:type="dxa"/>
            <w:vAlign w:val="center"/>
          </w:tcPr>
          <w:p w14:paraId="0720340E" w14:textId="0A81164A"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7979BD72" w14:textId="4247BFAD" w:rsidR="000D6290" w:rsidRPr="005D7F15" w:rsidRDefault="000D6290" w:rsidP="000D6290">
            <w:pPr>
              <w:pStyle w:val="Textoindependiente"/>
              <w:spacing w:before="30" w:line="276" w:lineRule="auto"/>
              <w:jc w:val="center"/>
              <w:rPr>
                <w:sz w:val="16"/>
              </w:rPr>
            </w:pPr>
            <w:r>
              <w:rPr>
                <w:sz w:val="16"/>
              </w:rPr>
              <w:t>Low</w:t>
            </w:r>
          </w:p>
        </w:tc>
      </w:tr>
      <w:tr w:rsidR="000D6290" w:rsidRPr="00266C35" w14:paraId="140E34AB" w14:textId="77777777" w:rsidTr="000D6290">
        <w:tc>
          <w:tcPr>
            <w:tcW w:w="2126" w:type="dxa"/>
          </w:tcPr>
          <w:p w14:paraId="3079A348" w14:textId="42EB0454"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McCann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ou99ChOy","properties":{"formattedCitation":"(5)","plainCitation":"(5)","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5)</w:t>
            </w:r>
            <w:r w:rsidR="00F61F39">
              <w:rPr>
                <w:rFonts w:eastAsia="Times New Roman" w:cs="Times New Roman"/>
                <w:sz w:val="16"/>
                <w:szCs w:val="20"/>
              </w:rPr>
              <w:fldChar w:fldCharType="end"/>
            </w:r>
          </w:p>
        </w:tc>
        <w:tc>
          <w:tcPr>
            <w:tcW w:w="556" w:type="dxa"/>
          </w:tcPr>
          <w:p w14:paraId="4579D108" w14:textId="162D0F91"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20</w:t>
            </w:r>
          </w:p>
        </w:tc>
        <w:tc>
          <w:tcPr>
            <w:tcW w:w="481" w:type="dxa"/>
            <w:vAlign w:val="center"/>
          </w:tcPr>
          <w:p w14:paraId="6D54EB82" w14:textId="2CF70E5E"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6DDBBEA1" w14:textId="1CEEFE80"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222D0F9D" w14:textId="17A62505"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35BCCDE2" w14:textId="5BE6E899"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27331465" w14:textId="44762B7B"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6DA2307E" w14:textId="046EF371"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022B4EC2" w14:textId="2F7DDCCA"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2791B0D" w14:textId="0A8C07B4"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0B0FB2DF" w14:textId="39104175" w:rsidR="000D6290" w:rsidRPr="00F61F39" w:rsidRDefault="000D6290" w:rsidP="000D6290">
            <w:pPr>
              <w:pStyle w:val="Textoindependiente"/>
              <w:spacing w:before="30" w:line="276" w:lineRule="auto"/>
              <w:jc w:val="center"/>
              <w:rPr>
                <w:sz w:val="16"/>
              </w:rPr>
            </w:pPr>
            <w:r w:rsidRPr="00F61F39">
              <w:rPr>
                <w:sz w:val="16"/>
              </w:rPr>
              <w:t>Yes partial</w:t>
            </w:r>
          </w:p>
        </w:tc>
        <w:tc>
          <w:tcPr>
            <w:tcW w:w="500" w:type="dxa"/>
            <w:vAlign w:val="center"/>
          </w:tcPr>
          <w:p w14:paraId="744DC3C4" w14:textId="3FAC00C4" w:rsidR="000D6290" w:rsidRPr="00F61F39" w:rsidRDefault="000D6290" w:rsidP="000D6290">
            <w:pPr>
              <w:pStyle w:val="Textoindependiente"/>
              <w:spacing w:before="30" w:line="276" w:lineRule="auto"/>
              <w:jc w:val="center"/>
              <w:rPr>
                <w:sz w:val="16"/>
              </w:rPr>
            </w:pPr>
            <w:r w:rsidRPr="00F61F39">
              <w:rPr>
                <w:sz w:val="16"/>
              </w:rPr>
              <w:t>No</w:t>
            </w:r>
          </w:p>
        </w:tc>
        <w:tc>
          <w:tcPr>
            <w:tcW w:w="1370" w:type="dxa"/>
            <w:gridSpan w:val="2"/>
            <w:vAlign w:val="center"/>
          </w:tcPr>
          <w:p w14:paraId="76DA30FA" w14:textId="2AAF95BF" w:rsidR="000D6290" w:rsidRPr="005D7F15" w:rsidRDefault="000D6290" w:rsidP="000D6290">
            <w:pPr>
              <w:pStyle w:val="Textoindependiente"/>
              <w:spacing w:before="30" w:line="276" w:lineRule="auto"/>
              <w:jc w:val="center"/>
              <w:rPr>
                <w:sz w:val="16"/>
              </w:rPr>
            </w:pPr>
            <w:r w:rsidRPr="00F61F39">
              <w:rPr>
                <w:sz w:val="16"/>
              </w:rPr>
              <w:t>No meta-analysis</w:t>
            </w:r>
          </w:p>
        </w:tc>
        <w:tc>
          <w:tcPr>
            <w:tcW w:w="500" w:type="dxa"/>
            <w:vAlign w:val="center"/>
          </w:tcPr>
          <w:p w14:paraId="2B95F124" w14:textId="2D1093DC" w:rsidR="000D6290" w:rsidRPr="005D7F15"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3250B18B" w14:textId="70051FBB" w:rsidR="000D6290" w:rsidRPr="005D7F15"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5CB7F590" w14:textId="0F9F4DB6" w:rsidR="000D6290" w:rsidRPr="005D7F15" w:rsidRDefault="000D6290" w:rsidP="000D6290">
            <w:pPr>
              <w:pStyle w:val="Textoindependiente"/>
              <w:spacing w:before="30" w:line="276" w:lineRule="auto"/>
              <w:jc w:val="center"/>
              <w:rPr>
                <w:sz w:val="16"/>
              </w:rPr>
            </w:pPr>
            <w:r w:rsidRPr="00F61F39">
              <w:rPr>
                <w:sz w:val="16"/>
              </w:rPr>
              <w:t>No meta-analysis</w:t>
            </w:r>
          </w:p>
        </w:tc>
        <w:tc>
          <w:tcPr>
            <w:tcW w:w="539" w:type="dxa"/>
            <w:vAlign w:val="center"/>
          </w:tcPr>
          <w:p w14:paraId="18548DE0" w14:textId="6D74ED7F" w:rsidR="000D6290" w:rsidRPr="005D7F15"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7ED387D0" w14:textId="26340597" w:rsidR="000D6290" w:rsidRPr="005D7F15" w:rsidRDefault="000D6290" w:rsidP="000D6290">
            <w:pPr>
              <w:pStyle w:val="Textoindependiente"/>
              <w:spacing w:before="30" w:line="276" w:lineRule="auto"/>
              <w:jc w:val="center"/>
              <w:rPr>
                <w:sz w:val="16"/>
              </w:rPr>
            </w:pPr>
            <w:r>
              <w:rPr>
                <w:sz w:val="16"/>
              </w:rPr>
              <w:t>High</w:t>
            </w:r>
          </w:p>
        </w:tc>
      </w:tr>
      <w:tr w:rsidR="000D6290" w:rsidRPr="00266C35" w14:paraId="0B12FE57" w14:textId="77777777" w:rsidTr="000D6290">
        <w:tc>
          <w:tcPr>
            <w:tcW w:w="2126" w:type="dxa"/>
          </w:tcPr>
          <w:p w14:paraId="00075293" w14:textId="08E20CB5"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Ip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6CChsv9F","properties":{"formattedCitation":"(6)","plainCitation":"(6)","noteIndex":0},"citationItems":[{"id":47106,"uris":["http://zotero.org/users/6563351/items/4KHTC7D5"],"itemData":{"id":47106,"type":"article-journal","abstract":"Nutritional supplements may be important on cognition but the evidence is heterogeneous. This meta-analysis aimed (1) to determine whether nutritional  supplements provided to pregnant women or young children could improve cognitive  development of children in developing countries, and (2) to explore how  supplementation characteristics could improve children's cognitive outcomes. This  meta-analysis examined nutritional supplementation studies in 9 electronic  databases and 13 specialist websites. Experimental studies were included if they  were published from 1992 to 2016, were conducted in developing countries, had  nutritional supplementation for pregnant women or children aged ≤8, and reported  effect sizes on cognitive outcomes. Interventions with confounded components,  such as stimulation and parenting, were excluded. 67 interventions (48 studies)  for 29814 children from 20 developing countries were evaluated. Childhood  nutritional supplementation could improve children's cognitive development (d  0.08, 95% CI 0.03-0.13) and those with ≥5 nutrients was particularly beneficial  (0.15, 0.08-0.22). Antenatal supplementation did not improve cognitive  development (0.02, -0.01 to 0.06) except for those implemented in the first  trimester (0.15, 0.03-0.28). In conclusion, childhood nutritional supplementation  was beneficial to cognitive development but could be optimised by providing  multiple nutrients; antenatal supplementation should target pregnancy women in  the first trimester for better cognitive benefits.","container-title":"Scientific reports","DOI":"10.1038/s41598-017-11023-4","ISSN":"2045-2322","issue":"1","journalAbbreviation":"Sci Rep","language":"eng","note":"publisher-place: England\nPMID: 28878390 \nPMCID: PMC5587553","page":"10611","title":"Impact of nutritional supplements on cognitive development of children in developing countries: A meta-analysis.","volume":"7","author":[{"family":"Ip","given":"Patrick"},{"family":"Ho","given":"Frederick Ka Wing"},{"family":"Rao","given":"Nirmala"},{"family":"Sun","given":"Jin"},{"family":"Young","given":"Mary Eming"},{"family":"Chow","given":"Chun Bong"},{"family":"Tso","given":"Winnie"},{"family":"Hon","given":"Kam Lun"}],"issued":{"date-parts":[["2017",9,6]]}}}],"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6)</w:t>
            </w:r>
            <w:r w:rsidR="00F61F39">
              <w:rPr>
                <w:rFonts w:eastAsia="Times New Roman" w:cs="Times New Roman"/>
                <w:sz w:val="16"/>
                <w:szCs w:val="20"/>
              </w:rPr>
              <w:fldChar w:fldCharType="end"/>
            </w:r>
          </w:p>
        </w:tc>
        <w:tc>
          <w:tcPr>
            <w:tcW w:w="556" w:type="dxa"/>
          </w:tcPr>
          <w:p w14:paraId="33F78BB3" w14:textId="73BAEB8D"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7</w:t>
            </w:r>
          </w:p>
        </w:tc>
        <w:tc>
          <w:tcPr>
            <w:tcW w:w="481" w:type="dxa"/>
            <w:vAlign w:val="center"/>
          </w:tcPr>
          <w:p w14:paraId="3AB711A5" w14:textId="44A6422F"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1C2CB039" w14:textId="3945DCE4"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797146E8" w14:textId="4837EC2C"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09BA2812" w14:textId="246C298E"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45A002B2" w14:textId="6482F0B2"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26943D6F" w14:textId="0E58BAC7" w:rsidR="000D6290" w:rsidRPr="00F61F39" w:rsidRDefault="000D6290" w:rsidP="000D6290">
            <w:pPr>
              <w:pStyle w:val="Textoindependiente"/>
              <w:spacing w:before="30" w:line="276" w:lineRule="auto"/>
              <w:jc w:val="center"/>
              <w:rPr>
                <w:sz w:val="16"/>
              </w:rPr>
            </w:pPr>
            <w:r w:rsidRPr="00F61F39">
              <w:rPr>
                <w:sz w:val="16"/>
              </w:rPr>
              <w:t>No</w:t>
            </w:r>
          </w:p>
        </w:tc>
        <w:tc>
          <w:tcPr>
            <w:tcW w:w="737" w:type="dxa"/>
            <w:vAlign w:val="center"/>
          </w:tcPr>
          <w:p w14:paraId="20058BD7" w14:textId="7D021D29"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FD279A5" w14:textId="5525A8ED"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18916DCF" w14:textId="20CE6FD4" w:rsidR="000D6290" w:rsidRPr="00F61F39" w:rsidRDefault="000D6290" w:rsidP="000D6290">
            <w:pPr>
              <w:pStyle w:val="Textoindependiente"/>
              <w:spacing w:before="30" w:line="276" w:lineRule="auto"/>
              <w:jc w:val="center"/>
              <w:rPr>
                <w:sz w:val="16"/>
              </w:rPr>
            </w:pPr>
            <w:r w:rsidRPr="00F61F39">
              <w:rPr>
                <w:sz w:val="16"/>
              </w:rPr>
              <w:t>No</w:t>
            </w:r>
          </w:p>
        </w:tc>
        <w:tc>
          <w:tcPr>
            <w:tcW w:w="500" w:type="dxa"/>
            <w:vAlign w:val="center"/>
          </w:tcPr>
          <w:p w14:paraId="1E2E60E3" w14:textId="2AA4E8CA"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7447B143" w14:textId="1B260FC2" w:rsidR="000D6290" w:rsidRPr="00F61F39" w:rsidRDefault="000D6290" w:rsidP="000D6290">
            <w:pPr>
              <w:pStyle w:val="Textoindependiente"/>
              <w:spacing w:before="30" w:line="276" w:lineRule="auto"/>
              <w:jc w:val="center"/>
              <w:rPr>
                <w:sz w:val="16"/>
              </w:rPr>
            </w:pPr>
            <w:r w:rsidRPr="00F61F39">
              <w:rPr>
                <w:sz w:val="16"/>
              </w:rPr>
              <w:t>Yes</w:t>
            </w:r>
          </w:p>
        </w:tc>
        <w:tc>
          <w:tcPr>
            <w:tcW w:w="879" w:type="dxa"/>
            <w:vAlign w:val="center"/>
          </w:tcPr>
          <w:p w14:paraId="7D685E82" w14:textId="1E373BF4"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27FE9524" w14:textId="4803B524"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6CAC5FEA" w14:textId="5148F414"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2BE88C0B" w14:textId="76C88079"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13515B8A" w14:textId="04F5A0AA"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333172EF" w14:textId="688FB289" w:rsidR="000D6290" w:rsidRPr="005D7F15" w:rsidRDefault="000D6290" w:rsidP="000D6290">
            <w:pPr>
              <w:pStyle w:val="Textoindependiente"/>
              <w:spacing w:before="30" w:line="276" w:lineRule="auto"/>
              <w:jc w:val="center"/>
              <w:rPr>
                <w:sz w:val="16"/>
              </w:rPr>
            </w:pPr>
            <w:r>
              <w:rPr>
                <w:sz w:val="16"/>
              </w:rPr>
              <w:t>Critically low</w:t>
            </w:r>
          </w:p>
        </w:tc>
      </w:tr>
      <w:tr w:rsidR="000D6290" w:rsidRPr="00266C35" w14:paraId="380A9CF1" w14:textId="77777777" w:rsidTr="000D6290">
        <w:tc>
          <w:tcPr>
            <w:tcW w:w="2126" w:type="dxa"/>
          </w:tcPr>
          <w:p w14:paraId="72B3F5F7" w14:textId="1F81FCE6"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Cai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UtqzA2i1","properties":{"formattedCitation":"(7)","plainCitation":"(7)","noteIndex":0},"citationItems":[{"id":48573,"uris":["http://zotero.org/users/6563351/items/NLE85M2M"],"itemData":{"id":48573,"type":"article-journal","abstract":"Background: The literature on the iron requirements of exclusively breastfed infants contains conflicting data and contrary views. Objective: The purpose of this study was to summarize the evidence for both benefits and risks of daily oral iron supplementation with regard to hematologic, growth, cognitive parameters, and adverse effects in exclusively breastfed infants. Materials and Methods: Structured electronic searches were conducted using PubMed, Cochrane Library databases, and Google Scholar for randomized controlled trials (RCTs) involving daily iron supplementation in full-term healthy exclusively breastfed infants. Random-and fixed-effects models were used for calculating the pooled estimates. Results: Four RCTs with 511 infants were included in the meta-analysis. Iron interventions had no significant effect on iron deficiency or iron deficiency anemia, serum ferritin level, or hemoglobin level. Iron interventions did result in a significant increase in Bayley psychomotor developmental indices in later life (mean difference [MD] = 7.00, confidence interval [95% CI] 0.99-13.01) and mean corpuscular volume (MD = 2.17 fL; 95% CI 0.99-3.35 fL). Iron supplementation was associated with slower growth during the exclusive breastfeeding period, but the long-term effect is unclear. Conclusions: Limited available evidence suggests that daily iron supplementation has beneficial effects on hematologic parameters and cognitive development, but may delay physical growth in healthy exclusively breastfed infants. There was no evidence to suggest that iron supplementation could cause other adverse effects. © 2018 Elsevier B.V., All rights reserved.","archive":"Scopus","container-title":"Breastfeeding Medicine","DOI":"10.1089/bfm.2017.0003","ISSN":"15568342 (ISSN); 15568253 (ISSN)","issue":"10","journalAbbreviation":"Breastfeeding Med","language":"English","note":"publisher: Mary Ann Liebert Inc. info@liebertpub.com","page":"597-603","title":"Effect of Daily Iron Supplementation in Healthy Exclusively Breastfed Infants: A Systematic Review with Meta-Analysis","URL":"https://www.scopus.com/inward/record.uri?eid=2-s2.0-85037659783&amp;doi=10.1089%2Fbfm.2017.0003&amp;partnerID=40&amp;md5=32bf94ae753d3b4a4195381f194cf79b","volume":"12","author":[{"family":"Cai","given":"C."},{"family":"Granger","given":"M."},{"family":"Eck","given":"P."},{"family":"Friel","given":"J."}],"issued":{"date-parts":[["2017"]]}}}],"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7)</w:t>
            </w:r>
            <w:r w:rsidR="00F61F39">
              <w:rPr>
                <w:rFonts w:eastAsia="Times New Roman" w:cs="Times New Roman"/>
                <w:sz w:val="16"/>
                <w:szCs w:val="20"/>
              </w:rPr>
              <w:fldChar w:fldCharType="end"/>
            </w:r>
          </w:p>
        </w:tc>
        <w:tc>
          <w:tcPr>
            <w:tcW w:w="556" w:type="dxa"/>
          </w:tcPr>
          <w:p w14:paraId="7CF004EE" w14:textId="35C53426"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7</w:t>
            </w:r>
          </w:p>
        </w:tc>
        <w:tc>
          <w:tcPr>
            <w:tcW w:w="481" w:type="dxa"/>
            <w:vAlign w:val="center"/>
          </w:tcPr>
          <w:p w14:paraId="1EFA1693" w14:textId="13835FE2"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7B40BF78" w14:textId="3202140E"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7DFE5607" w14:textId="14C82459"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21373910" w14:textId="5D2713D7"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E94F1A7" w14:textId="3F311112"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13078184" w14:textId="5868C3F1" w:rsidR="000D6290" w:rsidRPr="00F61F39" w:rsidRDefault="000D6290" w:rsidP="000D6290">
            <w:pPr>
              <w:pStyle w:val="Textoindependiente"/>
              <w:spacing w:before="30" w:line="276" w:lineRule="auto"/>
              <w:jc w:val="center"/>
              <w:rPr>
                <w:sz w:val="16"/>
              </w:rPr>
            </w:pPr>
            <w:r w:rsidRPr="00F61F39">
              <w:rPr>
                <w:sz w:val="16"/>
              </w:rPr>
              <w:t>No</w:t>
            </w:r>
          </w:p>
        </w:tc>
        <w:tc>
          <w:tcPr>
            <w:tcW w:w="737" w:type="dxa"/>
            <w:vAlign w:val="center"/>
          </w:tcPr>
          <w:p w14:paraId="2200635F" w14:textId="4631DDAD"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3F0F2C1" w14:textId="0212099F"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4D9D9547" w14:textId="0907CF17"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3174A35B" w14:textId="0BA04CEC"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62AB9660" w14:textId="5E21533A" w:rsidR="000D6290" w:rsidRPr="00F61F39" w:rsidRDefault="000D6290" w:rsidP="000D6290">
            <w:pPr>
              <w:pStyle w:val="Textoindependiente"/>
              <w:spacing w:before="30" w:line="276" w:lineRule="auto"/>
              <w:jc w:val="center"/>
              <w:rPr>
                <w:sz w:val="16"/>
              </w:rPr>
            </w:pPr>
            <w:r w:rsidRPr="00F61F39">
              <w:rPr>
                <w:sz w:val="16"/>
              </w:rPr>
              <w:t>Yes</w:t>
            </w:r>
          </w:p>
        </w:tc>
        <w:tc>
          <w:tcPr>
            <w:tcW w:w="879" w:type="dxa"/>
            <w:vAlign w:val="center"/>
          </w:tcPr>
          <w:p w14:paraId="6BB4C32E" w14:textId="3F82BE1F"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10B0A18B" w14:textId="15C4943D" w:rsidR="000D6290" w:rsidRPr="00F61F39" w:rsidRDefault="000D6290" w:rsidP="000D6290">
            <w:pPr>
              <w:pStyle w:val="Textoindependiente"/>
              <w:spacing w:before="30" w:line="276" w:lineRule="auto"/>
              <w:jc w:val="center"/>
              <w:rPr>
                <w:sz w:val="16"/>
              </w:rPr>
            </w:pPr>
            <w:r w:rsidRPr="00F61F39">
              <w:rPr>
                <w:sz w:val="16"/>
              </w:rPr>
              <w:t>No</w:t>
            </w:r>
          </w:p>
        </w:tc>
        <w:tc>
          <w:tcPr>
            <w:tcW w:w="500" w:type="dxa"/>
            <w:vAlign w:val="center"/>
          </w:tcPr>
          <w:p w14:paraId="6331FF47" w14:textId="3177ADFF" w:rsidR="000D6290" w:rsidRPr="00F61F39" w:rsidRDefault="000D6290" w:rsidP="000D6290">
            <w:pPr>
              <w:pStyle w:val="Textoindependiente"/>
              <w:spacing w:before="30" w:line="276" w:lineRule="auto"/>
              <w:jc w:val="center"/>
              <w:rPr>
                <w:sz w:val="16"/>
              </w:rPr>
            </w:pPr>
            <w:r w:rsidRPr="00F61F39">
              <w:rPr>
                <w:sz w:val="16"/>
              </w:rPr>
              <w:t>No</w:t>
            </w:r>
          </w:p>
        </w:tc>
        <w:tc>
          <w:tcPr>
            <w:tcW w:w="1410" w:type="dxa"/>
            <w:vAlign w:val="center"/>
          </w:tcPr>
          <w:p w14:paraId="101B1FF6" w14:textId="575ACE33" w:rsidR="000D6290" w:rsidRPr="00F61F39" w:rsidRDefault="000D6290" w:rsidP="000D6290">
            <w:pPr>
              <w:pStyle w:val="Textoindependiente"/>
              <w:spacing w:before="30" w:line="276" w:lineRule="auto"/>
              <w:jc w:val="center"/>
              <w:rPr>
                <w:sz w:val="16"/>
              </w:rPr>
            </w:pPr>
            <w:r w:rsidRPr="00F61F39">
              <w:rPr>
                <w:sz w:val="16"/>
              </w:rPr>
              <w:t>No</w:t>
            </w:r>
          </w:p>
        </w:tc>
        <w:tc>
          <w:tcPr>
            <w:tcW w:w="539" w:type="dxa"/>
            <w:vAlign w:val="center"/>
          </w:tcPr>
          <w:p w14:paraId="7BA5D9AF" w14:textId="51A56E11"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249D0D0E" w14:textId="7032CC78" w:rsidR="000D6290" w:rsidRPr="00F61F39" w:rsidRDefault="000D6290" w:rsidP="000D6290">
            <w:pPr>
              <w:pStyle w:val="Textoindependiente"/>
              <w:spacing w:before="30" w:line="276" w:lineRule="auto"/>
              <w:jc w:val="center"/>
              <w:rPr>
                <w:sz w:val="16"/>
              </w:rPr>
            </w:pPr>
            <w:r w:rsidRPr="00F61F39">
              <w:rPr>
                <w:sz w:val="16"/>
              </w:rPr>
              <w:t>Critically low</w:t>
            </w:r>
          </w:p>
        </w:tc>
      </w:tr>
      <w:tr w:rsidR="000D6290" w:rsidRPr="00266C35" w14:paraId="731E1480" w14:textId="77777777" w:rsidTr="000D6290">
        <w:tc>
          <w:tcPr>
            <w:tcW w:w="2126" w:type="dxa"/>
          </w:tcPr>
          <w:p w14:paraId="0A338EA3" w14:textId="6D6D7E7D"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Petry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5Ym5iloW","properties":{"formattedCitation":"(8)","plainCitation":"(8)","noteIndex":0},"citationItems":[{"id":48709,"uris":["http://zotero.org/users/6563351/items/NKACEQMH"],"itemData":{"id":48709,"type":"article-journal","abstract":"Adequate supply of micronutrients during the first 1000 days is essential for normal development and healthy life. We aimed to investigate if interventions administering dietary doses up to the recommended nutrient intake (RNI) of iron and zinc within the window from conception to age 2 years have the potential to influence nutritional status and development of children. To address this objective, a systematic review and meta-analysis of randomized and quasi-randomized fortification, biofortification, and supplementation trials in women (pregnant and lactating) and children (6-23 months) delivering iron or zinc in doses up to the recommended nutrient intake (RNI) levels was conducted. Supplying iron or zinc during pregnancy had no effects on birth outcomes. There were limited or no data on the effects of iron/zinc during pregnancy and lactation on child iron/zinc status, growth, morbidity, and psychomotor and mental development. Delivering up to 15 mg iron/day during infancy increased mean hemoglobin by 4 g/L (p &lt; 0.001) and mean serum ferritin concentration by 17.6 µg/L (p &lt; 0.001) and reduced the risk for anemia by 41% (p &lt; 0.001), iron deficiency by 78% (ID; p &lt; 0.001) and iron deficiency anemia by 80% (IDA; p &lt; 0.001), but had no effect on growth or psychomotor development. Providing up to 10 mg of additional zinc during infancy increased plasma zinc concentration by 2.03 µmol/L (p &lt; 0.001) and reduced the risk of zinc deficiency by 47% (p &lt; 0.001). Further, we observed positive effects on child weight for age z-score (WAZ) (p &lt; 0.05), weight for height z-score (WHZ) (p &lt; 0.05), but not on height for age z-score (HAZ) or the risk for stunting, wasting, and underweight. There are no studies covering the full 1000 days window and the effects of iron and zinc delivered during pregnancy and lactation on child outcomes are ambiguous, but low dose daily iron and zinc use during 6-23 months of age has a positive effect on child iron and zinc status. © 2018 Elsevier B.V., All rights reserved.","archive":"Scopus","container-title":"Nutrients","DOI":"10.3390/nu8120773","ISSN":"20726643 (ISSN)","issue":"12","language":"English","note":"publisher: MDPI AG Postfach Basel CH-4005","title":"The effect of low dose Iron and zinc intake on child micronutrient status and development during the first 1000 days of life: A systematic review and meta-analysis","URL":"https://www.scopus.com/inward/record.uri?eid=2-s2.0-85003601606&amp;doi=10.3390%2Fnu8120773&amp;partnerID=40&amp;md5=034fcad65a2f6fd2e1941da0db2fd71d","volume":"8","author":[{"family":"Petry","given":"N."},{"family":"Olofin","given":"I."},{"family":"Boy","given":"E."},{"family":"Donahue Angel","given":"M.D."},{"family":"Rohner","given":"F."}],"issued":{"date-parts":[["2016"]]}}}],"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8)</w:t>
            </w:r>
            <w:r w:rsidR="00F61F39">
              <w:rPr>
                <w:rFonts w:eastAsia="Times New Roman" w:cs="Times New Roman"/>
                <w:sz w:val="16"/>
                <w:szCs w:val="20"/>
              </w:rPr>
              <w:fldChar w:fldCharType="end"/>
            </w:r>
          </w:p>
        </w:tc>
        <w:tc>
          <w:tcPr>
            <w:tcW w:w="556" w:type="dxa"/>
          </w:tcPr>
          <w:p w14:paraId="76F3C8D2" w14:textId="48822F5E"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6</w:t>
            </w:r>
          </w:p>
        </w:tc>
        <w:tc>
          <w:tcPr>
            <w:tcW w:w="481" w:type="dxa"/>
            <w:vAlign w:val="center"/>
          </w:tcPr>
          <w:p w14:paraId="016C16AE" w14:textId="1FB3C09C"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2AAEC463" w14:textId="4DF0E4CF"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0DB0E622" w14:textId="2D86BEBA"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56794F00" w14:textId="254FC422"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6D88E61" w14:textId="002408AC"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3CDAD317" w14:textId="016D6A6E" w:rsidR="000D6290" w:rsidRPr="00F61F39" w:rsidRDefault="000D6290" w:rsidP="000D6290">
            <w:pPr>
              <w:pStyle w:val="Textoindependiente"/>
              <w:spacing w:before="30" w:line="276" w:lineRule="auto"/>
              <w:jc w:val="center"/>
              <w:rPr>
                <w:sz w:val="16"/>
              </w:rPr>
            </w:pPr>
            <w:r w:rsidRPr="00F61F39">
              <w:rPr>
                <w:sz w:val="16"/>
              </w:rPr>
              <w:t>No</w:t>
            </w:r>
          </w:p>
        </w:tc>
        <w:tc>
          <w:tcPr>
            <w:tcW w:w="737" w:type="dxa"/>
            <w:vAlign w:val="center"/>
          </w:tcPr>
          <w:p w14:paraId="31E0E782" w14:textId="5D98BD6D"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1C1E2B03" w14:textId="47A7E10A"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4C64E230" w14:textId="0E712503" w:rsidR="000D6290" w:rsidRPr="00F61F39" w:rsidRDefault="000D6290" w:rsidP="000D6290">
            <w:pPr>
              <w:pStyle w:val="Textoindependiente"/>
              <w:spacing w:before="30" w:line="276" w:lineRule="auto"/>
              <w:jc w:val="center"/>
              <w:rPr>
                <w:sz w:val="16"/>
              </w:rPr>
            </w:pPr>
            <w:r w:rsidRPr="00F61F39">
              <w:rPr>
                <w:sz w:val="16"/>
              </w:rPr>
              <w:t>Yes partial</w:t>
            </w:r>
          </w:p>
        </w:tc>
        <w:tc>
          <w:tcPr>
            <w:tcW w:w="500" w:type="dxa"/>
            <w:vAlign w:val="center"/>
          </w:tcPr>
          <w:p w14:paraId="55462BF2" w14:textId="25A5988B"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0801FE72" w14:textId="527C5F76" w:rsidR="000D6290" w:rsidRPr="00F61F39" w:rsidRDefault="000D6290" w:rsidP="000D6290">
            <w:pPr>
              <w:pStyle w:val="Textoindependiente"/>
              <w:spacing w:before="30" w:line="276" w:lineRule="auto"/>
              <w:jc w:val="center"/>
              <w:rPr>
                <w:sz w:val="16"/>
              </w:rPr>
            </w:pPr>
            <w:r w:rsidRPr="00F61F39">
              <w:rPr>
                <w:sz w:val="16"/>
              </w:rPr>
              <w:t>Yes</w:t>
            </w:r>
          </w:p>
        </w:tc>
        <w:tc>
          <w:tcPr>
            <w:tcW w:w="879" w:type="dxa"/>
            <w:vAlign w:val="center"/>
          </w:tcPr>
          <w:p w14:paraId="0010BAF6" w14:textId="0867112E"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1CE10CE4" w14:textId="750AC6FB"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00B8500A" w14:textId="39809102"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39E33C24" w14:textId="1447BD17"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5D8706DF" w14:textId="1F2DDA26"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201F7D7E" w14:textId="082AC786" w:rsidR="000D6290" w:rsidRPr="00F61F39" w:rsidRDefault="000D6290" w:rsidP="000D6290">
            <w:pPr>
              <w:pStyle w:val="Textoindependiente"/>
              <w:spacing w:before="30" w:line="276" w:lineRule="auto"/>
              <w:jc w:val="center"/>
              <w:rPr>
                <w:sz w:val="16"/>
              </w:rPr>
            </w:pPr>
            <w:r w:rsidRPr="00F61F39">
              <w:rPr>
                <w:sz w:val="16"/>
              </w:rPr>
              <w:t>Low</w:t>
            </w:r>
          </w:p>
        </w:tc>
      </w:tr>
      <w:tr w:rsidR="000D6290" w:rsidRPr="00266C35" w14:paraId="6871DE5E" w14:textId="77777777" w:rsidTr="000D6290">
        <w:tc>
          <w:tcPr>
            <w:tcW w:w="2126" w:type="dxa"/>
          </w:tcPr>
          <w:p w14:paraId="64056883" w14:textId="48092090"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Guo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DrhnD5Tq","properties":{"formattedCitation":"(9)","plainCitation":"(9)","noteIndex":0},"citationItems":[{"id":47228,"uris":["http://zotero.org/users/6563351/items/JTTG6DN8"],"itemData":{"id":47228,"type":"article-journal","abstract":"Anemia is an important public health and clinical problem. Observational studies have linked iron deficiency and anemia in children with many poor outcomes,  including impaired cognitive development. In this study, we summarize the  evidence for the effect of daily iron supplementation on cognitive performance in  primary-school-aged children. We searched electronic databases (including MEDLINE  and Wangfang database) and other sources (August 2015) for randomized and  quasi-randomized controlled trials involving daily iron supplementation on  cognitive performance in children aged 5-12 years. We combined the data using  random effects meta-analysis. We identified 3219 studies; of these, we evaluated  5 full-text papers including 1825 children. Iron supplementation cannot improve  global cognitive scores (Mean difference 1.05, 95% confidence interval [CI] -2.69  to 4.79, P&lt;0.01). Our analysis suggests that iron supplementation improves global  cognitive c outcomes among primary-school-aged children is still unclear.","container-title":"International journal of clinical and experimental medicine","ISSN":"1940-5901","issue":"9","journalAbbreviation":"Int J Clin Exp Med","language":"eng","note":"publisher-place: United States\nPMID: 26629120 \nPMCID: PMC4659009","page":"16107-16111","title":"Daily iron supplementation on cognitive performance in primary-school-aged children with and without anemia: a meta-analysis.","volume":"8","author":[{"family":"Guo","given":"Xiu-Min"},{"family":"Liu","given":"Hui"},{"family":"Qian","given":"Jing"}],"issued":{"date-parts":[["2015"]]}}}],"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9)</w:t>
            </w:r>
            <w:r w:rsidR="00F61F39">
              <w:rPr>
                <w:rFonts w:eastAsia="Times New Roman" w:cs="Times New Roman"/>
                <w:sz w:val="16"/>
                <w:szCs w:val="20"/>
              </w:rPr>
              <w:fldChar w:fldCharType="end"/>
            </w:r>
          </w:p>
        </w:tc>
        <w:tc>
          <w:tcPr>
            <w:tcW w:w="556" w:type="dxa"/>
          </w:tcPr>
          <w:p w14:paraId="3E8746BA" w14:textId="122B3562"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5</w:t>
            </w:r>
          </w:p>
        </w:tc>
        <w:tc>
          <w:tcPr>
            <w:tcW w:w="481" w:type="dxa"/>
            <w:vAlign w:val="center"/>
          </w:tcPr>
          <w:p w14:paraId="66B11EF1" w14:textId="5CD9C5AA"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33FCE76E" w14:textId="2980FB4D"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084745AD" w14:textId="54358C11"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3148A1BD" w14:textId="254B52E0"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4A71A9B9" w14:textId="55B72807"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58904CA" w14:textId="6E876769"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7489600B" w14:textId="5B97234D"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55367BB5" w14:textId="50321A10"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2634B662" w14:textId="2D1EB087" w:rsidR="000D6290" w:rsidRPr="00F61F39" w:rsidRDefault="000D6290" w:rsidP="000D6290">
            <w:pPr>
              <w:pStyle w:val="Textoindependiente"/>
              <w:spacing w:before="30" w:line="276" w:lineRule="auto"/>
              <w:jc w:val="center"/>
              <w:rPr>
                <w:sz w:val="16"/>
              </w:rPr>
            </w:pPr>
            <w:r w:rsidRPr="00F61F39">
              <w:rPr>
                <w:sz w:val="16"/>
              </w:rPr>
              <w:t>No</w:t>
            </w:r>
          </w:p>
        </w:tc>
        <w:tc>
          <w:tcPr>
            <w:tcW w:w="500" w:type="dxa"/>
            <w:vAlign w:val="center"/>
          </w:tcPr>
          <w:p w14:paraId="4F458918" w14:textId="0D670748"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39A9401A" w14:textId="3D169F86" w:rsidR="000D6290" w:rsidRPr="00F61F39" w:rsidRDefault="000D6290" w:rsidP="000D6290">
            <w:pPr>
              <w:pStyle w:val="Textoindependiente"/>
              <w:spacing w:before="30" w:line="276" w:lineRule="auto"/>
              <w:jc w:val="center"/>
              <w:rPr>
                <w:sz w:val="16"/>
              </w:rPr>
            </w:pPr>
            <w:r w:rsidRPr="00F61F39">
              <w:rPr>
                <w:sz w:val="16"/>
              </w:rPr>
              <w:t>Yes</w:t>
            </w:r>
          </w:p>
        </w:tc>
        <w:tc>
          <w:tcPr>
            <w:tcW w:w="879" w:type="dxa"/>
            <w:vAlign w:val="center"/>
          </w:tcPr>
          <w:p w14:paraId="2D0CEBE1" w14:textId="27F2A89B"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63C1E6AF" w14:textId="233AFC61"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20BBC083" w14:textId="28F0E650"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5DD51B82" w14:textId="3CC05312"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538D33BA" w14:textId="393FA25F"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6B0636D1" w14:textId="222D1AF6" w:rsidR="000D6290" w:rsidRPr="00F61F39" w:rsidRDefault="000D6290" w:rsidP="000D6290">
            <w:pPr>
              <w:pStyle w:val="Textoindependiente"/>
              <w:spacing w:before="30" w:line="276" w:lineRule="auto"/>
              <w:jc w:val="center"/>
              <w:rPr>
                <w:sz w:val="16"/>
              </w:rPr>
            </w:pPr>
            <w:r>
              <w:rPr>
                <w:sz w:val="16"/>
              </w:rPr>
              <w:t>Critically low</w:t>
            </w:r>
          </w:p>
        </w:tc>
      </w:tr>
      <w:tr w:rsidR="000D6290" w:rsidRPr="00266C35" w14:paraId="667897AB" w14:textId="77777777" w:rsidTr="000D6290">
        <w:trPr>
          <w:trHeight w:val="193"/>
        </w:trPr>
        <w:tc>
          <w:tcPr>
            <w:tcW w:w="2126" w:type="dxa"/>
          </w:tcPr>
          <w:p w14:paraId="736CB275" w14:textId="1BFCC39D"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Thompson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bYFBTn0J","properties":{"formattedCitation":"(10)","plainCitation":"(10)","noteIndex":0},"citationItems":[{"id":47044,"uris":["http://zotero.org/users/6563351/items/6GIHYZDI"],"itemData":{"id":47044,"type":"article-journal","abstract":"BACKGROUND AND OBJECTIVES: Iron deficiency (ID) is the most common cause of anemia worldwide. The prevalence is highest among preschool-aged children. Iron  is widely administered to children with or at risk for ID, but evidence of  benefit among 2- to 5-year-old children has not been evaluated by systematic  review. We summarize the evidence for the benefit and safety of daily iron  supplementation with regard to hematologic, growth, and cognitive parameters in 2  to 5 year olds. METHODS: Electronic databases, regional databases, thesis  repositories, gray literature, and references of studies and previous reviews  were searched. We included randomized controlled trials that compared daily oral  iron supplementation with control in 2 to 5 year olds. A random-effects  meta-analysis was used to synthesize predefined outcomes reported by at least 2  studies. RESULTS: Of 9169 references, 15 studies met the inclusion criteria, none  of which were at low risk of bias. Children receiving iron supplementation had a  mean end point hemoglobin of 6.97 g/L (P &lt; .00001; I(2) = 82%) greater than  controls, whereas mean end point ferritin was 11.64 µg/L (P &lt; .0001; I(2) = 48%)  greater. No trials reported the effects of iron supplementation on ID or iron  deficiency anemia, and only one reported on anemia. Limited evidence suggested  that iron supplementation produced a small improvement in cognitive development  but had no effect on physical growth. CONCLUSIONS: In 2 to 5 year olds, daily  iron supplementation increases hemoglobin and ferritin. There is a concerning  lack of data on the effect of iron supplementation on clinically important  outcomes including anemia, ID anemia, ID, and cognitive development. Additional  interventional studies in this age group are needed.","container-title":"Pediatrics","DOI":"10.1542/peds.2012-2256","ISSN":"1098-4275 0031-4005","issue":"4","journalAbbreviation":"Pediatrics","language":"eng","note":"publisher-place: United States\nPMID: 23478873","page":"739-753","title":"Effects of daily iron supplementation in 2- to 5-year-old children: systematic review and meta-analysis.","volume":"131","author":[{"family":"Thompson","given":"Jane"},{"family":"Biggs","given":"Beverley-Ann"},{"family":"Pasricha","given":"Sant-Rayn"}],"issued":{"date-parts":[["2013",4]]}}}],"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10)</w:t>
            </w:r>
            <w:r w:rsidR="00F61F39">
              <w:rPr>
                <w:rFonts w:eastAsia="Times New Roman" w:cs="Times New Roman"/>
                <w:sz w:val="16"/>
                <w:szCs w:val="20"/>
              </w:rPr>
              <w:fldChar w:fldCharType="end"/>
            </w:r>
          </w:p>
        </w:tc>
        <w:tc>
          <w:tcPr>
            <w:tcW w:w="556" w:type="dxa"/>
          </w:tcPr>
          <w:p w14:paraId="2C072B71" w14:textId="3B23F508"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3</w:t>
            </w:r>
          </w:p>
        </w:tc>
        <w:tc>
          <w:tcPr>
            <w:tcW w:w="481" w:type="dxa"/>
            <w:vAlign w:val="center"/>
          </w:tcPr>
          <w:p w14:paraId="2A1A481F" w14:textId="448F1FA3"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4D4D9E55" w14:textId="41BD78D2"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35C01140" w14:textId="1CD0EA81"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24628D15" w14:textId="15C12504"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73CB2762" w14:textId="2DB5CF3D"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3B2C2C0" w14:textId="32DC2742"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0BE62C2D" w14:textId="42DAEF7C"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18396775" w14:textId="64224016"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6D42B450" w14:textId="1101763E"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330C65D6" w14:textId="0021F1BC"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7DAB977C" w14:textId="5944DF44" w:rsidR="000D6290" w:rsidRPr="00F61F39" w:rsidRDefault="000D6290" w:rsidP="000D6290">
            <w:pPr>
              <w:pStyle w:val="Textoindependiente"/>
              <w:spacing w:before="30" w:line="276" w:lineRule="auto"/>
              <w:jc w:val="center"/>
              <w:rPr>
                <w:sz w:val="16"/>
              </w:rPr>
            </w:pPr>
            <w:r w:rsidRPr="00F61F39">
              <w:rPr>
                <w:sz w:val="16"/>
              </w:rPr>
              <w:t>No</w:t>
            </w:r>
          </w:p>
        </w:tc>
        <w:tc>
          <w:tcPr>
            <w:tcW w:w="879" w:type="dxa"/>
            <w:vAlign w:val="center"/>
          </w:tcPr>
          <w:p w14:paraId="3ADF5A98" w14:textId="42361BDB"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25A35E73" w14:textId="30D76678"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076B2478" w14:textId="5282CF20"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3462B608" w14:textId="7F50EE0A" w:rsidR="000D6290" w:rsidRPr="00F61F39" w:rsidRDefault="000D6290" w:rsidP="000D6290">
            <w:pPr>
              <w:pStyle w:val="Textoindependiente"/>
              <w:spacing w:before="30" w:line="276" w:lineRule="auto"/>
              <w:jc w:val="center"/>
              <w:rPr>
                <w:sz w:val="16"/>
              </w:rPr>
            </w:pPr>
            <w:r w:rsidRPr="00F61F39">
              <w:rPr>
                <w:sz w:val="16"/>
              </w:rPr>
              <w:t>No</w:t>
            </w:r>
          </w:p>
        </w:tc>
        <w:tc>
          <w:tcPr>
            <w:tcW w:w="539" w:type="dxa"/>
            <w:vAlign w:val="center"/>
          </w:tcPr>
          <w:p w14:paraId="49EE31B7" w14:textId="5EC8F9A8"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51F60708" w14:textId="37700B76" w:rsidR="000D6290" w:rsidRPr="00F61F39" w:rsidRDefault="000D6290" w:rsidP="000D6290">
            <w:pPr>
              <w:pStyle w:val="Textoindependiente"/>
              <w:spacing w:before="30" w:line="276" w:lineRule="auto"/>
              <w:jc w:val="center"/>
              <w:rPr>
                <w:sz w:val="16"/>
              </w:rPr>
            </w:pPr>
            <w:r w:rsidRPr="00F61F39">
              <w:rPr>
                <w:sz w:val="16"/>
              </w:rPr>
              <w:t>Critically low</w:t>
            </w:r>
          </w:p>
        </w:tc>
      </w:tr>
      <w:tr w:rsidR="000D6290" w:rsidRPr="00266C35" w14:paraId="7442AF6F" w14:textId="77777777" w:rsidTr="000D6290">
        <w:tc>
          <w:tcPr>
            <w:tcW w:w="2126" w:type="dxa"/>
          </w:tcPr>
          <w:p w14:paraId="3B5F6C30" w14:textId="1DFA6046"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Low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09Tpx8wC","properties":{"formattedCitation":"(11)","plainCitation":"(11)","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11)</w:t>
            </w:r>
            <w:r w:rsidR="00F61F39">
              <w:rPr>
                <w:rFonts w:eastAsia="Times New Roman" w:cs="Times New Roman"/>
                <w:sz w:val="16"/>
                <w:szCs w:val="20"/>
              </w:rPr>
              <w:fldChar w:fldCharType="end"/>
            </w:r>
          </w:p>
        </w:tc>
        <w:tc>
          <w:tcPr>
            <w:tcW w:w="556" w:type="dxa"/>
          </w:tcPr>
          <w:p w14:paraId="56C64AF2" w14:textId="49DD98EE"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3</w:t>
            </w:r>
          </w:p>
        </w:tc>
        <w:tc>
          <w:tcPr>
            <w:tcW w:w="481" w:type="dxa"/>
            <w:vAlign w:val="center"/>
          </w:tcPr>
          <w:p w14:paraId="10361A22" w14:textId="3143582B"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06953344" w14:textId="7F9A3D2A"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24DC71ED" w14:textId="5B2970CA"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380B49BF" w14:textId="5FD8CB06"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2418E427" w14:textId="1AF196A0"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69F575BF" w14:textId="412C2BC0"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08B30877" w14:textId="5697445C"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7587C2B" w14:textId="04264E93"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78A06DA3" w14:textId="4CA10603"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3D9AF542" w14:textId="58708C29"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7CBFC64E" w14:textId="5F1E7DF7" w:rsidR="000D6290" w:rsidRPr="00F61F39" w:rsidRDefault="000D6290" w:rsidP="000D6290">
            <w:pPr>
              <w:pStyle w:val="Textoindependiente"/>
              <w:spacing w:before="30" w:line="276" w:lineRule="auto"/>
              <w:jc w:val="center"/>
              <w:rPr>
                <w:sz w:val="16"/>
              </w:rPr>
            </w:pPr>
            <w:r w:rsidRPr="00F61F39">
              <w:rPr>
                <w:sz w:val="16"/>
              </w:rPr>
              <w:t>No</w:t>
            </w:r>
          </w:p>
        </w:tc>
        <w:tc>
          <w:tcPr>
            <w:tcW w:w="879" w:type="dxa"/>
            <w:vAlign w:val="center"/>
          </w:tcPr>
          <w:p w14:paraId="64279CAA" w14:textId="2FD36810"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5EB20930" w14:textId="5C4C06E7"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6F1751B3" w14:textId="6BB1A4A1"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6CA62301" w14:textId="1905B717"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3C99DB9E" w14:textId="0B4DB7EA"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758B18C8" w14:textId="129201F7" w:rsidR="000D6290" w:rsidRPr="00277553" w:rsidRDefault="000D6290" w:rsidP="000D6290">
            <w:pPr>
              <w:pStyle w:val="Textoindependiente"/>
              <w:spacing w:before="30" w:line="276" w:lineRule="auto"/>
              <w:jc w:val="center"/>
              <w:rPr>
                <w:sz w:val="16"/>
              </w:rPr>
            </w:pPr>
            <w:r>
              <w:rPr>
                <w:sz w:val="16"/>
              </w:rPr>
              <w:t>Low</w:t>
            </w:r>
          </w:p>
        </w:tc>
      </w:tr>
      <w:tr w:rsidR="000D6290" w:rsidRPr="00266C35" w14:paraId="17272583" w14:textId="77777777" w:rsidTr="000D6290">
        <w:tc>
          <w:tcPr>
            <w:tcW w:w="2126" w:type="dxa"/>
          </w:tcPr>
          <w:p w14:paraId="3D511C0D" w14:textId="7C3A3C0F"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Wang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PdH8QpwT","properties":{"formattedCitation":"(12)","plainCitation":"(12)","noteIndex":0},"citationItems":[{"id":47135,"uris":["http://zotero.org/users/6563351/items/WWA73J4J"],"itemData":{"id":47135,"type":"article-journal","abstract":"BACKGROUND: Iron deficiency and iron deficiency anaemia (IDA) are common in young children. It has been suggested that the lack of iron may have deleterious  effects on children's psychomotor development and cognitive function. To evaluate  the benefits of iron therapy on psychomotor development and cognitive function in  children with IDA, a Cochrane review was carried out in 2001. This is an update  of that review. OBJECTIVES: To determine the effects of iron therapy on  psychomotor development and cognitive function in iron deficient anaemic children  less than three years of age. SEARCH METHODS: We searched the following databases  in April 2013: Cochrane Central Register of Controlled Trials (CENTRAL), MEDLINE,  EMBASE, CINAHL, PsycINFO, LILACS, ClinicalTrials.gov and World Health  Organization International Clinical Trials Registry Platform (ICTRP). We also  searched the reference lists of review articles and reports, and ran citation  searches in the Science Citation Index for relevant studies identified by the  primary search. We also contacted key authors. SELECTION CRITERIA: Studies were  included if children less than three years of age with evidence of IDA were  randomly allocated to iron or iron plus vitamin C versus a placebo or vitamin C  alone, and assessment of developmental status or cognitive function was carried  out using standardised tests by observers blind to treatment allocation. DATA  COLLECTION AND ANALYSIS: Two review authors independently screened titles and  abstracts retrieved from the searches and assessed full-text copies of all  potentially relevant studies against the inclusion criteria. The same review  authors independently extracted data and assessed the risk of bias of the  eligible studies. Data were analysed separately depending on whether assessments  were performed within one month of beginning iron therapy or after one month.  MAIN RESULTS: We identified one eligible study in the update search that had not  been included in the original review. In total, we included eight trials.Six  trials, including 225 children with IDA, examined the effects of iron therapy on  measures of psychomotor development and cognitive function within 30 days of  commencement of therapy. We could pool data from five trials. The pooled  difference in pre- to post-treatment change in Bayley Scale Psychomotor  Development Index (PDI) between iron and placebo groups was -1.25 (95% confidence  interval (CI) -4.56 to 2.06, P value = 0.65; I(2) = 33% for heterogeneity,  random-effects meta-analysis; low quality evidence) and in Bayley Scale Mental  Development Index (MDI) was 1.04 (95% CI -1.30 to 3.39, P value = 0.79; I(2) =  31% for heterogeneity, random-effects meta-analysis; low quality evidence).Two  studies, including 160 randomised children with IDA, examined the effects of iron  therapy on measures of psychomotor development and cognitive function more than  30 days after commencement of therapy. One of the studies reported the mean  number of skills gained after two months of iron therapy using the Denver  Developmental Screening Test. The intervention group gained 0.8 (95% CI -0.18 to  1.78, P value = 0.11, moderate quality of evidence) more skills on average than  the control group. The other study reported that the difference in pre- to  post-treatment change in Bayley Scale PDI between iron-treated and placebo groups  after four months was 18.40 (95% CI 10.16 to 26.64, P value &lt; 0.0001; moderate  quality evidence) and in Bayley Scale MDI was 18.80 (95% CI 10.17 to 27.43, P  value &lt; 0.0001; moderate quality evidence). AUTHORS' CONCLUSIONS: There is no  convincing evidence that iron treatment of young children with IDA has an effect  on psychomotor development or cognitive function within 30 days after  commencement of therapy. The effect of longer-term treatment remains unclear.  There is an urgent need for further large randomised controlled trials with  long-term follow-up.","container-title":"The Cochrane database of systematic reviews","DOI":"10.1002/14651858.CD001444.pub2","ISSN":"1469-493X 1361-6137","issue":"6","journalAbbreviation":"Cochrane Database Syst Rev","language":"eng","note":"publisher-place: England\nPMID: 23744449 \nPMCID: PMC7064814","page":"CD001444","title":"Iron therapy for improving psychomotor development and cognitive function in children under the age of three with iron deficiency anaemia.","volume":"2013","author":[{"family":"Wang","given":"Bo"},{"family":"Zhan","given":"Siyan"},{"family":"Gong","given":"Ting"},{"family":"Lee","given":"Liming"}],"issued":{"date-parts":[["2013",6,6]]}}}],"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12)</w:t>
            </w:r>
            <w:r w:rsidR="00F61F39">
              <w:rPr>
                <w:rFonts w:eastAsia="Times New Roman" w:cs="Times New Roman"/>
                <w:sz w:val="16"/>
                <w:szCs w:val="20"/>
              </w:rPr>
              <w:fldChar w:fldCharType="end"/>
            </w:r>
          </w:p>
        </w:tc>
        <w:tc>
          <w:tcPr>
            <w:tcW w:w="556" w:type="dxa"/>
          </w:tcPr>
          <w:p w14:paraId="6BADF9C2" w14:textId="317E90E2"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3</w:t>
            </w:r>
          </w:p>
        </w:tc>
        <w:tc>
          <w:tcPr>
            <w:tcW w:w="481" w:type="dxa"/>
            <w:vAlign w:val="center"/>
          </w:tcPr>
          <w:p w14:paraId="0C537BEB" w14:textId="70BDF063"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79C5A455" w14:textId="41BBEA98"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2E3E5966" w14:textId="6123A0F5"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28F87619" w14:textId="2EE2CBBE"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ED760F7" w14:textId="4DAF11B6"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7AFD34D" w14:textId="50475D37"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7F49F634" w14:textId="5CCFE89C"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37722CC" w14:textId="2F1B9C83"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1C7EDA55" w14:textId="51502063"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498AA9C6" w14:textId="09F744CB"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679FE1ED" w14:textId="3F953538" w:rsidR="000D6290" w:rsidRPr="00F61F39" w:rsidRDefault="000D6290" w:rsidP="000D6290">
            <w:pPr>
              <w:pStyle w:val="Textoindependiente"/>
              <w:spacing w:before="30" w:line="276" w:lineRule="auto"/>
              <w:jc w:val="center"/>
              <w:rPr>
                <w:sz w:val="16"/>
              </w:rPr>
            </w:pPr>
            <w:r w:rsidRPr="00F61F39">
              <w:rPr>
                <w:sz w:val="16"/>
              </w:rPr>
              <w:t>Yes</w:t>
            </w:r>
          </w:p>
        </w:tc>
        <w:tc>
          <w:tcPr>
            <w:tcW w:w="879" w:type="dxa"/>
            <w:vAlign w:val="center"/>
          </w:tcPr>
          <w:p w14:paraId="7BAB287F" w14:textId="5A277B6F"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703D8373" w14:textId="37B74637"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02E8C19A" w14:textId="0D0D6D3F"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3657D6EF" w14:textId="5724C561"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62DD6C2F" w14:textId="38B4FC9F"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638C445A" w14:textId="06621C87" w:rsidR="000D6290" w:rsidRPr="00F61F39" w:rsidRDefault="000D6290" w:rsidP="000D6290">
            <w:pPr>
              <w:pStyle w:val="Textoindependiente"/>
              <w:spacing w:before="30" w:line="276" w:lineRule="auto"/>
              <w:jc w:val="center"/>
              <w:rPr>
                <w:sz w:val="16"/>
              </w:rPr>
            </w:pPr>
            <w:r>
              <w:rPr>
                <w:sz w:val="16"/>
              </w:rPr>
              <w:t>Low</w:t>
            </w:r>
          </w:p>
        </w:tc>
      </w:tr>
      <w:tr w:rsidR="000D6290" w:rsidRPr="00266C35" w14:paraId="6D17866B" w14:textId="77777777" w:rsidTr="000D6290">
        <w:tc>
          <w:tcPr>
            <w:tcW w:w="2126" w:type="dxa"/>
          </w:tcPr>
          <w:p w14:paraId="53D6CCE2" w14:textId="4EDE2CBF"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Pasricha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fYxcuVaU","properties":{"formattedCitation":"(13)","plainCitation":"(13)","noteIndex":0},"citationItems":[{"id":47179,"uris":["http://zotero.org/users/6563351/items/ICK76ERQ"],"itemData":{"id":47179,"type":"article-journal","abstract":"BACKGROUND: About 47% of preschool children worldwide are anaemic. Daily oral iron supplementation is a commonly recommended intervention for treatment and  prevention of anaemia, but the efficacy and safety of iron supplementation  programmes is debated. Thus, we systematically reviewed the evidence for benefit  and safety of daily iron supplementation in children aged 4-23 months. METHODS:  We searched Scopus and Medline, from inception to Feb 5, 2013, WHO databases,  theses repositories, grey literature, and references. Randomised controlled  trials that assigned children 4-23 months of age to daily oral iron  supplementation versus control were eligible. We calculated mean difference (MD)  or standard MD (SMD) for continuous variables, risk ratios for dichotomous data,  and rate ratios for rates. We quantified heterogeneity with the I(2) test and  synthesised all data with a random-effects model. This review is registered with  the International Prospective Register of Systematic Reviews, number  CRD42011001208. FINDINGS: Of 9533 citations identified by the search strategy, 49  articles from 35 studies were eligible; these trials included 42,306 children.  Only nine studies were judged to be at low risk of bias. In children receiving  iron supplements, the risk ratio for anaemia was 0·61 (95% CI 0·50-0·74; 17  studies, n=4825), for iron deficiency was 0·30 (0·15-0·60; nine studies, n=2464),  and for iron deficiency anaemia was 0·14 (0·10-0·22; six studies, n=2145). We  identified no evidence of difference in mental (MD 1·65, 95% CI -0·63 to 3·94;  six studies, n=1093) or psychomotor development (1·05, -1·36 to 3·46; six  studies, n=1086). We noted no significant differences in final length or  length-for-age, or final weight or weight-for-age. Children randomised to iron  had slightly lesser length (SMD -0·83, -1·53 to -0·12; eight studies, n=868) and  weight gain (-1·12, -1·19 to -0·33) over the course of the studies. Vomiting  (risk ratio 1·38, 95% CI 1·10-1·73) and fever (1·16, 1·02-1·31) were more  prevalent in children receiving iron. INTERPRETATION: In children aged 4-23  months, daily iron supplementation effectively reduces anaemia. However, the  adverse effect profile of iron supplements and effects on development and growth  are uncertain. Adequately powered trials are needed to establish the  non-haematological benefits and risks from iron supplementation in this group.  FUNDING: Victoria Fellowship (Government of Victoria, Australia); CRB Blackburn  Scholarship (Royal Australasian College of Physicans); Overseas Research  Experience Scholarship, University of Melbourne.","container-title":"The Lancet. Global health","DOI":"10.1016/S2214-109X(13)70046-9","ISSN":"2214-109X","issue":"2","journalAbbreviation":"Lancet Glob Health","language":"eng","note":"publisher-place: England\nPMID: 25104162","page":"e77-e86","title":"Effect of daily iron supplementation on health in children aged 4-23 months: a systematic review and meta-analysis of randomised controlled trials.","volume":"1","author":[{"family":"Pasricha","given":"Sant-Rayn"},{"family":"Hayes","given":"Emily"},{"family":"Kalumba","given":"Kongolo"},{"family":"Biggs","given":"Beverley-Ann"}],"issued":{"date-parts":[["2013",8]]}}}],"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13)</w:t>
            </w:r>
            <w:r w:rsidR="00F61F39">
              <w:rPr>
                <w:rFonts w:eastAsia="Times New Roman" w:cs="Times New Roman"/>
                <w:sz w:val="16"/>
                <w:szCs w:val="20"/>
              </w:rPr>
              <w:fldChar w:fldCharType="end"/>
            </w:r>
          </w:p>
        </w:tc>
        <w:tc>
          <w:tcPr>
            <w:tcW w:w="556" w:type="dxa"/>
          </w:tcPr>
          <w:p w14:paraId="727EE014" w14:textId="277B34CB"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3</w:t>
            </w:r>
          </w:p>
        </w:tc>
        <w:tc>
          <w:tcPr>
            <w:tcW w:w="481" w:type="dxa"/>
            <w:vAlign w:val="center"/>
          </w:tcPr>
          <w:p w14:paraId="08674147" w14:textId="6E16D684"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7C3FE461" w14:textId="7D307DAF"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3A296828" w14:textId="4852ACF7"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618D9761" w14:textId="26C26C74"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FF53DB5" w14:textId="0BC76720"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4E4CF795" w14:textId="7BCBE6F3"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79C2FD1F" w14:textId="5867FE8C"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487580FA" w14:textId="289D2DE2"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5EE1D441" w14:textId="30F5F598"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1898AEDD" w14:textId="66DB8E6D"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34790151" w14:textId="124C2633" w:rsidR="000D6290" w:rsidRPr="00F61F39" w:rsidRDefault="000D6290" w:rsidP="000D6290">
            <w:pPr>
              <w:pStyle w:val="Textoindependiente"/>
              <w:spacing w:before="30" w:line="276" w:lineRule="auto"/>
              <w:jc w:val="center"/>
              <w:rPr>
                <w:sz w:val="16"/>
              </w:rPr>
            </w:pPr>
            <w:r w:rsidRPr="00F61F39">
              <w:rPr>
                <w:sz w:val="16"/>
              </w:rPr>
              <w:t>Yes</w:t>
            </w:r>
          </w:p>
        </w:tc>
        <w:tc>
          <w:tcPr>
            <w:tcW w:w="879" w:type="dxa"/>
            <w:vAlign w:val="center"/>
          </w:tcPr>
          <w:p w14:paraId="213460A3" w14:textId="0E621C1E"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716C0961" w14:textId="64DD571B"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58B0C8F8" w14:textId="1A638718"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111AC051" w14:textId="774266DA"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4A509E52" w14:textId="4970AFCE"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11D680CA" w14:textId="625C98AF" w:rsidR="000D6290" w:rsidRPr="00277553" w:rsidRDefault="000D6290" w:rsidP="000D6290">
            <w:pPr>
              <w:pStyle w:val="Textoindependiente"/>
              <w:spacing w:before="30" w:line="276" w:lineRule="auto"/>
              <w:jc w:val="center"/>
              <w:rPr>
                <w:sz w:val="16"/>
              </w:rPr>
            </w:pPr>
            <w:r>
              <w:rPr>
                <w:sz w:val="16"/>
              </w:rPr>
              <w:t>Low</w:t>
            </w:r>
          </w:p>
        </w:tc>
      </w:tr>
      <w:tr w:rsidR="000D6290" w:rsidRPr="00266C35" w14:paraId="12AAA44D" w14:textId="77777777" w:rsidTr="000D6290">
        <w:tc>
          <w:tcPr>
            <w:tcW w:w="2126" w:type="dxa"/>
          </w:tcPr>
          <w:p w14:paraId="3A8CAA30" w14:textId="73195CD4"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Abdullah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3EwPA4SV","properties":{"formattedCitation":"(14)","plainCitation":"(14)","noteIndex":0},"citationItems":[{"id":49047,"uris":["http://zotero.org/users/6563351/items/2I8JYEX2"],"itemData":{"id":49047,"type":"article-journal","abstract":"Objective To systematically review the efficacy and safety of oral Fe therapy in pre-school children (1-5 years) with non-anaemic Fe deficiency, determined by children's developmental and haematological status and the incidence of reported side-effects. Design A random-effects model was used to show mean differences with 95 % confidence intervals of developmental and haematological scores between Fe-treated and non-treated groups. Setting MEDLINE, EMBASE, Cochrane library and bibliographies of identified articles were searched up to September 2011. Randomized and observational studies were assessed by two reviewers independently. Quality of the trials was assessed on the basis of concealment of allocation, method of randomization, masking of outcome assessment and completeness of follow-up. Subjects From the titles of 743 articles, full text review was completed on forty-six and two randomized trials of acceptable quality met the inclusion criteria. The two trials included a total of sixty-nine children. Results One study showed a statistically significant difference in the post-treatment Mental Developmental Index score among children who received oral Fe therapy v. no therapy (mean difference = 6·3, 95 % CI 1·5, 11·0, P value not provided). Both studies showed significant improvement in serum ferritin level (μg/l: mean difference = 51·1, 95 % CI 33·6, 68·6, P &lt; 0·01 and mean difference = 17·1, 95 % CI 7·5, 26·6, P value not provided, respectively) in children who received Fe therapy. Conclusions Evidence is insufficient to recommend oral Fe therapy to children with non-anaemic Fe deficiency. There is urgent need of conducting adequately powered, randomized trials examining the efficacy of oral Fe therapy in pre-school children with non-anaemic Fe deficiency. Copyright © 2012 The Authors. © 2013 Elsevier B.V., All rights reserved.","archive":"Scopus","container-title":"Public Health Nutrition","DOI":"10.1017/S1368980012003709","ISSN":"13689800 (ISSN); 14752727 (ISSN); 9781479942695 (ISBN)","issue":"8","journalAbbreviation":"Public Health Nutr","language":"English","page":"1497-1506","title":"Efficacy of oral iron therapy in improving the developmental outcome of pre-school children with non-anaemic iron deficiency: A systematic review","URL":"https://www.scopus.com/inward/record.uri?eid=2-s2.0-84880080636&amp;doi=10.1017%2FS1368980012003709&amp;partnerID=40&amp;md5=67280856365ac3f72371cdd1ffeb3c59","volume":"16","author":[{"family":"Abdullah","given":"K."},{"family":"Kendzerska","given":"T."},{"family":"Shah","given":"P."},{"family":"Uleryk","given":"E."},{"family":"Parkin","given":"P.C."}],"issued":{"date-parts":[["2013"]]}}}],"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14)</w:t>
            </w:r>
            <w:r w:rsidR="00F61F39">
              <w:rPr>
                <w:rFonts w:eastAsia="Times New Roman" w:cs="Times New Roman"/>
                <w:sz w:val="16"/>
                <w:szCs w:val="20"/>
              </w:rPr>
              <w:fldChar w:fldCharType="end"/>
            </w:r>
          </w:p>
        </w:tc>
        <w:tc>
          <w:tcPr>
            <w:tcW w:w="556" w:type="dxa"/>
          </w:tcPr>
          <w:p w14:paraId="4169BBE5" w14:textId="2436D3D3"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3</w:t>
            </w:r>
          </w:p>
        </w:tc>
        <w:tc>
          <w:tcPr>
            <w:tcW w:w="481" w:type="dxa"/>
            <w:vAlign w:val="center"/>
          </w:tcPr>
          <w:p w14:paraId="105A0C79" w14:textId="0FF3CD02"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699D2DFC" w14:textId="170C7E4D"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4DFA06F2" w14:textId="555608C4"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0BE9490F" w14:textId="609B3B44"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0FA48172" w14:textId="3E3D8768"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3506A059" w14:textId="5980633E"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5A423712" w14:textId="2D6C1FC9"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394784FB" w14:textId="280C28D4"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07C56A0D" w14:textId="75871971"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3B823889" w14:textId="5AE7E861"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0DBFA202" w14:textId="0315605C" w:rsidR="000D6290" w:rsidRPr="00F61F39" w:rsidRDefault="000D6290" w:rsidP="000D6290">
            <w:pPr>
              <w:pStyle w:val="Textoindependiente"/>
              <w:spacing w:before="30" w:line="276" w:lineRule="auto"/>
              <w:jc w:val="center"/>
              <w:rPr>
                <w:sz w:val="16"/>
              </w:rPr>
            </w:pPr>
            <w:r w:rsidRPr="00F61F39">
              <w:rPr>
                <w:sz w:val="16"/>
              </w:rPr>
              <w:t>Yes</w:t>
            </w:r>
          </w:p>
        </w:tc>
        <w:tc>
          <w:tcPr>
            <w:tcW w:w="879" w:type="dxa"/>
            <w:vAlign w:val="center"/>
          </w:tcPr>
          <w:p w14:paraId="0BB6F016" w14:textId="661E59D3"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042528CE" w14:textId="3568DA88"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209B0BC7" w14:textId="12946CF3"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771F99D2" w14:textId="63245C13"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125D06E7" w14:textId="04ED2EC8"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15DE77E7" w14:textId="155A6292" w:rsidR="000D6290" w:rsidRPr="00266C35" w:rsidRDefault="000D6290" w:rsidP="000D6290">
            <w:pPr>
              <w:pStyle w:val="Textoindependiente"/>
              <w:spacing w:before="30" w:line="276" w:lineRule="auto"/>
              <w:jc w:val="center"/>
              <w:rPr>
                <w:sz w:val="16"/>
              </w:rPr>
            </w:pPr>
            <w:r>
              <w:rPr>
                <w:sz w:val="16"/>
              </w:rPr>
              <w:t>Low</w:t>
            </w:r>
          </w:p>
        </w:tc>
      </w:tr>
      <w:tr w:rsidR="000D6290" w:rsidRPr="00266C35" w14:paraId="5E29F545" w14:textId="77777777" w:rsidTr="000D6290">
        <w:tc>
          <w:tcPr>
            <w:tcW w:w="2126" w:type="dxa"/>
          </w:tcPr>
          <w:p w14:paraId="376DC71C" w14:textId="5F308478"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Hermoso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zfK8ctQ0","properties":{"formattedCitation":"(15)","plainCitation":"(15)","noteIndex":0},"citationItems":[{"id":47070,"uris":["http://zotero.org/users/6563351/items/SEPR242J"],"itemData":{"id":47070,"type":"article-journal","abstract":"A systematic review was conducted to summarize the evidence currently available from randomized controlled trials (RCTs) concerning the effect of iron intake of  infants, children and adolescents on measures of cognitive development and  function. The Cochrane Library, MEDLINE and Embase were searched up to and  including February 2010. Studies were also identified by checking the  bibliographies of the articles retrieved. All RCTs with an adequate control group  in which iron supply was provided by natural food sources, fortified foods,  formula or supplements to infants, children or adolescents until the age of 18  years were considered for inclusion. No language restrictions were applied.  Fourteen studies met the selection criteria. Twelve out of these 14 studies had a  high or moderate risk of bias. A large degree of heterogeneity of study  populations, iron dosages and outcome measures precluded performing a  quantitative meta-analysis. Overall, the studies suggest a modest positive effect  of iron supplementation on cognition and psychomotor outcomes in anemic infants  and children after supplementation periods of at least 2 months of duration.","container-title":"Annals of nutrition &amp; metabolism","DOI":"10.1159/000334490","ISSN":"1421-9697 0250-6807","issue":"2-4","journalAbbreviation":"Ann Nutr Metab","language":"eng","note":"publisher-place: Switzerland\nPMID: 22142898","page":"154-165","title":"The effect of iron on cognitive development and function in infants, children and adolescents: a systematic review.","volume":"59","author":[{"family":"Hermoso","given":"Maria"},{"family":"Vucic","given":"Vesna"},{"family":"Vollhardt","given":"Christiane"},{"family":"Arsic","given":"Aleksandra"},{"family":"Roman-Viñas","given":"Blanca"},{"family":"Iglesia-Altaba","given":"Iris"},{"family":"Gurinovic","given":"Mirjana"},{"family":"Koletzko","given":"Berthold"}],"issued":{"date-parts":[["2011"]]}}}],"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15)</w:t>
            </w:r>
            <w:r w:rsidR="00F61F39">
              <w:rPr>
                <w:rFonts w:eastAsia="Times New Roman" w:cs="Times New Roman"/>
                <w:sz w:val="16"/>
                <w:szCs w:val="20"/>
              </w:rPr>
              <w:fldChar w:fldCharType="end"/>
            </w:r>
          </w:p>
        </w:tc>
        <w:tc>
          <w:tcPr>
            <w:tcW w:w="556" w:type="dxa"/>
          </w:tcPr>
          <w:p w14:paraId="097C4C4D" w14:textId="68A24530"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1</w:t>
            </w:r>
          </w:p>
        </w:tc>
        <w:tc>
          <w:tcPr>
            <w:tcW w:w="481" w:type="dxa"/>
            <w:vAlign w:val="center"/>
          </w:tcPr>
          <w:p w14:paraId="0087D242" w14:textId="0DCAB379"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7599EEDD" w14:textId="3453E174"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2D6D79AA" w14:textId="10FCF756"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5BE14AFE" w14:textId="53A949B3"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6D06E31D" w14:textId="207D3F5B"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3C43BE81" w14:textId="7FF44C0A"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0DF03528" w14:textId="5A160E7F"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333EE49" w14:textId="1B370983"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0A494D8D" w14:textId="2974A53B" w:rsidR="000D6290" w:rsidRPr="00F61F39" w:rsidRDefault="000D6290" w:rsidP="000D6290">
            <w:pPr>
              <w:pStyle w:val="Textoindependiente"/>
              <w:spacing w:before="30" w:line="276" w:lineRule="auto"/>
              <w:jc w:val="center"/>
              <w:rPr>
                <w:sz w:val="16"/>
              </w:rPr>
            </w:pPr>
            <w:r w:rsidRPr="00F61F39">
              <w:rPr>
                <w:sz w:val="16"/>
              </w:rPr>
              <w:t>Yes partial</w:t>
            </w:r>
          </w:p>
        </w:tc>
        <w:tc>
          <w:tcPr>
            <w:tcW w:w="500" w:type="dxa"/>
            <w:vAlign w:val="center"/>
          </w:tcPr>
          <w:p w14:paraId="3930C455" w14:textId="7AF39C93" w:rsidR="000D6290" w:rsidRPr="00F61F39" w:rsidRDefault="000D6290" w:rsidP="000D6290">
            <w:pPr>
              <w:pStyle w:val="Textoindependiente"/>
              <w:spacing w:before="30" w:line="276" w:lineRule="auto"/>
              <w:jc w:val="center"/>
              <w:rPr>
                <w:sz w:val="16"/>
              </w:rPr>
            </w:pPr>
            <w:r w:rsidRPr="00F61F39">
              <w:rPr>
                <w:sz w:val="16"/>
              </w:rPr>
              <w:t>No</w:t>
            </w:r>
          </w:p>
        </w:tc>
        <w:tc>
          <w:tcPr>
            <w:tcW w:w="1370" w:type="dxa"/>
            <w:gridSpan w:val="2"/>
            <w:vAlign w:val="center"/>
          </w:tcPr>
          <w:p w14:paraId="642E8115" w14:textId="1315A107" w:rsidR="000D6290" w:rsidRPr="00266C35" w:rsidRDefault="000D6290" w:rsidP="000D6290">
            <w:pPr>
              <w:pStyle w:val="Textoindependiente"/>
              <w:spacing w:before="30" w:line="276" w:lineRule="auto"/>
              <w:jc w:val="center"/>
              <w:rPr>
                <w:sz w:val="16"/>
              </w:rPr>
            </w:pPr>
            <w:r w:rsidRPr="00F61F39">
              <w:rPr>
                <w:sz w:val="16"/>
              </w:rPr>
              <w:t>No meta-analysis</w:t>
            </w:r>
          </w:p>
        </w:tc>
        <w:tc>
          <w:tcPr>
            <w:tcW w:w="500" w:type="dxa"/>
            <w:vAlign w:val="center"/>
          </w:tcPr>
          <w:p w14:paraId="671AEEC0" w14:textId="3FCF41F7" w:rsidR="000D6290" w:rsidRPr="00266C35"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0F4619B7" w14:textId="0D2271F5" w:rsidR="000D6290" w:rsidRPr="00266C35"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0F552C6B" w14:textId="7D7A7394" w:rsidR="000D6290" w:rsidRPr="00266C35" w:rsidRDefault="000D6290" w:rsidP="000D6290">
            <w:pPr>
              <w:pStyle w:val="Textoindependiente"/>
              <w:spacing w:before="30" w:line="276" w:lineRule="auto"/>
              <w:jc w:val="center"/>
              <w:rPr>
                <w:sz w:val="16"/>
              </w:rPr>
            </w:pPr>
            <w:r w:rsidRPr="00F61F39">
              <w:rPr>
                <w:sz w:val="16"/>
              </w:rPr>
              <w:t>No meta-analysis</w:t>
            </w:r>
          </w:p>
        </w:tc>
        <w:tc>
          <w:tcPr>
            <w:tcW w:w="539" w:type="dxa"/>
            <w:vAlign w:val="center"/>
          </w:tcPr>
          <w:p w14:paraId="5195BB6B" w14:textId="5DB10214" w:rsidR="000D6290" w:rsidRPr="00266C35"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7843DAB3" w14:textId="67565353" w:rsidR="000D6290" w:rsidRPr="00266C35" w:rsidRDefault="000D6290" w:rsidP="000D6290">
            <w:pPr>
              <w:pStyle w:val="Textoindependiente"/>
              <w:spacing w:before="30" w:line="276" w:lineRule="auto"/>
              <w:jc w:val="center"/>
              <w:rPr>
                <w:sz w:val="16"/>
              </w:rPr>
            </w:pPr>
            <w:r>
              <w:rPr>
                <w:sz w:val="16"/>
              </w:rPr>
              <w:t>Low</w:t>
            </w:r>
          </w:p>
        </w:tc>
      </w:tr>
      <w:tr w:rsidR="000D6290" w:rsidRPr="00266C35" w14:paraId="101CF648" w14:textId="77777777" w:rsidTr="000D6290">
        <w:tc>
          <w:tcPr>
            <w:tcW w:w="2126" w:type="dxa"/>
          </w:tcPr>
          <w:p w14:paraId="0AB335CE" w14:textId="3ABA5483"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Szajewska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EYqo318j","properties":{"formattedCitation":"(16)","plainCitation":"(16)","noteIndex":0},"citationItems":[{"id":47197,"uris":["http://zotero.org/users/6563351/items/ADJVZTC9"],"itemData":{"id":47197,"type":"article-journal","abstract":"BACKGROUND: Uncertainty exists regarding the effects of iron supplementation on neurodevelopmental outcomes in the absence of anemia. OBJECTIVE: Our objective  was to evaluate the effects of iron supplementation in nonanemic pregnant women  and in nonanemic healthy children aged &lt;3 y on the mental performance and  psychomotor development of children. DESIGN: In this systematic review, MEDLINE,  EMBASE, and The Cochrane Library were searched through December 2009 for  randomized controlled trials (RCTs). RESULTS: None of 5 RCTs individually showed  a beneficial effect of iron supplementation during early life on the Mental  Developmental Index of the Bayley Scales of Infant Development at different ages  throughout the first 18 mo. Meta-analysis of 3 RCTs (n = 561) showed that,  compared with placebo, supplementation with iron had no significant effect on  children's Mental Developmental Index at approximately 12 mo of age (weighted  mean difference: 1.66; 95% CI: -0.14, 3.47). Three of 5 RCTs showed a beneficial  effect of iron supplementation on the Psychomotor Development Index at some time  points, whereas 2 did not. Meta-analysis of 3 RCTs (n = 561) showed significant  improvement on the Psychomotor Development Index at approximately 12 mo of age in  the iron-supplemented group compared with the control group (weighted mean  difference: 4.21; 95% CI: 2.31, 6.12). Two RCTs showed no effect of iron  supplementation on behavior. Neither of the 2 RCTs that addressed the influence  of prenatal iron supplementation showed an effect of iron on either the  intelligence quotient or behavioral status of the children. CONCLUSION: Limited  available evidence suggests that iron supplementation in infants may positively  influence children's psychomotor development, whereas it does not seem to alter  their mental development or behavior.","container-title":"The American journal of clinical nutrition","DOI":"10.3945/ajcn.2010.29191","ISSN":"1938-3207 0002-9165","issue":"6","journalAbbreviation":"Am J Clin Nutr","language":"eng","note":"publisher-place: United States\nPMID: 20410098","page":"1684-1690","title":"Effects of iron supplementation in nonanemic pregnant women, infants, and young children on the mental performance and psychomotor development of children: a  systematic review of randomized controlled trials.","volume":"91","author":[{"family":"Szajewska","given":"Hania"},{"family":"Ruszczynski","given":"Marek"},{"family":"Chmielewska","given":"Anna"}],"issued":{"date-parts":[["2010",6]]}}}],"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16)</w:t>
            </w:r>
            <w:r w:rsidR="00F61F39">
              <w:rPr>
                <w:rFonts w:eastAsia="Times New Roman" w:cs="Times New Roman"/>
                <w:sz w:val="16"/>
                <w:szCs w:val="20"/>
              </w:rPr>
              <w:fldChar w:fldCharType="end"/>
            </w:r>
          </w:p>
        </w:tc>
        <w:tc>
          <w:tcPr>
            <w:tcW w:w="556" w:type="dxa"/>
          </w:tcPr>
          <w:p w14:paraId="1823DC3B" w14:textId="5BB391F2"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10</w:t>
            </w:r>
          </w:p>
        </w:tc>
        <w:tc>
          <w:tcPr>
            <w:tcW w:w="481" w:type="dxa"/>
            <w:vAlign w:val="center"/>
          </w:tcPr>
          <w:p w14:paraId="32C48658" w14:textId="6ECAB2EE"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3862BFAD" w14:textId="713F344B"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3F60244B" w14:textId="20C60760"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665D1FEB" w14:textId="6815B787"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1D9E6FF0" w14:textId="242EA517"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6238FD70" w14:textId="2C801E2D" w:rsidR="000D6290" w:rsidRPr="00F61F39" w:rsidRDefault="000D6290" w:rsidP="000D6290">
            <w:pPr>
              <w:pStyle w:val="Textoindependiente"/>
              <w:spacing w:before="30" w:line="276" w:lineRule="auto"/>
              <w:jc w:val="center"/>
              <w:rPr>
                <w:sz w:val="16"/>
              </w:rPr>
            </w:pPr>
            <w:r w:rsidRPr="00F61F39">
              <w:rPr>
                <w:sz w:val="16"/>
              </w:rPr>
              <w:t>Yes</w:t>
            </w:r>
          </w:p>
        </w:tc>
        <w:tc>
          <w:tcPr>
            <w:tcW w:w="737" w:type="dxa"/>
            <w:vAlign w:val="center"/>
          </w:tcPr>
          <w:p w14:paraId="3F5F94D1" w14:textId="4A126E60"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0DCFBAD" w14:textId="40214466"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48B00F50" w14:textId="5749C9A1" w:rsidR="000D6290" w:rsidRPr="00F61F39" w:rsidRDefault="000D6290" w:rsidP="000D6290">
            <w:pPr>
              <w:pStyle w:val="Textoindependiente"/>
              <w:spacing w:before="30" w:line="276" w:lineRule="auto"/>
              <w:jc w:val="center"/>
              <w:rPr>
                <w:sz w:val="16"/>
              </w:rPr>
            </w:pPr>
            <w:r w:rsidRPr="00F61F39">
              <w:rPr>
                <w:sz w:val="16"/>
              </w:rPr>
              <w:t>Yes partial</w:t>
            </w:r>
          </w:p>
        </w:tc>
        <w:tc>
          <w:tcPr>
            <w:tcW w:w="500" w:type="dxa"/>
            <w:vAlign w:val="center"/>
          </w:tcPr>
          <w:p w14:paraId="25484662" w14:textId="44C917C1"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60C0DAAB" w14:textId="39D5AFC8" w:rsidR="000D6290" w:rsidRPr="00F61F39" w:rsidRDefault="000D6290" w:rsidP="000D6290">
            <w:pPr>
              <w:pStyle w:val="Textoindependiente"/>
              <w:spacing w:before="30" w:line="276" w:lineRule="auto"/>
              <w:jc w:val="center"/>
              <w:rPr>
                <w:sz w:val="16"/>
              </w:rPr>
            </w:pPr>
            <w:r w:rsidRPr="00F61F39">
              <w:rPr>
                <w:sz w:val="16"/>
              </w:rPr>
              <w:t>No</w:t>
            </w:r>
          </w:p>
        </w:tc>
        <w:tc>
          <w:tcPr>
            <w:tcW w:w="879" w:type="dxa"/>
            <w:vAlign w:val="center"/>
          </w:tcPr>
          <w:p w14:paraId="6191AD62" w14:textId="55C56B90"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2CB56B95" w14:textId="11BC6056"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46ED0AF2" w14:textId="02C881BD"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0EC9BB43" w14:textId="6125CF81"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6C21A88B" w14:textId="02966947"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624BC6F8" w14:textId="3EE82516" w:rsidR="000D6290" w:rsidRPr="00F61F39" w:rsidRDefault="000D6290" w:rsidP="000D6290">
            <w:pPr>
              <w:pStyle w:val="Textoindependiente"/>
              <w:spacing w:before="30" w:line="276" w:lineRule="auto"/>
              <w:jc w:val="center"/>
              <w:rPr>
                <w:sz w:val="16"/>
              </w:rPr>
            </w:pPr>
            <w:r>
              <w:rPr>
                <w:sz w:val="16"/>
              </w:rPr>
              <w:t>Critically low</w:t>
            </w:r>
          </w:p>
        </w:tc>
      </w:tr>
      <w:tr w:rsidR="000D6290" w:rsidRPr="00266C35" w14:paraId="10DE024D" w14:textId="77777777" w:rsidTr="000D6290">
        <w:tc>
          <w:tcPr>
            <w:tcW w:w="2126" w:type="dxa"/>
          </w:tcPr>
          <w:p w14:paraId="4220E7FF" w14:textId="79458B2C"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Sachdev et al.</w:t>
            </w:r>
            <w:r w:rsidR="00F61F39">
              <w:rPr>
                <w:rFonts w:eastAsia="Times New Roman" w:cs="Times New Roman"/>
                <w:sz w:val="16"/>
                <w:szCs w:val="20"/>
              </w:rPr>
              <w:t xml:space="preserve"> </w:t>
            </w:r>
            <w:r w:rsidR="00F61F39">
              <w:rPr>
                <w:rFonts w:eastAsia="Times New Roman" w:cs="Times New Roman"/>
                <w:sz w:val="16"/>
                <w:szCs w:val="20"/>
              </w:rPr>
              <w:fldChar w:fldCharType="begin"/>
            </w:r>
            <w:r w:rsidR="00F61F39">
              <w:rPr>
                <w:rFonts w:eastAsia="Times New Roman" w:cs="Times New Roman"/>
                <w:sz w:val="16"/>
                <w:szCs w:val="20"/>
              </w:rPr>
              <w:instrText xml:space="preserve"> ADDIN ZOTERO_ITEM CSL_CITATION {"citationID":"04xlkneM","properties":{"formattedCitation":"(17)","plainCitation":"(17)","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sidR="00F61F39">
              <w:rPr>
                <w:rFonts w:eastAsia="Times New Roman" w:cs="Times New Roman"/>
                <w:sz w:val="16"/>
                <w:szCs w:val="20"/>
              </w:rPr>
              <w:fldChar w:fldCharType="separate"/>
            </w:r>
            <w:r w:rsidR="00F61F39" w:rsidRPr="00F61F39">
              <w:rPr>
                <w:rFonts w:cs="Times New Roman"/>
                <w:sz w:val="16"/>
              </w:rPr>
              <w:t>(17)</w:t>
            </w:r>
            <w:r w:rsidR="00F61F39">
              <w:rPr>
                <w:rFonts w:eastAsia="Times New Roman" w:cs="Times New Roman"/>
                <w:sz w:val="16"/>
                <w:szCs w:val="20"/>
              </w:rPr>
              <w:fldChar w:fldCharType="end"/>
            </w:r>
          </w:p>
        </w:tc>
        <w:tc>
          <w:tcPr>
            <w:tcW w:w="556" w:type="dxa"/>
          </w:tcPr>
          <w:p w14:paraId="0370F230" w14:textId="07E8D953" w:rsidR="000D6290" w:rsidRPr="00F61F39" w:rsidRDefault="000D6290" w:rsidP="000D6290">
            <w:pPr>
              <w:spacing w:after="39"/>
              <w:jc w:val="center"/>
              <w:rPr>
                <w:rFonts w:eastAsia="Times New Roman" w:cs="Times New Roman"/>
                <w:sz w:val="16"/>
                <w:szCs w:val="20"/>
              </w:rPr>
            </w:pPr>
            <w:r w:rsidRPr="00F61F39">
              <w:rPr>
                <w:rFonts w:eastAsia="Times New Roman" w:cs="Times New Roman"/>
                <w:sz w:val="16"/>
                <w:szCs w:val="20"/>
              </w:rPr>
              <w:t>2005</w:t>
            </w:r>
          </w:p>
        </w:tc>
        <w:tc>
          <w:tcPr>
            <w:tcW w:w="481" w:type="dxa"/>
            <w:vAlign w:val="center"/>
          </w:tcPr>
          <w:p w14:paraId="1F07D908" w14:textId="71A12106" w:rsidR="000D6290" w:rsidRPr="00F61F39" w:rsidRDefault="000D6290" w:rsidP="000D6290">
            <w:pPr>
              <w:pStyle w:val="Textoindependiente"/>
              <w:spacing w:before="30" w:line="276" w:lineRule="auto"/>
              <w:jc w:val="center"/>
              <w:rPr>
                <w:sz w:val="16"/>
              </w:rPr>
            </w:pPr>
            <w:r w:rsidRPr="00F61F39">
              <w:rPr>
                <w:sz w:val="16"/>
              </w:rPr>
              <w:t>Yes</w:t>
            </w:r>
          </w:p>
        </w:tc>
        <w:tc>
          <w:tcPr>
            <w:tcW w:w="664" w:type="dxa"/>
            <w:vAlign w:val="center"/>
          </w:tcPr>
          <w:p w14:paraId="0B1DC739" w14:textId="4D7CE22F"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10709BD8" w14:textId="4AFDFA6B" w:rsidR="000D6290" w:rsidRPr="00F61F39" w:rsidRDefault="000D6290" w:rsidP="000D6290">
            <w:pPr>
              <w:pStyle w:val="Textoindependiente"/>
              <w:spacing w:before="30" w:line="276" w:lineRule="auto"/>
              <w:jc w:val="center"/>
              <w:rPr>
                <w:sz w:val="16"/>
              </w:rPr>
            </w:pPr>
            <w:r w:rsidRPr="00F61F39">
              <w:rPr>
                <w:sz w:val="16"/>
              </w:rPr>
              <w:t>Yes</w:t>
            </w:r>
          </w:p>
        </w:tc>
        <w:tc>
          <w:tcPr>
            <w:tcW w:w="653" w:type="dxa"/>
            <w:vAlign w:val="center"/>
          </w:tcPr>
          <w:p w14:paraId="4B17618B" w14:textId="0C7CB071"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B05F48D" w14:textId="2689A32A" w:rsidR="000D6290" w:rsidRPr="00F61F39" w:rsidRDefault="000D6290" w:rsidP="000D6290">
            <w:pPr>
              <w:pStyle w:val="Textoindependiente"/>
              <w:spacing w:before="30" w:line="276" w:lineRule="auto"/>
              <w:jc w:val="center"/>
              <w:rPr>
                <w:sz w:val="16"/>
              </w:rPr>
            </w:pPr>
            <w:r w:rsidRPr="00F61F39">
              <w:rPr>
                <w:sz w:val="16"/>
              </w:rPr>
              <w:t>No</w:t>
            </w:r>
          </w:p>
        </w:tc>
        <w:tc>
          <w:tcPr>
            <w:tcW w:w="482" w:type="dxa"/>
            <w:vAlign w:val="center"/>
          </w:tcPr>
          <w:p w14:paraId="0E83A403" w14:textId="09453A02" w:rsidR="000D6290" w:rsidRPr="00F61F39" w:rsidRDefault="000D6290" w:rsidP="000D6290">
            <w:pPr>
              <w:pStyle w:val="Textoindependiente"/>
              <w:spacing w:before="30" w:line="276" w:lineRule="auto"/>
              <w:jc w:val="center"/>
              <w:rPr>
                <w:sz w:val="16"/>
              </w:rPr>
            </w:pPr>
            <w:r w:rsidRPr="00F61F39">
              <w:rPr>
                <w:sz w:val="16"/>
              </w:rPr>
              <w:t>No</w:t>
            </w:r>
          </w:p>
        </w:tc>
        <w:tc>
          <w:tcPr>
            <w:tcW w:w="737" w:type="dxa"/>
            <w:vAlign w:val="center"/>
          </w:tcPr>
          <w:p w14:paraId="6B37B1F2" w14:textId="3FCF1799" w:rsidR="000D6290" w:rsidRPr="00F61F39" w:rsidRDefault="000D6290" w:rsidP="000D6290">
            <w:pPr>
              <w:pStyle w:val="Textoindependiente"/>
              <w:spacing w:before="30" w:line="276" w:lineRule="auto"/>
              <w:jc w:val="center"/>
              <w:rPr>
                <w:sz w:val="16"/>
              </w:rPr>
            </w:pPr>
            <w:r w:rsidRPr="00F61F39">
              <w:rPr>
                <w:sz w:val="16"/>
              </w:rPr>
              <w:t>Yes</w:t>
            </w:r>
          </w:p>
        </w:tc>
        <w:tc>
          <w:tcPr>
            <w:tcW w:w="482" w:type="dxa"/>
            <w:vAlign w:val="center"/>
          </w:tcPr>
          <w:p w14:paraId="52B28D38" w14:textId="06C91D41" w:rsidR="000D6290" w:rsidRPr="00F61F39" w:rsidRDefault="000D6290" w:rsidP="000D6290">
            <w:pPr>
              <w:pStyle w:val="Textoindependiente"/>
              <w:spacing w:before="30" w:line="276" w:lineRule="auto"/>
              <w:jc w:val="center"/>
              <w:rPr>
                <w:sz w:val="16"/>
              </w:rPr>
            </w:pPr>
            <w:r w:rsidRPr="00F61F39">
              <w:rPr>
                <w:sz w:val="16"/>
              </w:rPr>
              <w:t>Yes</w:t>
            </w:r>
          </w:p>
        </w:tc>
        <w:tc>
          <w:tcPr>
            <w:tcW w:w="936" w:type="dxa"/>
            <w:vAlign w:val="center"/>
          </w:tcPr>
          <w:p w14:paraId="26E0845F" w14:textId="6C7403D4" w:rsidR="000D6290" w:rsidRPr="00F61F39" w:rsidRDefault="000D6290" w:rsidP="000D6290">
            <w:pPr>
              <w:pStyle w:val="Textoindependiente"/>
              <w:spacing w:before="30" w:line="276" w:lineRule="auto"/>
              <w:jc w:val="center"/>
              <w:rPr>
                <w:sz w:val="16"/>
              </w:rPr>
            </w:pPr>
            <w:r w:rsidRPr="00F61F39">
              <w:rPr>
                <w:sz w:val="16"/>
              </w:rPr>
              <w:t>Yes partial</w:t>
            </w:r>
          </w:p>
        </w:tc>
        <w:tc>
          <w:tcPr>
            <w:tcW w:w="500" w:type="dxa"/>
            <w:vAlign w:val="center"/>
          </w:tcPr>
          <w:p w14:paraId="0E4300FD" w14:textId="39C3C537" w:rsidR="000D6290" w:rsidRPr="00F61F39" w:rsidRDefault="000D6290" w:rsidP="000D6290">
            <w:pPr>
              <w:pStyle w:val="Textoindependiente"/>
              <w:spacing w:before="30" w:line="276" w:lineRule="auto"/>
              <w:jc w:val="center"/>
              <w:rPr>
                <w:sz w:val="16"/>
              </w:rPr>
            </w:pPr>
            <w:r w:rsidRPr="00F61F39">
              <w:rPr>
                <w:sz w:val="16"/>
              </w:rPr>
              <w:t>No</w:t>
            </w:r>
          </w:p>
        </w:tc>
        <w:tc>
          <w:tcPr>
            <w:tcW w:w="491" w:type="dxa"/>
            <w:vAlign w:val="center"/>
          </w:tcPr>
          <w:p w14:paraId="3B89A089" w14:textId="16D9E950" w:rsidR="000D6290" w:rsidRPr="00F61F39" w:rsidRDefault="000D6290" w:rsidP="000D6290">
            <w:pPr>
              <w:pStyle w:val="Textoindependiente"/>
              <w:spacing w:before="30" w:line="276" w:lineRule="auto"/>
              <w:jc w:val="center"/>
              <w:rPr>
                <w:sz w:val="16"/>
              </w:rPr>
            </w:pPr>
            <w:r w:rsidRPr="00F61F39">
              <w:rPr>
                <w:sz w:val="16"/>
              </w:rPr>
              <w:t>No</w:t>
            </w:r>
          </w:p>
        </w:tc>
        <w:tc>
          <w:tcPr>
            <w:tcW w:w="879" w:type="dxa"/>
            <w:vAlign w:val="center"/>
          </w:tcPr>
          <w:p w14:paraId="29E06B35" w14:textId="40D86739"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217D9604" w14:textId="48FCC249" w:rsidR="000D6290" w:rsidRPr="00F61F39" w:rsidRDefault="000D6290" w:rsidP="000D6290">
            <w:pPr>
              <w:pStyle w:val="Textoindependiente"/>
              <w:spacing w:before="30" w:line="276" w:lineRule="auto"/>
              <w:jc w:val="center"/>
              <w:rPr>
                <w:sz w:val="16"/>
              </w:rPr>
            </w:pPr>
            <w:r w:rsidRPr="00F61F39">
              <w:rPr>
                <w:sz w:val="16"/>
              </w:rPr>
              <w:t>Yes</w:t>
            </w:r>
          </w:p>
        </w:tc>
        <w:tc>
          <w:tcPr>
            <w:tcW w:w="500" w:type="dxa"/>
            <w:vAlign w:val="center"/>
          </w:tcPr>
          <w:p w14:paraId="69F0CF0C" w14:textId="23B6366D" w:rsidR="000D6290" w:rsidRPr="00F61F39" w:rsidRDefault="000D6290" w:rsidP="000D6290">
            <w:pPr>
              <w:pStyle w:val="Textoindependiente"/>
              <w:spacing w:before="30" w:line="276" w:lineRule="auto"/>
              <w:jc w:val="center"/>
              <w:rPr>
                <w:sz w:val="16"/>
              </w:rPr>
            </w:pPr>
            <w:r w:rsidRPr="00F61F39">
              <w:rPr>
                <w:sz w:val="16"/>
              </w:rPr>
              <w:t>Yes</w:t>
            </w:r>
          </w:p>
        </w:tc>
        <w:tc>
          <w:tcPr>
            <w:tcW w:w="1410" w:type="dxa"/>
            <w:vAlign w:val="center"/>
          </w:tcPr>
          <w:p w14:paraId="5643F705" w14:textId="2052A727" w:rsidR="000D6290" w:rsidRPr="00F61F39" w:rsidRDefault="000D6290" w:rsidP="000D6290">
            <w:pPr>
              <w:pStyle w:val="Textoindependiente"/>
              <w:spacing w:before="30" w:line="276" w:lineRule="auto"/>
              <w:jc w:val="center"/>
              <w:rPr>
                <w:sz w:val="16"/>
              </w:rPr>
            </w:pPr>
            <w:r w:rsidRPr="00F61F39">
              <w:rPr>
                <w:sz w:val="16"/>
              </w:rPr>
              <w:t>Yes</w:t>
            </w:r>
          </w:p>
        </w:tc>
        <w:tc>
          <w:tcPr>
            <w:tcW w:w="539" w:type="dxa"/>
            <w:vAlign w:val="center"/>
          </w:tcPr>
          <w:p w14:paraId="086857BB" w14:textId="1DE33572" w:rsidR="000D6290" w:rsidRPr="00F61F39" w:rsidRDefault="000D6290" w:rsidP="000D6290">
            <w:pPr>
              <w:pStyle w:val="Textoindependiente"/>
              <w:spacing w:before="30" w:line="276" w:lineRule="auto"/>
              <w:jc w:val="center"/>
              <w:rPr>
                <w:sz w:val="16"/>
              </w:rPr>
            </w:pPr>
            <w:r w:rsidRPr="00F61F39">
              <w:rPr>
                <w:sz w:val="16"/>
              </w:rPr>
              <w:t>Yes</w:t>
            </w:r>
          </w:p>
        </w:tc>
        <w:tc>
          <w:tcPr>
            <w:tcW w:w="1701" w:type="dxa"/>
            <w:vAlign w:val="center"/>
          </w:tcPr>
          <w:p w14:paraId="25FA5D67" w14:textId="6AE38B24" w:rsidR="000D6290" w:rsidRPr="00F61F39" w:rsidRDefault="000D6290" w:rsidP="000D6290">
            <w:pPr>
              <w:pStyle w:val="Textoindependiente"/>
              <w:spacing w:before="30" w:line="276" w:lineRule="auto"/>
              <w:jc w:val="center"/>
              <w:rPr>
                <w:sz w:val="16"/>
              </w:rPr>
            </w:pPr>
            <w:r w:rsidRPr="00F61F39">
              <w:rPr>
                <w:sz w:val="16"/>
              </w:rPr>
              <w:t>Critically low</w:t>
            </w:r>
          </w:p>
        </w:tc>
      </w:tr>
    </w:tbl>
    <w:p w14:paraId="73612738" w14:textId="77777777" w:rsidR="001803F5" w:rsidRPr="000E1D04" w:rsidRDefault="001803F5" w:rsidP="001803F5">
      <w:pPr>
        <w:pStyle w:val="Textoindependiente"/>
        <w:spacing w:line="276" w:lineRule="auto"/>
        <w:ind w:right="1182"/>
        <w:jc w:val="both"/>
      </w:pPr>
      <w:r>
        <w:t xml:space="preserve">AMSTAR = </w:t>
      </w:r>
      <w:r w:rsidRPr="000E1D04">
        <w:rPr>
          <w:spacing w:val="-1"/>
        </w:rPr>
        <w:t>A MeaSurement Tool to Assess Systemic Reviews</w:t>
      </w:r>
    </w:p>
    <w:p w14:paraId="712A7CD0" w14:textId="77777777" w:rsidR="001803F5" w:rsidRDefault="001803F5" w:rsidP="001803F5">
      <w:pPr>
        <w:pStyle w:val="Textoindependiente"/>
        <w:spacing w:line="276" w:lineRule="auto"/>
        <w:ind w:right="1182"/>
        <w:jc w:val="both"/>
      </w:pPr>
      <w:r>
        <w:t>1</w:t>
      </w:r>
      <w:r>
        <w:rPr>
          <w:spacing w:val="1"/>
        </w:rPr>
        <w:t xml:space="preserve"> </w:t>
      </w:r>
      <w:r>
        <w:t>=</w:t>
      </w:r>
      <w:r>
        <w:rPr>
          <w:spacing w:val="-1"/>
        </w:rPr>
        <w:t xml:space="preserve"> </w:t>
      </w:r>
      <w:r>
        <w:t>Did the research questions and inclusion criteria for the review include the components of PICO?</w:t>
      </w:r>
    </w:p>
    <w:p w14:paraId="06031FF1" w14:textId="77777777" w:rsidR="001803F5" w:rsidRDefault="001803F5" w:rsidP="001803F5">
      <w:pPr>
        <w:pStyle w:val="Textoindependiente"/>
        <w:spacing w:line="276" w:lineRule="auto"/>
        <w:ind w:right="1182"/>
        <w:jc w:val="both"/>
      </w:pPr>
      <w:r>
        <w:t>2 = Did the report of the review contain an explicit statement that the review methods were established prior to the conduct of the review and did the report justify any significant deviations from the protocol?</w:t>
      </w:r>
    </w:p>
    <w:p w14:paraId="40ED1513" w14:textId="77777777" w:rsidR="001803F5" w:rsidRDefault="001803F5" w:rsidP="001803F5">
      <w:pPr>
        <w:pStyle w:val="Textoindependiente"/>
        <w:spacing w:line="276" w:lineRule="auto"/>
        <w:ind w:right="1182"/>
        <w:jc w:val="both"/>
      </w:pPr>
      <w:r>
        <w:t>3 = Did the review authors explain their selection of the study designs for inclusion in the review?</w:t>
      </w:r>
    </w:p>
    <w:p w14:paraId="624E6067" w14:textId="77777777" w:rsidR="001803F5" w:rsidRDefault="001803F5" w:rsidP="001803F5">
      <w:pPr>
        <w:pStyle w:val="Textoindependiente"/>
        <w:spacing w:line="276" w:lineRule="auto"/>
        <w:ind w:right="1182"/>
        <w:jc w:val="both"/>
      </w:pPr>
      <w:r>
        <w:t>4 = Did the review authors use a comprehensive literature search strategy?</w:t>
      </w:r>
    </w:p>
    <w:p w14:paraId="73D53BD6" w14:textId="77777777" w:rsidR="001803F5" w:rsidRDefault="001803F5" w:rsidP="001803F5">
      <w:pPr>
        <w:pStyle w:val="Textoindependiente"/>
        <w:spacing w:line="276" w:lineRule="auto"/>
        <w:ind w:right="1182"/>
        <w:jc w:val="both"/>
      </w:pPr>
      <w:r>
        <w:t>5 = Did the review authors perform study selection in duplicate?</w:t>
      </w:r>
    </w:p>
    <w:p w14:paraId="56657A93" w14:textId="77777777" w:rsidR="001803F5" w:rsidRDefault="001803F5" w:rsidP="001803F5">
      <w:pPr>
        <w:pStyle w:val="Textoindependiente"/>
        <w:spacing w:line="276" w:lineRule="auto"/>
        <w:ind w:right="1182"/>
        <w:jc w:val="both"/>
      </w:pPr>
      <w:r>
        <w:t>6 = Did the review authors perform data extraction in duplicate?</w:t>
      </w:r>
    </w:p>
    <w:p w14:paraId="0E1C40BB" w14:textId="77777777" w:rsidR="001803F5" w:rsidRDefault="001803F5" w:rsidP="001803F5">
      <w:pPr>
        <w:pStyle w:val="Textoindependiente"/>
        <w:spacing w:line="276" w:lineRule="auto"/>
        <w:ind w:right="1182"/>
        <w:jc w:val="both"/>
      </w:pPr>
      <w:r>
        <w:lastRenderedPageBreak/>
        <w:t>7 = Did the review authors provide a list of excluded studies and justify the exclusions?</w:t>
      </w:r>
    </w:p>
    <w:p w14:paraId="6CEC0BEA" w14:textId="77777777" w:rsidR="001803F5" w:rsidRDefault="001803F5" w:rsidP="001803F5">
      <w:pPr>
        <w:pStyle w:val="Textoindependiente"/>
        <w:spacing w:line="276" w:lineRule="auto"/>
        <w:ind w:right="1182"/>
        <w:jc w:val="both"/>
      </w:pPr>
      <w:r>
        <w:t>8 = Did the review authors describe the included studies in adequate detail?</w:t>
      </w:r>
    </w:p>
    <w:p w14:paraId="369202E0" w14:textId="77777777" w:rsidR="001803F5" w:rsidRDefault="001803F5" w:rsidP="001803F5">
      <w:pPr>
        <w:pStyle w:val="Textoindependiente"/>
        <w:spacing w:line="276" w:lineRule="auto"/>
        <w:ind w:right="1182"/>
        <w:jc w:val="both"/>
      </w:pPr>
      <w:r>
        <w:t>9 = Did the review authors use a satisfactory technique for assessing the risk of bias (RoB) in individual studies that were included in the review?</w:t>
      </w:r>
    </w:p>
    <w:p w14:paraId="1A851063" w14:textId="77777777" w:rsidR="001803F5" w:rsidRDefault="001803F5" w:rsidP="001803F5">
      <w:pPr>
        <w:pStyle w:val="Textoindependiente"/>
        <w:spacing w:line="276" w:lineRule="auto"/>
        <w:ind w:right="1182"/>
        <w:jc w:val="both"/>
      </w:pPr>
      <w:r>
        <w:t>10 = Did the review authors report on the sources of funding for the studies included in the review?</w:t>
      </w:r>
    </w:p>
    <w:p w14:paraId="7DD2649A" w14:textId="77777777" w:rsidR="001803F5" w:rsidRDefault="001803F5" w:rsidP="001803F5">
      <w:pPr>
        <w:pStyle w:val="Textoindependiente"/>
        <w:spacing w:line="276" w:lineRule="auto"/>
        <w:ind w:right="1182"/>
        <w:jc w:val="both"/>
      </w:pPr>
      <w:r>
        <w:t>11</w:t>
      </w:r>
      <w:r>
        <w:rPr>
          <w:spacing w:val="1"/>
        </w:rPr>
        <w:t xml:space="preserve"> </w:t>
      </w:r>
      <w:r>
        <w:t>=</w:t>
      </w:r>
      <w:r>
        <w:rPr>
          <w:spacing w:val="-1"/>
        </w:rPr>
        <w:t xml:space="preserve"> </w:t>
      </w:r>
      <w:r>
        <w:t>If meta-analysis was performed, did the review authors use appropriate methods for statistical combination of results?</w:t>
      </w:r>
    </w:p>
    <w:p w14:paraId="0B6A6275" w14:textId="77777777" w:rsidR="001803F5" w:rsidRDefault="001803F5" w:rsidP="001803F5">
      <w:pPr>
        <w:pStyle w:val="Textoindependiente"/>
        <w:spacing w:line="276" w:lineRule="auto"/>
        <w:ind w:right="1182"/>
        <w:jc w:val="both"/>
      </w:pPr>
      <w:r>
        <w:t>12 = If meta-analysis was performed, did the review authors assess the potential impact of RoB in individual studies on the results of the meta-analysis or other evidence synthesis?</w:t>
      </w:r>
    </w:p>
    <w:p w14:paraId="0B4FD562" w14:textId="77777777" w:rsidR="001803F5" w:rsidRDefault="001803F5" w:rsidP="001803F5">
      <w:pPr>
        <w:pStyle w:val="Textoindependiente"/>
        <w:spacing w:line="276" w:lineRule="auto"/>
        <w:ind w:right="1182"/>
        <w:jc w:val="both"/>
      </w:pPr>
      <w:r>
        <w:t>13 = Did the review authors account for RoB in primary studies when interpreting/discussing the results of the review?</w:t>
      </w:r>
    </w:p>
    <w:p w14:paraId="10B9D0E5" w14:textId="77777777" w:rsidR="001803F5" w:rsidRDefault="001803F5" w:rsidP="001803F5">
      <w:pPr>
        <w:pStyle w:val="Textoindependiente"/>
        <w:spacing w:line="276" w:lineRule="auto"/>
        <w:ind w:right="1182"/>
        <w:jc w:val="both"/>
      </w:pPr>
      <w:r>
        <w:t>14 = Did the review authors provide a satisfactory explanation for, and discussion of, any heterogeneity observed in the results of the review?</w:t>
      </w:r>
    </w:p>
    <w:p w14:paraId="438F8ED3" w14:textId="77777777" w:rsidR="001803F5" w:rsidRDefault="001803F5" w:rsidP="001803F5">
      <w:pPr>
        <w:pStyle w:val="Textoindependiente"/>
        <w:spacing w:line="276" w:lineRule="auto"/>
        <w:ind w:right="1182"/>
        <w:jc w:val="both"/>
      </w:pPr>
      <w:r>
        <w:t>15 = If they performed quantitative synthesis did the review authors carry out an adequate investigation of publication bias (small study bias) and discuss its likely impact on the results of the review?</w:t>
      </w:r>
    </w:p>
    <w:p w14:paraId="7566FFE1" w14:textId="77777777" w:rsidR="001803F5" w:rsidRDefault="001803F5" w:rsidP="001803F5">
      <w:pPr>
        <w:pStyle w:val="Textoindependiente"/>
        <w:spacing w:line="276" w:lineRule="auto"/>
        <w:ind w:right="1182"/>
        <w:jc w:val="both"/>
      </w:pPr>
      <w:r>
        <w:t>16 = Did the review authors report any potential sources of conflict of interest, including any funding they received for conducting the review?</w:t>
      </w:r>
    </w:p>
    <w:p w14:paraId="77923BF5" w14:textId="17A58288" w:rsidR="00CE7ED1" w:rsidRPr="00A23F09" w:rsidRDefault="001803F5" w:rsidP="00E2155A">
      <w:pPr>
        <w:pStyle w:val="Textoindependiente"/>
        <w:spacing w:line="276" w:lineRule="auto"/>
        <w:ind w:right="1182"/>
        <w:jc w:val="both"/>
        <w:rPr>
          <w:b/>
          <w:lang w:val="en-GB"/>
        </w:rPr>
      </w:pPr>
      <w:r w:rsidRPr="00F61F39">
        <w:t>* = Critical domain</w:t>
      </w:r>
    </w:p>
    <w:p w14:paraId="673F93A4" w14:textId="77777777" w:rsidR="00A23F09" w:rsidRPr="00A23F09" w:rsidRDefault="00A23F09" w:rsidP="00EC68E4">
      <w:pPr>
        <w:spacing w:before="240"/>
        <w:rPr>
          <w:b/>
          <w:lang w:val="en-GB"/>
        </w:rPr>
        <w:sectPr w:rsidR="00A23F09" w:rsidRPr="00A23F09" w:rsidSect="001803F5">
          <w:headerReference w:type="even" r:id="rId12"/>
          <w:footerReference w:type="even" r:id="rId13"/>
          <w:footerReference w:type="default" r:id="rId14"/>
          <w:headerReference w:type="first" r:id="rId15"/>
          <w:pgSz w:w="15840" w:h="12240" w:orient="landscape"/>
          <w:pgMar w:top="1282" w:right="247" w:bottom="567" w:left="1138" w:header="720" w:footer="720" w:gutter="0"/>
          <w:cols w:space="720"/>
          <w:titlePg/>
          <w:docGrid w:linePitch="360"/>
        </w:sectPr>
      </w:pPr>
    </w:p>
    <w:p w14:paraId="79E13722" w14:textId="6B3D7970" w:rsidR="00EC68E4" w:rsidRPr="00F61F39" w:rsidRDefault="00EC68E4" w:rsidP="00EC68E4">
      <w:pPr>
        <w:spacing w:before="240"/>
        <w:rPr>
          <w:b/>
        </w:rPr>
      </w:pPr>
      <w:r w:rsidRPr="00F61F39">
        <w:rPr>
          <w:b/>
        </w:rPr>
        <w:lastRenderedPageBreak/>
        <w:t>References</w:t>
      </w:r>
    </w:p>
    <w:bookmarkStart w:id="0" w:name="_GoBack"/>
    <w:p w14:paraId="6463808E" w14:textId="77777777" w:rsidR="00F61F39" w:rsidRPr="00F61F39" w:rsidRDefault="00F61F39" w:rsidP="00F61F39">
      <w:pPr>
        <w:pStyle w:val="Bibliografa"/>
        <w:jc w:val="both"/>
        <w:rPr>
          <w:rFonts w:cs="Times New Roman"/>
        </w:rPr>
      </w:pPr>
      <w:r>
        <w:fldChar w:fldCharType="begin"/>
      </w:r>
      <w:r>
        <w:instrText xml:space="preserve"> ADDIN ZOTERO_BIBL {"uncited":[],"omitted":[],"custom":[]} CSL_BIBLIOGRAPHY </w:instrText>
      </w:r>
      <w:r>
        <w:fldChar w:fldCharType="separate"/>
      </w:r>
      <w:r w:rsidRPr="00F61F39">
        <w:rPr>
          <w:rFonts w:cs="Times New Roman"/>
        </w:rPr>
        <w:t xml:space="preserve">1. </w:t>
      </w:r>
      <w:r w:rsidRPr="00F61F39">
        <w:rPr>
          <w:rFonts w:cs="Times New Roman"/>
        </w:rPr>
        <w:tab/>
        <w:t xml:space="preserve">Tian K, Liu W, Huang Y, Zhou R, Wang Y. Effect of iron supplementation in healthy exclusively breastfed infants: a systematic review and meta-analysis. </w:t>
      </w:r>
      <w:r w:rsidRPr="00F61F39">
        <w:rPr>
          <w:rFonts w:cs="Times New Roman"/>
          <w:i/>
          <w:iCs/>
        </w:rPr>
        <w:t>Front Pediatr</w:t>
      </w:r>
      <w:r w:rsidRPr="00F61F39">
        <w:rPr>
          <w:rFonts w:cs="Times New Roman"/>
        </w:rPr>
        <w:t xml:space="preserve"> (2025) 13:1587457. doi: 10.3389/fped.2025.1587457</w:t>
      </w:r>
    </w:p>
    <w:p w14:paraId="5847AF83" w14:textId="77777777" w:rsidR="00F61F39" w:rsidRPr="00F61F39" w:rsidRDefault="00F61F39" w:rsidP="00F61F39">
      <w:pPr>
        <w:pStyle w:val="Bibliografa"/>
        <w:jc w:val="both"/>
        <w:rPr>
          <w:rFonts w:cs="Times New Roman"/>
        </w:rPr>
      </w:pPr>
      <w:r w:rsidRPr="00F61F39">
        <w:rPr>
          <w:rFonts w:cs="Times New Roman"/>
        </w:rPr>
        <w:t xml:space="preserve">2. </w:t>
      </w:r>
      <w:r w:rsidRPr="00F61F39">
        <w:rPr>
          <w:rFonts w:cs="Times New Roman"/>
        </w:rPr>
        <w:tab/>
        <w:t xml:space="preserve">Moumin NA, Shepherd E, Liu K, Makrides M, Gould JF, Green TJ, Grzeskowiak LE. The Effects of Prenatal Iron Supplementation on Offspring Neurodevelopment in Upper Middle- or High-Income Countries: A Systematic Review. </w:t>
      </w:r>
      <w:r w:rsidRPr="00F61F39">
        <w:rPr>
          <w:rFonts w:cs="Times New Roman"/>
          <w:i/>
          <w:iCs/>
        </w:rPr>
        <w:t>Nutrients</w:t>
      </w:r>
      <w:r w:rsidRPr="00F61F39">
        <w:rPr>
          <w:rFonts w:cs="Times New Roman"/>
        </w:rPr>
        <w:t xml:space="preserve"> (2024) 16:2499. doi: 10.3390/nu16152499</w:t>
      </w:r>
    </w:p>
    <w:p w14:paraId="51250BF5" w14:textId="77777777" w:rsidR="00F61F39" w:rsidRPr="00F61F39" w:rsidRDefault="00F61F39" w:rsidP="00F61F39">
      <w:pPr>
        <w:pStyle w:val="Bibliografa"/>
        <w:jc w:val="both"/>
        <w:rPr>
          <w:rFonts w:cs="Times New Roman"/>
        </w:rPr>
      </w:pPr>
      <w:r w:rsidRPr="00F61F39">
        <w:rPr>
          <w:rFonts w:cs="Times New Roman"/>
        </w:rPr>
        <w:t xml:space="preserve">3. </w:t>
      </w:r>
      <w:r w:rsidRPr="00F61F39">
        <w:rPr>
          <w:rFonts w:cs="Times New Roman"/>
        </w:rPr>
        <w:tab/>
        <w:t xml:space="preserve">Gutema BT, Sorrie MB, Megersa ND, Yesera GE, Yeshitila YG, Pauwels NS, De Henauw S, Abbeddou S. Effects of iron supplementation on cognitive development in school-age children: Systematic review and meta-analysis. </w:t>
      </w:r>
      <w:r w:rsidRPr="00F61F39">
        <w:rPr>
          <w:rFonts w:cs="Times New Roman"/>
          <w:i/>
          <w:iCs/>
        </w:rPr>
        <w:t>PLoS One</w:t>
      </w:r>
      <w:r w:rsidRPr="00F61F39">
        <w:rPr>
          <w:rFonts w:cs="Times New Roman"/>
        </w:rPr>
        <w:t xml:space="preserve"> (2023) 18:e0287703. doi: 10.1371/journal.pone.0287703</w:t>
      </w:r>
    </w:p>
    <w:p w14:paraId="154887E7" w14:textId="77777777" w:rsidR="00F61F39" w:rsidRPr="00F61F39" w:rsidRDefault="00F61F39" w:rsidP="00F61F39">
      <w:pPr>
        <w:pStyle w:val="Bibliografa"/>
        <w:jc w:val="both"/>
        <w:rPr>
          <w:rFonts w:cs="Times New Roman"/>
        </w:rPr>
      </w:pPr>
      <w:r w:rsidRPr="00F61F39">
        <w:rPr>
          <w:rFonts w:cs="Times New Roman"/>
        </w:rPr>
        <w:t xml:space="preserve">4. </w:t>
      </w:r>
      <w:r w:rsidRPr="00F61F39">
        <w:rPr>
          <w:rFonts w:cs="Times New Roman"/>
        </w:rPr>
        <w:tab/>
        <w:t xml:space="preserve">Mutua AM, Mwangi K, Abubakar A, Atkinson SH. Effects of iron intake on neurobehavioural outcomes in African children: a systematic review and meta-analysis of randomised controlled trials. </w:t>
      </w:r>
      <w:r w:rsidRPr="00F61F39">
        <w:rPr>
          <w:rFonts w:cs="Times New Roman"/>
          <w:i/>
          <w:iCs/>
        </w:rPr>
        <w:t>Wellcome Open Res</w:t>
      </w:r>
      <w:r w:rsidRPr="00F61F39">
        <w:rPr>
          <w:rFonts w:cs="Times New Roman"/>
        </w:rPr>
        <w:t xml:space="preserve"> (2021) 6:181. doi: 10.12688/wellcomeopenres.16931.2</w:t>
      </w:r>
    </w:p>
    <w:p w14:paraId="1A9270DA" w14:textId="77777777" w:rsidR="00F61F39" w:rsidRPr="00F61F39" w:rsidRDefault="00F61F39" w:rsidP="00F61F39">
      <w:pPr>
        <w:pStyle w:val="Bibliografa"/>
        <w:jc w:val="both"/>
        <w:rPr>
          <w:rFonts w:cs="Times New Roman"/>
        </w:rPr>
      </w:pPr>
      <w:r w:rsidRPr="00F61F39">
        <w:rPr>
          <w:rFonts w:cs="Times New Roman"/>
        </w:rPr>
        <w:t xml:space="preserve">5. </w:t>
      </w:r>
      <w:r w:rsidRPr="00F61F39">
        <w:rPr>
          <w:rFonts w:cs="Times New Roman"/>
        </w:rPr>
        <w:tab/>
        <w:t xml:space="preserve">McCann S, Amadó MP, Moore SE. The role of iron in brain development: A systematic review. </w:t>
      </w:r>
      <w:r w:rsidRPr="00F61F39">
        <w:rPr>
          <w:rFonts w:cs="Times New Roman"/>
          <w:i/>
          <w:iCs/>
        </w:rPr>
        <w:t>Nutrients</w:t>
      </w:r>
      <w:r w:rsidRPr="00F61F39">
        <w:rPr>
          <w:rFonts w:cs="Times New Roman"/>
        </w:rPr>
        <w:t xml:space="preserve"> (2020) 12:1–23. doi: 10.3390/nu12072001</w:t>
      </w:r>
    </w:p>
    <w:p w14:paraId="7F001D0E" w14:textId="77777777" w:rsidR="00F61F39" w:rsidRPr="00F61F39" w:rsidRDefault="00F61F39" w:rsidP="00F61F39">
      <w:pPr>
        <w:pStyle w:val="Bibliografa"/>
        <w:jc w:val="both"/>
        <w:rPr>
          <w:rFonts w:cs="Times New Roman"/>
        </w:rPr>
      </w:pPr>
      <w:r w:rsidRPr="00F61F39">
        <w:rPr>
          <w:rFonts w:cs="Times New Roman"/>
        </w:rPr>
        <w:t xml:space="preserve">6. </w:t>
      </w:r>
      <w:r w:rsidRPr="00F61F39">
        <w:rPr>
          <w:rFonts w:cs="Times New Roman"/>
        </w:rPr>
        <w:tab/>
        <w:t xml:space="preserve">Ip P, Ho FKW, Rao N, Sun J, Young ME, Chow CB, Tso W, Hon KL. Impact of nutritional supplements on cognitive development of children in developing countries: A meta-analysis. </w:t>
      </w:r>
      <w:r w:rsidRPr="00F61F39">
        <w:rPr>
          <w:rFonts w:cs="Times New Roman"/>
          <w:i/>
          <w:iCs/>
        </w:rPr>
        <w:t>Sci Rep</w:t>
      </w:r>
      <w:r w:rsidRPr="00F61F39">
        <w:rPr>
          <w:rFonts w:cs="Times New Roman"/>
        </w:rPr>
        <w:t xml:space="preserve"> (2017) 7:10611. doi: 10.1038/s41598-017-11023-4</w:t>
      </w:r>
    </w:p>
    <w:p w14:paraId="42679553" w14:textId="77777777" w:rsidR="00F61F39" w:rsidRPr="00F61F39" w:rsidRDefault="00F61F39" w:rsidP="00F61F39">
      <w:pPr>
        <w:pStyle w:val="Bibliografa"/>
        <w:jc w:val="both"/>
        <w:rPr>
          <w:rFonts w:cs="Times New Roman"/>
        </w:rPr>
      </w:pPr>
      <w:r w:rsidRPr="00F61F39">
        <w:rPr>
          <w:rFonts w:cs="Times New Roman"/>
        </w:rPr>
        <w:t xml:space="preserve">7. </w:t>
      </w:r>
      <w:r w:rsidRPr="00F61F39">
        <w:rPr>
          <w:rFonts w:cs="Times New Roman"/>
        </w:rPr>
        <w:tab/>
        <w:t xml:space="preserve">Cai C, Granger M, Eck P, Friel J. Effect of Daily Iron Supplementation in Healthy Exclusively Breastfed Infants: A Systematic Review with Meta-Analysis. </w:t>
      </w:r>
      <w:r w:rsidRPr="00F61F39">
        <w:rPr>
          <w:rFonts w:cs="Times New Roman"/>
          <w:i/>
          <w:iCs/>
        </w:rPr>
        <w:t>Breastfeeding Med</w:t>
      </w:r>
      <w:r w:rsidRPr="00F61F39">
        <w:rPr>
          <w:rFonts w:cs="Times New Roman"/>
        </w:rPr>
        <w:t xml:space="preserve"> (2017) 12:597–603. doi: 10.1089/bfm.2017.0003</w:t>
      </w:r>
    </w:p>
    <w:p w14:paraId="1AD87915" w14:textId="77777777" w:rsidR="00F61F39" w:rsidRPr="00F61F39" w:rsidRDefault="00F61F39" w:rsidP="00F61F39">
      <w:pPr>
        <w:pStyle w:val="Bibliografa"/>
        <w:jc w:val="both"/>
        <w:rPr>
          <w:rFonts w:cs="Times New Roman"/>
        </w:rPr>
      </w:pPr>
      <w:r w:rsidRPr="00F61F39">
        <w:rPr>
          <w:rFonts w:cs="Times New Roman"/>
        </w:rPr>
        <w:t xml:space="preserve">8. </w:t>
      </w:r>
      <w:r w:rsidRPr="00F61F39">
        <w:rPr>
          <w:rFonts w:cs="Times New Roman"/>
        </w:rPr>
        <w:tab/>
        <w:t xml:space="preserve">Petry N, Olofin I, Boy E, Donahue Angel MD, Rohner F. The effect of low dose Iron and zinc intake on child micronutrient status and development during the first 1000 days of life: A systematic review and meta-analysis. </w:t>
      </w:r>
      <w:r w:rsidRPr="00F61F39">
        <w:rPr>
          <w:rFonts w:cs="Times New Roman"/>
          <w:i/>
          <w:iCs/>
        </w:rPr>
        <w:t>Nutrients</w:t>
      </w:r>
      <w:r w:rsidRPr="00F61F39">
        <w:rPr>
          <w:rFonts w:cs="Times New Roman"/>
        </w:rPr>
        <w:t xml:space="preserve"> (2016) 8: doi: 10.3390/nu8120773</w:t>
      </w:r>
    </w:p>
    <w:p w14:paraId="7DA9CBA1" w14:textId="77777777" w:rsidR="00F61F39" w:rsidRPr="00F61F39" w:rsidRDefault="00F61F39" w:rsidP="00F61F39">
      <w:pPr>
        <w:pStyle w:val="Bibliografa"/>
        <w:jc w:val="both"/>
        <w:rPr>
          <w:rFonts w:cs="Times New Roman"/>
        </w:rPr>
      </w:pPr>
      <w:r w:rsidRPr="00F61F39">
        <w:rPr>
          <w:rFonts w:cs="Times New Roman"/>
        </w:rPr>
        <w:t xml:space="preserve">9. </w:t>
      </w:r>
      <w:r w:rsidRPr="00F61F39">
        <w:rPr>
          <w:rFonts w:cs="Times New Roman"/>
        </w:rPr>
        <w:tab/>
        <w:t xml:space="preserve">Guo X-M, Liu H, Qian J. Daily iron supplementation on cognitive performance in primary-school-aged children with and without anemia: a meta-analysis. </w:t>
      </w:r>
      <w:r w:rsidRPr="00F61F39">
        <w:rPr>
          <w:rFonts w:cs="Times New Roman"/>
          <w:i/>
          <w:iCs/>
        </w:rPr>
        <w:t>Int J Clin Exp Med</w:t>
      </w:r>
      <w:r w:rsidRPr="00F61F39">
        <w:rPr>
          <w:rFonts w:cs="Times New Roman"/>
        </w:rPr>
        <w:t xml:space="preserve"> (2015) 8:16107–16111.</w:t>
      </w:r>
    </w:p>
    <w:p w14:paraId="75F5D7BF" w14:textId="77777777" w:rsidR="00F61F39" w:rsidRPr="00F61F39" w:rsidRDefault="00F61F39" w:rsidP="00F61F39">
      <w:pPr>
        <w:pStyle w:val="Bibliografa"/>
        <w:jc w:val="both"/>
        <w:rPr>
          <w:rFonts w:cs="Times New Roman"/>
        </w:rPr>
      </w:pPr>
      <w:r w:rsidRPr="00F61F39">
        <w:rPr>
          <w:rFonts w:cs="Times New Roman"/>
        </w:rPr>
        <w:t xml:space="preserve">10. </w:t>
      </w:r>
      <w:r w:rsidRPr="00F61F39">
        <w:rPr>
          <w:rFonts w:cs="Times New Roman"/>
        </w:rPr>
        <w:tab/>
        <w:t xml:space="preserve">Thompson J, Biggs B-A, Pasricha S-R. Effects of daily iron supplementation in 2- to 5-year-old children: systematic review and meta-analysis. </w:t>
      </w:r>
      <w:r w:rsidRPr="00F61F39">
        <w:rPr>
          <w:rFonts w:cs="Times New Roman"/>
          <w:i/>
          <w:iCs/>
        </w:rPr>
        <w:t>Pediatrics</w:t>
      </w:r>
      <w:r w:rsidRPr="00F61F39">
        <w:rPr>
          <w:rFonts w:cs="Times New Roman"/>
        </w:rPr>
        <w:t xml:space="preserve"> (2013) 131:739–753. doi: 10.1542/peds.2012-2256</w:t>
      </w:r>
    </w:p>
    <w:p w14:paraId="7362A8C1" w14:textId="77777777" w:rsidR="00F61F39" w:rsidRPr="00F61F39" w:rsidRDefault="00F61F39" w:rsidP="00F61F39">
      <w:pPr>
        <w:pStyle w:val="Bibliografa"/>
        <w:jc w:val="both"/>
        <w:rPr>
          <w:rFonts w:cs="Times New Roman"/>
        </w:rPr>
      </w:pPr>
      <w:r w:rsidRPr="00F61F39">
        <w:rPr>
          <w:rFonts w:cs="Times New Roman"/>
        </w:rPr>
        <w:t xml:space="preserve">11. </w:t>
      </w:r>
      <w:r w:rsidRPr="00F61F39">
        <w:rPr>
          <w:rFonts w:cs="Times New Roman"/>
        </w:rPr>
        <w:tab/>
        <w:t xml:space="preserve">Low M, Farrell A, Biggs B-A, Pasricha S-R. Effects of daily iron supplementation in primary-school–aged children: systematic review and meta-analysis of randomized controlled trials. </w:t>
      </w:r>
      <w:r w:rsidRPr="00F61F39">
        <w:rPr>
          <w:rFonts w:cs="Times New Roman"/>
          <w:i/>
          <w:iCs/>
        </w:rPr>
        <w:t>CMAJ</w:t>
      </w:r>
      <w:r w:rsidRPr="00F61F39">
        <w:rPr>
          <w:rFonts w:cs="Times New Roman"/>
        </w:rPr>
        <w:t xml:space="preserve"> (2013) 185:E791–E802. doi: 10.1503/cmaj.130628</w:t>
      </w:r>
    </w:p>
    <w:p w14:paraId="2AF0E362" w14:textId="77777777" w:rsidR="00F61F39" w:rsidRPr="00F61F39" w:rsidRDefault="00F61F39" w:rsidP="00F61F39">
      <w:pPr>
        <w:pStyle w:val="Bibliografa"/>
        <w:jc w:val="both"/>
        <w:rPr>
          <w:rFonts w:cs="Times New Roman"/>
        </w:rPr>
      </w:pPr>
      <w:r w:rsidRPr="00F61F39">
        <w:rPr>
          <w:rFonts w:cs="Times New Roman"/>
        </w:rPr>
        <w:lastRenderedPageBreak/>
        <w:t xml:space="preserve">12. </w:t>
      </w:r>
      <w:r w:rsidRPr="00F61F39">
        <w:rPr>
          <w:rFonts w:cs="Times New Roman"/>
        </w:rPr>
        <w:tab/>
        <w:t xml:space="preserve">Wang B, Zhan S, Gong T, Lee L. Iron therapy for improving psychomotor development and cognitive function in children under the age of three with iron deficiency anaemia. </w:t>
      </w:r>
      <w:r w:rsidRPr="00F61F39">
        <w:rPr>
          <w:rFonts w:cs="Times New Roman"/>
          <w:i/>
          <w:iCs/>
        </w:rPr>
        <w:t>Cochrane Database Syst Rev</w:t>
      </w:r>
      <w:r w:rsidRPr="00F61F39">
        <w:rPr>
          <w:rFonts w:cs="Times New Roman"/>
        </w:rPr>
        <w:t xml:space="preserve"> (2013) 2013:CD001444. doi: 10.1002/14651858.CD001444.pub2</w:t>
      </w:r>
    </w:p>
    <w:p w14:paraId="764FF666" w14:textId="77777777" w:rsidR="00F61F39" w:rsidRPr="00F61F39" w:rsidRDefault="00F61F39" w:rsidP="00F61F39">
      <w:pPr>
        <w:pStyle w:val="Bibliografa"/>
        <w:jc w:val="both"/>
        <w:rPr>
          <w:rFonts w:cs="Times New Roman"/>
        </w:rPr>
      </w:pPr>
      <w:r w:rsidRPr="00F61F39">
        <w:rPr>
          <w:rFonts w:cs="Times New Roman"/>
        </w:rPr>
        <w:t xml:space="preserve">13. </w:t>
      </w:r>
      <w:r w:rsidRPr="00F61F39">
        <w:rPr>
          <w:rFonts w:cs="Times New Roman"/>
        </w:rPr>
        <w:tab/>
        <w:t xml:space="preserve">Pasricha S-R, Hayes E, Kalumba K, Biggs B-A. Effect of daily iron supplementation on health in children aged 4-23 months: a systematic review and meta-analysis of randomised controlled trials. </w:t>
      </w:r>
      <w:r w:rsidRPr="00F61F39">
        <w:rPr>
          <w:rFonts w:cs="Times New Roman"/>
          <w:i/>
          <w:iCs/>
        </w:rPr>
        <w:t>Lancet Glob Health</w:t>
      </w:r>
      <w:r w:rsidRPr="00F61F39">
        <w:rPr>
          <w:rFonts w:cs="Times New Roman"/>
        </w:rPr>
        <w:t xml:space="preserve"> (2013) 1:e77–e86. doi: 10.1016/S2214-109X(13)70046-9</w:t>
      </w:r>
    </w:p>
    <w:p w14:paraId="74AC920D" w14:textId="77777777" w:rsidR="00F61F39" w:rsidRPr="00F61F39" w:rsidRDefault="00F61F39" w:rsidP="00F61F39">
      <w:pPr>
        <w:pStyle w:val="Bibliografa"/>
        <w:jc w:val="both"/>
        <w:rPr>
          <w:rFonts w:cs="Times New Roman"/>
        </w:rPr>
      </w:pPr>
      <w:r w:rsidRPr="00F61F39">
        <w:rPr>
          <w:rFonts w:cs="Times New Roman"/>
        </w:rPr>
        <w:t xml:space="preserve">14. </w:t>
      </w:r>
      <w:r w:rsidRPr="00F61F39">
        <w:rPr>
          <w:rFonts w:cs="Times New Roman"/>
        </w:rPr>
        <w:tab/>
        <w:t xml:space="preserve">Abdullah K, Kendzerska T, Shah P, Uleryk E, Parkin PC. Efficacy of oral iron therapy in improving the developmental outcome of pre-school children with non-anaemic iron deficiency: A systematic review. </w:t>
      </w:r>
      <w:r w:rsidRPr="00F61F39">
        <w:rPr>
          <w:rFonts w:cs="Times New Roman"/>
          <w:i/>
          <w:iCs/>
        </w:rPr>
        <w:t>Public Health Nutr</w:t>
      </w:r>
      <w:r w:rsidRPr="00F61F39">
        <w:rPr>
          <w:rFonts w:cs="Times New Roman"/>
        </w:rPr>
        <w:t xml:space="preserve"> (2013) 16:1497–1506. doi: 10.1017/S1368980012003709</w:t>
      </w:r>
    </w:p>
    <w:p w14:paraId="1B6BE540" w14:textId="77777777" w:rsidR="00F61F39" w:rsidRPr="00F61F39" w:rsidRDefault="00F61F39" w:rsidP="00F61F39">
      <w:pPr>
        <w:pStyle w:val="Bibliografa"/>
        <w:jc w:val="both"/>
        <w:rPr>
          <w:rFonts w:cs="Times New Roman"/>
        </w:rPr>
      </w:pPr>
      <w:r w:rsidRPr="00F61F39">
        <w:rPr>
          <w:rFonts w:cs="Times New Roman"/>
        </w:rPr>
        <w:t xml:space="preserve">15. </w:t>
      </w:r>
      <w:r w:rsidRPr="00F61F39">
        <w:rPr>
          <w:rFonts w:cs="Times New Roman"/>
        </w:rPr>
        <w:tab/>
        <w:t xml:space="preserve">Hermoso M, Vucic V, Vollhardt C, Arsic A, Roman-Viñas B, Iglesia-Altaba I, Gurinovic M, Koletzko B. The effect of iron on cognitive development and function in infants, children and adolescents: a systematic review. </w:t>
      </w:r>
      <w:r w:rsidRPr="00F61F39">
        <w:rPr>
          <w:rFonts w:cs="Times New Roman"/>
          <w:i/>
          <w:iCs/>
        </w:rPr>
        <w:t>Ann Nutr Metab</w:t>
      </w:r>
      <w:r w:rsidRPr="00F61F39">
        <w:rPr>
          <w:rFonts w:cs="Times New Roman"/>
        </w:rPr>
        <w:t xml:space="preserve"> (2011) 59:154–165. doi: 10.1159/000334490</w:t>
      </w:r>
    </w:p>
    <w:p w14:paraId="15468AB7" w14:textId="77777777" w:rsidR="00F61F39" w:rsidRPr="00F61F39" w:rsidRDefault="00F61F39" w:rsidP="00F61F39">
      <w:pPr>
        <w:pStyle w:val="Bibliografa"/>
        <w:jc w:val="both"/>
        <w:rPr>
          <w:rFonts w:cs="Times New Roman"/>
        </w:rPr>
      </w:pPr>
      <w:r w:rsidRPr="00F61F39">
        <w:rPr>
          <w:rFonts w:cs="Times New Roman"/>
        </w:rPr>
        <w:t xml:space="preserve">16. </w:t>
      </w:r>
      <w:r w:rsidRPr="00F61F39">
        <w:rPr>
          <w:rFonts w:cs="Times New Roman"/>
        </w:rPr>
        <w:tab/>
        <w:t xml:space="preserve">Szajewska H, Ruszczynski M, Chmielewska A. Effects of iron supplementation in nonanemic pregnant women, infants, and young children on the mental performance and psychomotor development of children: a  systematic review of randomized controlled trials. </w:t>
      </w:r>
      <w:r w:rsidRPr="00F61F39">
        <w:rPr>
          <w:rFonts w:cs="Times New Roman"/>
          <w:i/>
          <w:iCs/>
        </w:rPr>
        <w:t>Am J Clin Nutr</w:t>
      </w:r>
      <w:r w:rsidRPr="00F61F39">
        <w:rPr>
          <w:rFonts w:cs="Times New Roman"/>
        </w:rPr>
        <w:t xml:space="preserve"> (2010) 91:1684–1690. doi: 10.3945/ajcn.2010.29191</w:t>
      </w:r>
    </w:p>
    <w:p w14:paraId="4E444660" w14:textId="77777777" w:rsidR="00F61F39" w:rsidRPr="00F61F39" w:rsidRDefault="00F61F39" w:rsidP="00F61F39">
      <w:pPr>
        <w:pStyle w:val="Bibliografa"/>
        <w:jc w:val="both"/>
        <w:rPr>
          <w:rFonts w:cs="Times New Roman"/>
        </w:rPr>
      </w:pPr>
      <w:r w:rsidRPr="00F61F39">
        <w:rPr>
          <w:rFonts w:cs="Times New Roman"/>
        </w:rPr>
        <w:t xml:space="preserve">17. </w:t>
      </w:r>
      <w:r w:rsidRPr="00F61F39">
        <w:rPr>
          <w:rFonts w:cs="Times New Roman"/>
        </w:rPr>
        <w:tab/>
        <w:t xml:space="preserve">Sachdev H, Gera T, Nestel P. Effect of iron supplementation on mental and motor development in children: systematic review of randomised controlled trials. </w:t>
      </w:r>
      <w:r w:rsidRPr="00F61F39">
        <w:rPr>
          <w:rFonts w:cs="Times New Roman"/>
          <w:i/>
          <w:iCs/>
        </w:rPr>
        <w:t>Public Health Nutr</w:t>
      </w:r>
      <w:r w:rsidRPr="00F61F39">
        <w:rPr>
          <w:rFonts w:cs="Times New Roman"/>
        </w:rPr>
        <w:t xml:space="preserve"> (2005) 8:117–132. doi: 10.1079/phn2004677</w:t>
      </w:r>
    </w:p>
    <w:p w14:paraId="58F1AED1" w14:textId="2B174CE2" w:rsidR="00DE23E8" w:rsidRPr="001549D3" w:rsidRDefault="00F61F39" w:rsidP="00F61F39">
      <w:pPr>
        <w:spacing w:before="240"/>
        <w:ind w:left="426" w:hanging="426"/>
        <w:jc w:val="both"/>
      </w:pPr>
      <w:r>
        <w:fldChar w:fldCharType="end"/>
      </w:r>
      <w:bookmarkEnd w:id="0"/>
    </w:p>
    <w:sectPr w:rsidR="00DE23E8" w:rsidRPr="001549D3"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E7A000" w14:textId="77777777" w:rsidR="00093036" w:rsidRDefault="00093036" w:rsidP="00117666">
      <w:pPr>
        <w:spacing w:after="0"/>
      </w:pPr>
      <w:r>
        <w:separator/>
      </w:r>
    </w:p>
  </w:endnote>
  <w:endnote w:type="continuationSeparator" w:id="0">
    <w:p w14:paraId="0D97DAF9" w14:textId="77777777" w:rsidR="00093036" w:rsidRDefault="000930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6747CF"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03F40FE"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F3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03F40FE"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F3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6747CF"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D446036"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D629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D446036"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D629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423601" w14:textId="77777777" w:rsidR="00093036" w:rsidRDefault="00093036" w:rsidP="00117666">
      <w:pPr>
        <w:spacing w:after="0"/>
      </w:pPr>
      <w:r>
        <w:separator/>
      </w:r>
    </w:p>
  </w:footnote>
  <w:footnote w:type="continuationSeparator" w:id="0">
    <w:p w14:paraId="4465BA07" w14:textId="77777777" w:rsidR="00093036" w:rsidRDefault="000930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6747C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6747CF"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90192970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5"/>
  </w:num>
  <w:num w:numId="22">
    <w:abstractNumId w:val="6"/>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93036"/>
    <w:rsid w:val="000A705D"/>
    <w:rsid w:val="000D6290"/>
    <w:rsid w:val="00105FD9"/>
    <w:rsid w:val="00117666"/>
    <w:rsid w:val="001549D3"/>
    <w:rsid w:val="00160065"/>
    <w:rsid w:val="00177D84"/>
    <w:rsid w:val="001803F5"/>
    <w:rsid w:val="00205F19"/>
    <w:rsid w:val="00267D18"/>
    <w:rsid w:val="002868E2"/>
    <w:rsid w:val="002869C3"/>
    <w:rsid w:val="002936E4"/>
    <w:rsid w:val="002B4A57"/>
    <w:rsid w:val="002C74CA"/>
    <w:rsid w:val="003134B0"/>
    <w:rsid w:val="003544FB"/>
    <w:rsid w:val="003D2D47"/>
    <w:rsid w:val="003D2F2D"/>
    <w:rsid w:val="00401590"/>
    <w:rsid w:val="00447801"/>
    <w:rsid w:val="00452E9C"/>
    <w:rsid w:val="004735C8"/>
    <w:rsid w:val="004961FF"/>
    <w:rsid w:val="004B3990"/>
    <w:rsid w:val="00517A89"/>
    <w:rsid w:val="005250F2"/>
    <w:rsid w:val="00576564"/>
    <w:rsid w:val="00593EEA"/>
    <w:rsid w:val="005A5EEE"/>
    <w:rsid w:val="005D2368"/>
    <w:rsid w:val="006375C7"/>
    <w:rsid w:val="00654E8F"/>
    <w:rsid w:val="00660D05"/>
    <w:rsid w:val="006747CF"/>
    <w:rsid w:val="006820B1"/>
    <w:rsid w:val="0068336D"/>
    <w:rsid w:val="006B7D14"/>
    <w:rsid w:val="006D66E1"/>
    <w:rsid w:val="006E503F"/>
    <w:rsid w:val="00701727"/>
    <w:rsid w:val="0070566C"/>
    <w:rsid w:val="00714C50"/>
    <w:rsid w:val="00724FB2"/>
    <w:rsid w:val="00725A7D"/>
    <w:rsid w:val="007501BE"/>
    <w:rsid w:val="00790BB3"/>
    <w:rsid w:val="007C206C"/>
    <w:rsid w:val="00803D24"/>
    <w:rsid w:val="00817DD6"/>
    <w:rsid w:val="00885156"/>
    <w:rsid w:val="008B29A9"/>
    <w:rsid w:val="009151AA"/>
    <w:rsid w:val="0093429D"/>
    <w:rsid w:val="00943573"/>
    <w:rsid w:val="009436D7"/>
    <w:rsid w:val="00970F7D"/>
    <w:rsid w:val="00994A3D"/>
    <w:rsid w:val="009B7F5D"/>
    <w:rsid w:val="009C2B12"/>
    <w:rsid w:val="009C70F3"/>
    <w:rsid w:val="00A174D9"/>
    <w:rsid w:val="00A2261C"/>
    <w:rsid w:val="00A23F09"/>
    <w:rsid w:val="00A569CD"/>
    <w:rsid w:val="00AB5EE2"/>
    <w:rsid w:val="00AB6715"/>
    <w:rsid w:val="00B1258F"/>
    <w:rsid w:val="00B1671E"/>
    <w:rsid w:val="00B25EB8"/>
    <w:rsid w:val="00B354E1"/>
    <w:rsid w:val="00B37F4D"/>
    <w:rsid w:val="00C52A7B"/>
    <w:rsid w:val="00C56BAF"/>
    <w:rsid w:val="00C679AA"/>
    <w:rsid w:val="00C75972"/>
    <w:rsid w:val="00CC0A3A"/>
    <w:rsid w:val="00CD066B"/>
    <w:rsid w:val="00CE4FEE"/>
    <w:rsid w:val="00CE7ED1"/>
    <w:rsid w:val="00DB59C3"/>
    <w:rsid w:val="00DC259A"/>
    <w:rsid w:val="00DE23E8"/>
    <w:rsid w:val="00E2155A"/>
    <w:rsid w:val="00E52377"/>
    <w:rsid w:val="00E64E17"/>
    <w:rsid w:val="00E866C9"/>
    <w:rsid w:val="00EA3D3C"/>
    <w:rsid w:val="00EC68E4"/>
    <w:rsid w:val="00F46900"/>
    <w:rsid w:val="00F61D89"/>
    <w:rsid w:val="00F61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504"/>
      </w:tabs>
      <w:ind w:left="504" w:hanging="504"/>
    </w:pPr>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6173273E-2978-42AD-825B-7C4316A62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4</Pages>
  <Words>8372</Words>
  <Characters>47723</Characters>
  <Application>Microsoft Office Word</Application>
  <DocSecurity>0</DocSecurity>
  <Lines>397</Lines>
  <Paragraphs>1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cp:lastModifiedBy>
  <cp:revision>3</cp:revision>
  <cp:lastPrinted>2013-10-03T12:51:00Z</cp:lastPrinted>
  <dcterms:created xsi:type="dcterms:W3CDTF">2025-09-19T20:49:00Z</dcterms:created>
  <dcterms:modified xsi:type="dcterms:W3CDTF">2025-09-19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rhSIsAAS"/&gt;&lt;style id="http://www.zotero.org/styles/frontiers-in-pediatrics" hasBibliography="1" bibliographyStyleHasBeenSet="1"/&gt;&lt;prefs&gt;&lt;pref name="fieldType" value="Field"/&gt;&lt;/prefs&gt;&lt;/data&gt;</vt:lpwstr>
  </property>
</Properties>
</file>